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B0D1F" w14:textId="7D7178BC" w:rsidR="000B5D4E" w:rsidRPr="00256969" w:rsidRDefault="000B5D4E" w:rsidP="000B5D4E">
      <w:pPr>
        <w:rPr>
          <w:rFonts w:ascii="Times New Roman" w:eastAsia="宋体" w:hAnsi="Times New Roman" w:cs="Times New Roman"/>
          <w:szCs w:val="21"/>
          <w:lang w:bidi="ar"/>
        </w:rPr>
      </w:pP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Table </w:t>
      </w:r>
      <w:r>
        <w:rPr>
          <w:rFonts w:ascii="Times New Roman" w:eastAsia="宋体" w:hAnsi="Times New Roman" w:cs="Times New Roman"/>
          <w:szCs w:val="21"/>
          <w:lang w:bidi="ar"/>
        </w:rPr>
        <w:t>S1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="00584FEE">
        <w:rPr>
          <w:rFonts w:ascii="Times New Roman" w:eastAsia="宋体" w:hAnsi="Times New Roman" w:cs="Times New Roman"/>
          <w:kern w:val="0"/>
          <w:szCs w:val="21"/>
          <w:lang w:bidi="ar"/>
        </w:rPr>
        <w:t>Univariate and multivariate logistic regression analyses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for 14-day mortality of pulmonary infection patients.</w:t>
      </w:r>
    </w:p>
    <w:tbl>
      <w:tblPr>
        <w:tblW w:w="10587" w:type="dxa"/>
        <w:tblLayout w:type="fixed"/>
        <w:tblLook w:val="04A0" w:firstRow="1" w:lastRow="0" w:firstColumn="1" w:lastColumn="0" w:noHBand="0" w:noVBand="1"/>
      </w:tblPr>
      <w:tblGrid>
        <w:gridCol w:w="1869"/>
        <w:gridCol w:w="1701"/>
        <w:gridCol w:w="1985"/>
        <w:gridCol w:w="1800"/>
        <w:gridCol w:w="1906"/>
        <w:gridCol w:w="1326"/>
      </w:tblGrid>
      <w:tr w:rsidR="000B5D4E" w:rsidRPr="00AB77B6" w14:paraId="690C5111" w14:textId="77777777" w:rsidTr="008A3A23">
        <w:trPr>
          <w:trHeight w:val="310"/>
        </w:trPr>
        <w:tc>
          <w:tcPr>
            <w:tcW w:w="186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934284" w14:textId="77777777" w:rsidR="000B5D4E" w:rsidRPr="00AB77B6" w:rsidRDefault="000B5D4E" w:rsidP="00BB43F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B9D25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84A18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survival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F304B" w14:textId="5DD2DCE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varia</w:t>
            </w:r>
            <w:r w:rsidR="00584F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</w:t>
            </w: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logistic regression</w:t>
            </w:r>
          </w:p>
        </w:tc>
        <w:tc>
          <w:tcPr>
            <w:tcW w:w="323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C8238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tivariate logistic regression</w:t>
            </w:r>
          </w:p>
        </w:tc>
      </w:tr>
      <w:tr w:rsidR="000B5D4E" w:rsidRPr="00AB77B6" w14:paraId="6195F066" w14:textId="77777777" w:rsidTr="008A3A23">
        <w:trPr>
          <w:trHeight w:val="310"/>
        </w:trPr>
        <w:tc>
          <w:tcPr>
            <w:tcW w:w="186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8EF842" w14:textId="77777777" w:rsidR="000B5D4E" w:rsidRPr="00AB77B6" w:rsidRDefault="000B5D4E" w:rsidP="00BB43F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D6B1DA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16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A71C2AD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7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462F73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974F5B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BCC2435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0B5D4E" w:rsidRPr="00AB77B6" w14:paraId="30626BEC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46FAA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CBB35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.0 (59.3, 8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689B1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0 (64.0, 84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D0FEF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0C92C59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73B16" w14:textId="77777777" w:rsidR="000B5D4E" w:rsidRPr="00AB77B6" w:rsidRDefault="000B5D4E" w:rsidP="00BB43F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785</w:t>
            </w:r>
          </w:p>
        </w:tc>
      </w:tr>
      <w:tr w:rsidR="000B5D4E" w:rsidRPr="00AB77B6" w14:paraId="1C4BB7C2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307AA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9D0D0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 (25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C7D0C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 (36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62C1F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7775A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AAC96" w14:textId="77777777" w:rsidR="000B5D4E" w:rsidRPr="00AB77B6" w:rsidRDefault="000B5D4E" w:rsidP="00BB43F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356</w:t>
            </w:r>
          </w:p>
        </w:tc>
      </w:tr>
      <w:tr w:rsidR="000B5D4E" w:rsidRPr="00AB77B6" w14:paraId="2CDCF09A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548F9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mmunodefici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D3479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 (9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2F2C1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 (3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7A60F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A8663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213 (0.053-0.85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23DE2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029</w:t>
            </w:r>
          </w:p>
        </w:tc>
      </w:tr>
      <w:tr w:rsidR="000B5D4E" w:rsidRPr="00AB77B6" w14:paraId="0AC52D1C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71432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vid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E8A3F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 (8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A62B0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 (27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8BE93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3CF90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4.302 (1.81-10.22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EB00F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  <w:tr w:rsidR="000B5D4E" w:rsidRPr="00AB77B6" w14:paraId="303CA7B9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02FBD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K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431B7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 (26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3FAF8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 (15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FCC7E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D4D3CA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DDA4D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245</w:t>
            </w:r>
          </w:p>
        </w:tc>
      </w:tr>
      <w:tr w:rsidR="000B5D4E" w:rsidRPr="00AB77B6" w14:paraId="42EF9866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B1F7A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358CC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 (49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25CE8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 (6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2FF1B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918BF2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2944A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292</w:t>
            </w:r>
          </w:p>
        </w:tc>
      </w:tr>
      <w:tr w:rsidR="000B5D4E" w:rsidRPr="00AB77B6" w14:paraId="02A6EA39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65FC3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4AC74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 (37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8DEA5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 (53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22733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69F67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2.545 (1.271-5.09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DFE04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</w:tr>
      <w:tr w:rsidR="000B5D4E" w:rsidRPr="00AB77B6" w14:paraId="7F3F2BE5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44F78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Z-AV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9825F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 (1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B1D79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 (7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6962F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C453E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171 (0.048-0.60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92FE4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</w:tr>
      <w:tr w:rsidR="000B5D4E" w:rsidRPr="00AB77B6" w14:paraId="257344AC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3E9E0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BC (10</w:t>
            </w: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00F9E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0 (6.12, 1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3E0B0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4 (6.70, 16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F93EF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3B030D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0F1A6" w14:textId="77777777" w:rsidR="000B5D4E" w:rsidRPr="00AB77B6" w:rsidRDefault="000B5D4E" w:rsidP="00BB43F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139</w:t>
            </w:r>
          </w:p>
        </w:tc>
      </w:tr>
      <w:tr w:rsidR="000B5D4E" w:rsidRPr="00AB77B6" w14:paraId="5520742E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E4C61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r</w:t>
            </w:r>
            <w:proofErr w:type="spellEnd"/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proofErr w:type="spellStart"/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51388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.0 (51.5, 1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B30A2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5 (62.0, 1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583CE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E3E38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1.004 (1-1.00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5AFA8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028</w:t>
            </w:r>
          </w:p>
        </w:tc>
      </w:tr>
      <w:tr w:rsidR="000B5D4E" w:rsidRPr="00AB77B6" w14:paraId="54E9D610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5F2BC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DFC6D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5 (27.3, 3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9AB2D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2 (25.7, 3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8C56D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CAA58B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D68CA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238</w:t>
            </w:r>
          </w:p>
        </w:tc>
      </w:tr>
      <w:tr w:rsidR="000B5D4E" w:rsidRPr="00AB77B6" w14:paraId="17F7EC90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604FF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P (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A74AB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 (79.0, 1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A8949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 (64.0, 1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15BBB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DF90734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60983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265</w:t>
            </w:r>
          </w:p>
        </w:tc>
      </w:tr>
      <w:tr w:rsidR="000B5D4E" w:rsidRPr="00AB77B6" w14:paraId="35CB0D69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D3B2176" w14:textId="77777777" w:rsidR="000B5D4E" w:rsidRPr="00AB77B6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07F7AD9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65 (40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598752E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21 (27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4D42ED8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1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4B15DE33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0FA1A2E" w14:textId="77777777" w:rsidR="000B5D4E" w:rsidRPr="00AB77B6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B77B6">
              <w:rPr>
                <w:rFonts w:ascii="Times New Roman" w:hAnsi="Times New Roman" w:cs="Times New Roman"/>
                <w:color w:val="000000"/>
                <w:szCs w:val="21"/>
              </w:rPr>
              <w:t>0.863</w:t>
            </w:r>
          </w:p>
        </w:tc>
      </w:tr>
    </w:tbl>
    <w:p w14:paraId="49CE3F8C" w14:textId="77777777" w:rsidR="000B5D4E" w:rsidRPr="00256969" w:rsidRDefault="000B5D4E" w:rsidP="000B5D4E">
      <w:pPr>
        <w:rPr>
          <w:rFonts w:ascii="Times New Roman" w:hAnsi="Times New Roman" w:cs="Times New Roman"/>
          <w:szCs w:val="21"/>
        </w:rPr>
      </w:pPr>
      <w:r w:rsidRPr="00256969">
        <w:rPr>
          <w:rFonts w:ascii="Times New Roman" w:hAnsi="Times New Roman" w:cs="Times New Roman"/>
          <w:szCs w:val="21"/>
        </w:rPr>
        <w:t xml:space="preserve">Note: OR, odd ratio; CRKP, carbapenem-resistant </w:t>
      </w:r>
      <w:proofErr w:type="spellStart"/>
      <w:r w:rsidRPr="00256969">
        <w:rPr>
          <w:rFonts w:ascii="Times New Roman" w:hAnsi="Times New Roman" w:cs="Times New Roman"/>
          <w:i/>
          <w:iCs/>
          <w:szCs w:val="21"/>
        </w:rPr>
        <w:t>klebsiella</w:t>
      </w:r>
      <w:proofErr w:type="spellEnd"/>
      <w:r w:rsidRPr="00256969">
        <w:rPr>
          <w:rFonts w:ascii="Times New Roman" w:hAnsi="Times New Roman" w:cs="Times New Roman"/>
          <w:i/>
          <w:iCs/>
          <w:szCs w:val="21"/>
        </w:rPr>
        <w:t xml:space="preserve"> pneumoniae</w:t>
      </w:r>
      <w:r w:rsidRPr="00256969">
        <w:rPr>
          <w:rFonts w:ascii="Times New Roman" w:hAnsi="Times New Roman" w:cs="Times New Roman"/>
          <w:szCs w:val="21"/>
        </w:rPr>
        <w:t xml:space="preserve">; CRAB, carbapenem-resistant </w:t>
      </w:r>
      <w:proofErr w:type="spellStart"/>
      <w:r w:rsidRPr="00256969">
        <w:rPr>
          <w:rFonts w:ascii="Times New Roman" w:hAnsi="Times New Roman" w:cs="Times New Roman"/>
          <w:i/>
          <w:iCs/>
          <w:szCs w:val="21"/>
        </w:rPr>
        <w:t>acinetobacter</w:t>
      </w:r>
      <w:proofErr w:type="spellEnd"/>
      <w:r w:rsidRPr="0025696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256969">
        <w:rPr>
          <w:rFonts w:ascii="Times New Roman" w:hAnsi="Times New Roman" w:cs="Times New Roman"/>
          <w:i/>
          <w:iCs/>
          <w:szCs w:val="21"/>
        </w:rPr>
        <w:t>baumannii</w:t>
      </w:r>
      <w:proofErr w:type="spellEnd"/>
      <w:r w:rsidRPr="00256969">
        <w:rPr>
          <w:rFonts w:ascii="Times New Roman" w:hAnsi="Times New Roman" w:cs="Times New Roman"/>
          <w:szCs w:val="21"/>
        </w:rPr>
        <w:t xml:space="preserve">; CRRT, continuous renal replacement therapy; </w:t>
      </w:r>
      <w:r w:rsidRPr="0025696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AZ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-</w:t>
      </w:r>
      <w:r w:rsidRPr="0025696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AVI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, c</w:t>
      </w:r>
      <w:r w:rsidRPr="0025696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eftazidime / avibactam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;</w:t>
      </w:r>
      <w:r w:rsidRPr="00256969">
        <w:rPr>
          <w:rFonts w:ascii="Times New Roman" w:hAnsi="Times New Roman" w:cs="Times New Roman"/>
          <w:szCs w:val="21"/>
        </w:rPr>
        <w:t xml:space="preserve"> WBC, </w:t>
      </w:r>
      <w:r>
        <w:rPr>
          <w:rFonts w:ascii="Times New Roman" w:hAnsi="Times New Roman" w:cs="Times New Roman"/>
          <w:szCs w:val="21"/>
        </w:rPr>
        <w:t>w</w:t>
      </w:r>
      <w:r w:rsidRPr="00256969">
        <w:rPr>
          <w:rFonts w:ascii="Times New Roman" w:hAnsi="Times New Roman" w:cs="Times New Roman"/>
          <w:szCs w:val="21"/>
        </w:rPr>
        <w:t xml:space="preserve">hite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c</w:t>
      </w:r>
      <w:r w:rsidRPr="00256969">
        <w:rPr>
          <w:rFonts w:ascii="Times New Roman" w:hAnsi="Times New Roman" w:cs="Times New Roman"/>
          <w:szCs w:val="21"/>
        </w:rPr>
        <w:t xml:space="preserve">ell; </w:t>
      </w:r>
      <w:proofErr w:type="spellStart"/>
      <w:r w:rsidRPr="00256969">
        <w:rPr>
          <w:rFonts w:ascii="Times New Roman" w:hAnsi="Times New Roman" w:cs="Times New Roman"/>
          <w:szCs w:val="21"/>
        </w:rPr>
        <w:t>SCr</w:t>
      </w:r>
      <w:proofErr w:type="spellEnd"/>
      <w:r w:rsidRPr="00256969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</w:t>
      </w:r>
      <w:r w:rsidRPr="00256969">
        <w:rPr>
          <w:rFonts w:ascii="Times New Roman" w:hAnsi="Times New Roman" w:cs="Times New Roman"/>
          <w:szCs w:val="21"/>
        </w:rPr>
        <w:t xml:space="preserve">erum </w:t>
      </w:r>
      <w:r>
        <w:rPr>
          <w:rFonts w:ascii="Times New Roman" w:hAnsi="Times New Roman" w:cs="Times New Roman"/>
          <w:szCs w:val="21"/>
        </w:rPr>
        <w:t>c</w:t>
      </w:r>
      <w:r w:rsidRPr="00256969">
        <w:rPr>
          <w:rFonts w:ascii="Times New Roman" w:hAnsi="Times New Roman" w:cs="Times New Roman"/>
          <w:szCs w:val="21"/>
        </w:rPr>
        <w:t xml:space="preserve">reatinine; ALB, serum albumin; ALP, </w:t>
      </w:r>
      <w:r>
        <w:rPr>
          <w:rFonts w:ascii="Times New Roman" w:hAnsi="Times New Roman" w:cs="Times New Roman"/>
          <w:szCs w:val="21"/>
        </w:rPr>
        <w:t>a</w:t>
      </w:r>
      <w:r w:rsidRPr="00256969">
        <w:rPr>
          <w:rFonts w:ascii="Times New Roman" w:hAnsi="Times New Roman" w:cs="Times New Roman"/>
          <w:szCs w:val="21"/>
        </w:rPr>
        <w:t xml:space="preserve">lkaline </w:t>
      </w:r>
      <w:r>
        <w:rPr>
          <w:rFonts w:ascii="Times New Roman" w:hAnsi="Times New Roman" w:cs="Times New Roman"/>
          <w:szCs w:val="21"/>
        </w:rPr>
        <w:t>p</w:t>
      </w:r>
      <w:r w:rsidRPr="00256969">
        <w:rPr>
          <w:rFonts w:ascii="Times New Roman" w:hAnsi="Times New Roman" w:cs="Times New Roman"/>
          <w:szCs w:val="21"/>
        </w:rPr>
        <w:t>hosphatase; AKI, acute kidney injury.</w:t>
      </w:r>
    </w:p>
    <w:p w14:paraId="0868C5DD" w14:textId="77777777" w:rsidR="000B5D4E" w:rsidRPr="00FC1DDB" w:rsidRDefault="000B5D4E" w:rsidP="000B5D4E">
      <w:pPr>
        <w:rPr>
          <w:rFonts w:ascii="Times New Roman" w:hAnsi="Times New Roman" w:cs="Times New Roman"/>
          <w:szCs w:val="21"/>
        </w:rPr>
      </w:pPr>
    </w:p>
    <w:p w14:paraId="367B6742" w14:textId="77777777" w:rsidR="000B5D4E" w:rsidRPr="00FC1DDB" w:rsidRDefault="000B5D4E" w:rsidP="000B5D4E">
      <w:pPr>
        <w:rPr>
          <w:rFonts w:ascii="Times New Roman" w:hAnsi="Times New Roman" w:cs="Times New Roman"/>
          <w:szCs w:val="21"/>
        </w:rPr>
      </w:pPr>
    </w:p>
    <w:p w14:paraId="37351CC1" w14:textId="77777777" w:rsidR="000B5D4E" w:rsidRPr="00256969" w:rsidRDefault="000B5D4E" w:rsidP="000B5D4E">
      <w:pPr>
        <w:rPr>
          <w:rFonts w:ascii="Times New Roman" w:hAnsi="Times New Roman" w:cs="Times New Roman"/>
          <w:szCs w:val="21"/>
        </w:rPr>
      </w:pPr>
    </w:p>
    <w:p w14:paraId="0B9CE06C" w14:textId="77777777" w:rsidR="000B5D4E" w:rsidRPr="00256969" w:rsidRDefault="000B5D4E" w:rsidP="000B5D4E">
      <w:pPr>
        <w:rPr>
          <w:rFonts w:ascii="Times New Roman" w:hAnsi="Times New Roman" w:cs="Times New Roman"/>
          <w:szCs w:val="21"/>
        </w:rPr>
      </w:pPr>
    </w:p>
    <w:p w14:paraId="1C85A36B" w14:textId="059F45EC" w:rsidR="000B5D4E" w:rsidRDefault="000B5D4E">
      <w:pPr>
        <w:widowControl/>
        <w:jc w:val="left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br w:type="page"/>
      </w:r>
    </w:p>
    <w:p w14:paraId="6F780A6D" w14:textId="5D14395D" w:rsidR="000B5D4E" w:rsidRPr="00256969" w:rsidRDefault="000B5D4E" w:rsidP="000B5D4E">
      <w:pPr>
        <w:rPr>
          <w:rFonts w:ascii="Times New Roman" w:eastAsia="宋体" w:hAnsi="Times New Roman" w:cs="Times New Roman"/>
          <w:szCs w:val="21"/>
          <w:lang w:bidi="ar"/>
        </w:rPr>
      </w:pPr>
      <w:r w:rsidRPr="00256969">
        <w:rPr>
          <w:rFonts w:ascii="Times New Roman" w:eastAsia="宋体" w:hAnsi="Times New Roman" w:cs="Times New Roman"/>
          <w:szCs w:val="21"/>
          <w:lang w:bidi="ar"/>
        </w:rPr>
        <w:lastRenderedPageBreak/>
        <w:t xml:space="preserve">Table </w:t>
      </w:r>
      <w:r>
        <w:rPr>
          <w:rFonts w:ascii="Times New Roman" w:eastAsia="宋体" w:hAnsi="Times New Roman" w:cs="Times New Roman"/>
          <w:szCs w:val="21"/>
          <w:lang w:bidi="ar"/>
        </w:rPr>
        <w:t>S2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="00584FEE">
        <w:rPr>
          <w:rFonts w:ascii="Times New Roman" w:eastAsia="宋体" w:hAnsi="Times New Roman" w:cs="Times New Roman"/>
          <w:kern w:val="0"/>
          <w:szCs w:val="21"/>
          <w:lang w:bidi="ar"/>
        </w:rPr>
        <w:t>Univariate and multivariate logistic regression analyses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for 14-day mortality of blood stream infection patients.</w:t>
      </w:r>
    </w:p>
    <w:tbl>
      <w:tblPr>
        <w:tblW w:w="10445" w:type="dxa"/>
        <w:tblLayout w:type="fixed"/>
        <w:tblLook w:val="04A0" w:firstRow="1" w:lastRow="0" w:firstColumn="1" w:lastColumn="0" w:noHBand="0" w:noVBand="1"/>
      </w:tblPr>
      <w:tblGrid>
        <w:gridCol w:w="1869"/>
        <w:gridCol w:w="1701"/>
        <w:gridCol w:w="1843"/>
        <w:gridCol w:w="1800"/>
        <w:gridCol w:w="1906"/>
        <w:gridCol w:w="1326"/>
      </w:tblGrid>
      <w:tr w:rsidR="000B5D4E" w:rsidRPr="003F1D7F" w14:paraId="271541FD" w14:textId="77777777" w:rsidTr="008A3A23">
        <w:trPr>
          <w:trHeight w:val="310"/>
        </w:trPr>
        <w:tc>
          <w:tcPr>
            <w:tcW w:w="186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34E524" w14:textId="77777777" w:rsidR="000B5D4E" w:rsidRPr="003F1D7F" w:rsidRDefault="000B5D4E" w:rsidP="00BB43F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7857F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936DF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survival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AEBC4" w14:textId="660E514E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varia</w:t>
            </w:r>
            <w:r w:rsidR="00584F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</w:t>
            </w: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logistic regression</w:t>
            </w:r>
          </w:p>
        </w:tc>
        <w:tc>
          <w:tcPr>
            <w:tcW w:w="19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3A77B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tivariate logistic regression</w:t>
            </w:r>
          </w:p>
        </w:tc>
        <w:tc>
          <w:tcPr>
            <w:tcW w:w="13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CD507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B5D4E" w:rsidRPr="003F1D7F" w14:paraId="6CEE7B59" w14:textId="77777777" w:rsidTr="008A3A23">
        <w:trPr>
          <w:trHeight w:val="310"/>
        </w:trPr>
        <w:tc>
          <w:tcPr>
            <w:tcW w:w="186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5915595" w14:textId="77777777" w:rsidR="000B5D4E" w:rsidRPr="003F1D7F" w:rsidRDefault="000B5D4E" w:rsidP="00BB43FD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38D2AB1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5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ABA1FE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2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8725103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9A9B5C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A46E5E5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0B5D4E" w:rsidRPr="003F1D7F" w14:paraId="337C8BEC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EFA86" w14:textId="77777777" w:rsidR="000B5D4E" w:rsidRPr="003F1D7F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vid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D9D74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4 (7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E3C83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5 (2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45179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6474E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A4598" w14:textId="77777777" w:rsidR="000B5D4E" w:rsidRPr="003F1D7F" w:rsidRDefault="000B5D4E" w:rsidP="00BB43F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0.109</w:t>
            </w:r>
          </w:p>
        </w:tc>
      </w:tr>
      <w:tr w:rsidR="000B5D4E" w:rsidRPr="003F1D7F" w14:paraId="3E7297C7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09CF3" w14:textId="77777777" w:rsidR="000B5D4E" w:rsidRPr="003F1D7F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K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1E34E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24 (4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9F6B0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3 (13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97F20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EC982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58D18" w14:textId="77777777" w:rsidR="000B5D4E" w:rsidRPr="003F1D7F" w:rsidRDefault="000B5D4E" w:rsidP="00BB43F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0.173</w:t>
            </w:r>
          </w:p>
        </w:tc>
      </w:tr>
      <w:tr w:rsidR="000B5D4E" w:rsidRPr="003F1D7F" w14:paraId="229F0D70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580C3" w14:textId="77777777" w:rsidR="000B5D4E" w:rsidRPr="003F1D7F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9A005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 (3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C97DD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 (69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ACE08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ECD18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7.596 (1.776-32.48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ED070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</w:tr>
      <w:tr w:rsidR="000B5D4E" w:rsidRPr="003F1D7F" w14:paraId="10C79EB2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356BB" w14:textId="77777777" w:rsidR="000B5D4E" w:rsidRPr="003F1D7F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osol inha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323FE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 (2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89BDD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4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07042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DF814B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01AF9" w14:textId="77777777" w:rsidR="000B5D4E" w:rsidRPr="003F1D7F" w:rsidRDefault="000B5D4E" w:rsidP="00BB43F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0.192</w:t>
            </w:r>
          </w:p>
        </w:tc>
      </w:tr>
      <w:tr w:rsidR="000B5D4E" w:rsidRPr="003F1D7F" w14:paraId="0781112F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FDD24" w14:textId="77777777" w:rsidR="000B5D4E" w:rsidRPr="003F1D7F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39D0C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9.75 (3.85, 1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CAF92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11.4 (8.00, 2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8688D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5FD460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3109D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0.852</w:t>
            </w:r>
          </w:p>
        </w:tc>
      </w:tr>
      <w:tr w:rsidR="000B5D4E" w:rsidRPr="003F1D7F" w14:paraId="2BF9440C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CE9C0" w14:textId="77777777" w:rsidR="000B5D4E" w:rsidRPr="003F1D7F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r</w:t>
            </w:r>
            <w:proofErr w:type="spellEnd"/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proofErr w:type="spellStart"/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05500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.0 (60.0, 1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9AA5B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 (72.0, 2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9383A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AEFABE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5ED30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B5D4E" w:rsidRPr="003F1D7F" w14:paraId="271D37C8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452B5" w14:textId="77777777" w:rsidR="000B5D4E" w:rsidRPr="003F1D7F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5B521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11.9 (5.97, 1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2A8D9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17.4 (9.89, 3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48253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E85670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8C793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0.351</w:t>
            </w:r>
          </w:p>
        </w:tc>
      </w:tr>
      <w:tr w:rsidR="000B5D4E" w:rsidRPr="003F1D7F" w14:paraId="3F7EB6CE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F1C45B" w14:textId="77777777" w:rsidR="000B5D4E" w:rsidRPr="003F1D7F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 (g/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06A297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8 (27.1, 33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9831EE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9 (24.2, 30.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C03E58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24895D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0.706 (0.564-0.882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B694FE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 xml:space="preserve">0.002 </w:t>
            </w:r>
          </w:p>
        </w:tc>
      </w:tr>
      <w:tr w:rsidR="000B5D4E" w:rsidRPr="003F1D7F" w14:paraId="644D7B1A" w14:textId="77777777" w:rsidTr="008A3A23">
        <w:trPr>
          <w:trHeight w:val="280"/>
        </w:trPr>
        <w:tc>
          <w:tcPr>
            <w:tcW w:w="18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B37D134" w14:textId="77777777" w:rsidR="000B5D4E" w:rsidRPr="003F1D7F" w:rsidRDefault="000B5D4E" w:rsidP="00BB43F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761A5F6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22 (41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828A1C3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hAnsi="Times New Roman" w:cs="Times New Roman"/>
                <w:color w:val="000000"/>
                <w:szCs w:val="21"/>
              </w:rPr>
              <w:t>6 (26.1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9D2960B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1ED32CE4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66DFB46" w14:textId="77777777" w:rsidR="000B5D4E" w:rsidRPr="003F1D7F" w:rsidRDefault="000B5D4E" w:rsidP="00BB43F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3F1D7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3</w:t>
            </w:r>
          </w:p>
        </w:tc>
      </w:tr>
    </w:tbl>
    <w:p w14:paraId="0B788A03" w14:textId="77777777" w:rsidR="000B5D4E" w:rsidRPr="00256969" w:rsidRDefault="000B5D4E" w:rsidP="000B5D4E">
      <w:pPr>
        <w:rPr>
          <w:rFonts w:ascii="Times New Roman" w:hAnsi="Times New Roman" w:cs="Times New Roman"/>
          <w:szCs w:val="21"/>
        </w:rPr>
      </w:pPr>
      <w:r w:rsidRPr="00256969">
        <w:rPr>
          <w:rFonts w:ascii="Times New Roman" w:hAnsi="Times New Roman" w:cs="Times New Roman"/>
          <w:szCs w:val="21"/>
        </w:rPr>
        <w:t xml:space="preserve">Note: OR, odd ratio; CRKP, carbapenem-resistant </w:t>
      </w:r>
      <w:proofErr w:type="spellStart"/>
      <w:r w:rsidRPr="00256969">
        <w:rPr>
          <w:rFonts w:ascii="Times New Roman" w:hAnsi="Times New Roman" w:cs="Times New Roman"/>
          <w:i/>
          <w:iCs/>
          <w:szCs w:val="21"/>
        </w:rPr>
        <w:t>klebsiella</w:t>
      </w:r>
      <w:proofErr w:type="spellEnd"/>
      <w:r w:rsidRPr="00256969">
        <w:rPr>
          <w:rFonts w:ascii="Times New Roman" w:hAnsi="Times New Roman" w:cs="Times New Roman"/>
          <w:i/>
          <w:iCs/>
          <w:szCs w:val="21"/>
        </w:rPr>
        <w:t xml:space="preserve"> pneumoniae</w:t>
      </w:r>
      <w:r w:rsidRPr="00256969">
        <w:rPr>
          <w:rFonts w:ascii="Times New Roman" w:hAnsi="Times New Roman" w:cs="Times New Roman"/>
          <w:szCs w:val="21"/>
        </w:rPr>
        <w:t xml:space="preserve">; CRRT, continuous renal replacement therapy; WBC, </w:t>
      </w:r>
      <w:r>
        <w:rPr>
          <w:rFonts w:ascii="Times New Roman" w:hAnsi="Times New Roman" w:cs="Times New Roman"/>
          <w:szCs w:val="21"/>
        </w:rPr>
        <w:t>w</w:t>
      </w:r>
      <w:r w:rsidRPr="00256969">
        <w:rPr>
          <w:rFonts w:ascii="Times New Roman" w:hAnsi="Times New Roman" w:cs="Times New Roman"/>
          <w:szCs w:val="21"/>
        </w:rPr>
        <w:t xml:space="preserve">hite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c</w:t>
      </w:r>
      <w:r w:rsidRPr="00256969">
        <w:rPr>
          <w:rFonts w:ascii="Times New Roman" w:hAnsi="Times New Roman" w:cs="Times New Roman"/>
          <w:szCs w:val="21"/>
        </w:rPr>
        <w:t>ell;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56969">
        <w:rPr>
          <w:rFonts w:ascii="Times New Roman" w:hAnsi="Times New Roman" w:cs="Times New Roman"/>
          <w:szCs w:val="21"/>
        </w:rPr>
        <w:t>SCr</w:t>
      </w:r>
      <w:proofErr w:type="spellEnd"/>
      <w:r w:rsidRPr="00256969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</w:t>
      </w:r>
      <w:r w:rsidRPr="00256969">
        <w:rPr>
          <w:rFonts w:ascii="Times New Roman" w:hAnsi="Times New Roman" w:cs="Times New Roman"/>
          <w:szCs w:val="21"/>
        </w:rPr>
        <w:t xml:space="preserve">erum </w:t>
      </w:r>
      <w:r>
        <w:rPr>
          <w:rFonts w:ascii="Times New Roman" w:hAnsi="Times New Roman" w:cs="Times New Roman"/>
          <w:szCs w:val="21"/>
        </w:rPr>
        <w:t>c</w:t>
      </w:r>
      <w:r w:rsidRPr="00256969">
        <w:rPr>
          <w:rFonts w:ascii="Times New Roman" w:hAnsi="Times New Roman" w:cs="Times New Roman"/>
          <w:szCs w:val="21"/>
        </w:rPr>
        <w:t xml:space="preserve">reatinine; BUN,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u</w:t>
      </w:r>
      <w:r w:rsidRPr="00256969">
        <w:rPr>
          <w:rFonts w:ascii="Times New Roman" w:hAnsi="Times New Roman" w:cs="Times New Roman"/>
          <w:szCs w:val="21"/>
        </w:rPr>
        <w:t xml:space="preserve">rea </w:t>
      </w:r>
      <w:r>
        <w:rPr>
          <w:rFonts w:ascii="Times New Roman" w:hAnsi="Times New Roman" w:cs="Times New Roman"/>
          <w:szCs w:val="21"/>
        </w:rPr>
        <w:t>n</w:t>
      </w:r>
      <w:r w:rsidRPr="00256969">
        <w:rPr>
          <w:rFonts w:ascii="Times New Roman" w:hAnsi="Times New Roman" w:cs="Times New Roman"/>
          <w:szCs w:val="21"/>
        </w:rPr>
        <w:t>itrogen; ALB, serum albumin; AKI, acute kidney injury.</w:t>
      </w:r>
    </w:p>
    <w:p w14:paraId="2A534858" w14:textId="77777777" w:rsidR="000B5D4E" w:rsidRPr="00CC747A" w:rsidRDefault="000B5D4E" w:rsidP="000B5D4E">
      <w:pPr>
        <w:rPr>
          <w:rFonts w:ascii="Times New Roman" w:hAnsi="Times New Roman" w:cs="Times New Roman"/>
          <w:szCs w:val="21"/>
        </w:rPr>
      </w:pPr>
    </w:p>
    <w:p w14:paraId="4A4A268E" w14:textId="580B14BC" w:rsidR="000B5D4E" w:rsidRDefault="000B5D4E">
      <w:pPr>
        <w:widowControl/>
        <w:jc w:val="left"/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br w:type="page"/>
      </w:r>
    </w:p>
    <w:p w14:paraId="3C27560D" w14:textId="77777777" w:rsidR="000B5D4E" w:rsidRPr="000B5D4E" w:rsidRDefault="000B5D4E" w:rsidP="00045268">
      <w:pPr>
        <w:rPr>
          <w:rFonts w:ascii="Times New Roman" w:eastAsia="宋体" w:hAnsi="Times New Roman" w:cs="Times New Roman"/>
          <w:szCs w:val="21"/>
          <w:lang w:bidi="ar"/>
        </w:rPr>
      </w:pPr>
    </w:p>
    <w:p w14:paraId="3824355A" w14:textId="3613F15B" w:rsidR="00045268" w:rsidRPr="00256969" w:rsidRDefault="00045268" w:rsidP="00045268">
      <w:pPr>
        <w:rPr>
          <w:rFonts w:ascii="Times New Roman" w:eastAsia="宋体" w:hAnsi="Times New Roman" w:cs="Times New Roman"/>
          <w:szCs w:val="21"/>
          <w:lang w:bidi="ar"/>
        </w:rPr>
      </w:pP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Table </w:t>
      </w:r>
      <w:r>
        <w:rPr>
          <w:rFonts w:ascii="Times New Roman" w:eastAsia="宋体" w:hAnsi="Times New Roman" w:cs="Times New Roman"/>
          <w:szCs w:val="21"/>
          <w:lang w:bidi="ar"/>
        </w:rPr>
        <w:t>S</w:t>
      </w:r>
      <w:r w:rsidR="000B5D4E">
        <w:rPr>
          <w:rFonts w:ascii="Times New Roman" w:eastAsia="宋体" w:hAnsi="Times New Roman" w:cs="Times New Roman"/>
          <w:szCs w:val="21"/>
          <w:lang w:bidi="ar"/>
        </w:rPr>
        <w:t>3</w:t>
      </w:r>
      <w:r w:rsidR="00584FEE">
        <w:rPr>
          <w:rFonts w:ascii="Times New Roman" w:hAnsi="Times New Roman" w:cs="Times New Roman"/>
          <w:kern w:val="0"/>
        </w:rPr>
        <w:t xml:space="preserve"> </w:t>
      </w:r>
      <w:r w:rsidR="00584FEE">
        <w:rPr>
          <w:rFonts w:ascii="Times New Roman" w:eastAsia="宋体" w:hAnsi="Times New Roman" w:cs="Times New Roman"/>
          <w:kern w:val="0"/>
          <w:szCs w:val="21"/>
          <w:lang w:bidi="ar"/>
        </w:rPr>
        <w:t>Univariate and multivariate logistic regression analyses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for clinical response.</w:t>
      </w:r>
    </w:p>
    <w:tbl>
      <w:tblPr>
        <w:tblW w:w="10405" w:type="dxa"/>
        <w:tblLayout w:type="fixed"/>
        <w:tblLook w:val="04A0" w:firstRow="1" w:lastRow="0" w:firstColumn="1" w:lastColumn="0" w:noHBand="0" w:noVBand="1"/>
      </w:tblPr>
      <w:tblGrid>
        <w:gridCol w:w="1850"/>
        <w:gridCol w:w="1872"/>
        <w:gridCol w:w="1843"/>
        <w:gridCol w:w="1840"/>
        <w:gridCol w:w="2149"/>
        <w:gridCol w:w="851"/>
      </w:tblGrid>
      <w:tr w:rsidR="00045268" w:rsidRPr="00A5290F" w14:paraId="06076695" w14:textId="77777777" w:rsidTr="008A3A23">
        <w:trPr>
          <w:trHeight w:val="340"/>
        </w:trPr>
        <w:tc>
          <w:tcPr>
            <w:tcW w:w="18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01F9489" w14:textId="77777777" w:rsidR="00045268" w:rsidRPr="00A5290F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7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692399E" w14:textId="77777777" w:rsidR="00045268" w:rsidRPr="00A5290F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ilur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2B920D1" w14:textId="77777777" w:rsidR="00045268" w:rsidRPr="00A5290F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onse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32CB12B" w14:textId="4A8F4F2F" w:rsidR="00045268" w:rsidRPr="00A5290F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varia</w:t>
            </w:r>
            <w:r w:rsidR="00584F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</w:t>
            </w: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logistic regression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4957DC9" w14:textId="77777777" w:rsidR="00045268" w:rsidRPr="00A5290F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tivariate logistic regression</w:t>
            </w:r>
          </w:p>
        </w:tc>
      </w:tr>
      <w:tr w:rsidR="00045268" w:rsidRPr="00A5290F" w14:paraId="47A0A2E5" w14:textId="77777777" w:rsidTr="008A3A23">
        <w:trPr>
          <w:trHeight w:val="310"/>
        </w:trPr>
        <w:tc>
          <w:tcPr>
            <w:tcW w:w="185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4F71E72" w14:textId="77777777" w:rsidR="00045268" w:rsidRPr="00A5290F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7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757DDB8" w14:textId="77777777" w:rsidR="00045268" w:rsidRPr="00A5290F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168)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E1C1AD" w14:textId="77777777" w:rsidR="00045268" w:rsidRPr="00A5290F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144)</w:t>
            </w:r>
          </w:p>
        </w:tc>
        <w:tc>
          <w:tcPr>
            <w:tcW w:w="18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CFB7A0" w14:textId="77777777" w:rsidR="00045268" w:rsidRPr="00A5290F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214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EC474A8" w14:textId="77777777" w:rsidR="00045268" w:rsidRPr="00A5290F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851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BC15E4" w14:textId="77777777" w:rsidR="00045268" w:rsidRPr="00A5290F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A5290F" w:rsidRPr="00A5290F" w14:paraId="2C798B48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60793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gnanc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D912F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 (29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77870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 (17.4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43BA6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313CC7" w14:textId="28E51F03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0.426 (0.225-0.8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F5603B" w14:textId="78E36BE3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</w:tr>
      <w:tr w:rsidR="00A5290F" w:rsidRPr="00A5290F" w14:paraId="67D7A84C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10672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vid 1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13395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 (15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4B1BF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 (8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3C554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35F24C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9D0BBA" w14:textId="47AECD5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0.175</w:t>
            </w:r>
          </w:p>
        </w:tc>
      </w:tr>
      <w:tr w:rsidR="00A5290F" w:rsidRPr="00A5290F" w14:paraId="79DB059B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A57EE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A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BFDBB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 (5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1D895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 (38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EAA77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9E6502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195C608" w14:textId="18084F69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0.135</w:t>
            </w:r>
          </w:p>
        </w:tc>
      </w:tr>
      <w:tr w:rsidR="00A5290F" w:rsidRPr="00A5290F" w14:paraId="35A78550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3104E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R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56A0F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 (4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2A69A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 (31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E442E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4A5134" w14:textId="11DB299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0.406 (0.226-0.7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1A3673" w14:textId="1FD75369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 xml:space="preserve">0.002 </w:t>
            </w:r>
          </w:p>
        </w:tc>
      </w:tr>
      <w:tr w:rsidR="00A5290F" w:rsidRPr="00A5290F" w14:paraId="70EBF020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215FE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gecycli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29980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 (3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79073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 (28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D7A85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522BFE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6E6380" w14:textId="22A7968C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0.893</w:t>
            </w:r>
          </w:p>
        </w:tc>
      </w:tr>
      <w:tr w:rsidR="00A5290F" w:rsidRPr="00A5290F" w14:paraId="5528BC8A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7F888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rbapene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64B73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 (22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97702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 (16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767DC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B83E7B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841F38A" w14:textId="735C7EEE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A5290F" w:rsidRPr="00A5290F" w14:paraId="18DE3DA5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5D7F2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noglycosid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A2247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 (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1BC94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0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C8235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1C229E" w14:textId="0F372F3D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  <w:r w:rsidRPr="00A5290F">
              <w:rPr>
                <w:rFonts w:ascii="Times New Roman" w:hAnsi="Times New Roman" w:cs="Times New Roman"/>
                <w:szCs w:val="21"/>
              </w:rPr>
              <w:t xml:space="preserve"> (0.012-0.8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68C86F" w14:textId="06E01482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 xml:space="preserve">0.036 </w:t>
            </w:r>
          </w:p>
        </w:tc>
      </w:tr>
      <w:tr w:rsidR="00A5290F" w:rsidRPr="00A5290F" w14:paraId="40B3E25D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F9359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BC (10</w:t>
            </w: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2</w:t>
            </w: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47DD9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4 (2.14, 2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CB05E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0 (2.21, 3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6EB61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490AAEC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FA12E7" w14:textId="5D7F6823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0.164</w:t>
            </w:r>
          </w:p>
        </w:tc>
      </w:tr>
      <w:tr w:rsidR="00A5290F" w:rsidRPr="00A5290F" w14:paraId="4D97298A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FD756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N (mmol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4D802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6 (7.28, 1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F8F6E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5 (6.28, 15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E4C79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C88BCE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A85379" w14:textId="7BCAE74B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A5290F" w:rsidRPr="00A5290F" w14:paraId="5095C738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17224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 (g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4B535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2 (25.9, 3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87BD5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4 (27.5, 32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38273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6708172" w14:textId="32182D9F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1.147 (1.074-1.2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22BC11" w14:textId="649AEC86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5290F" w:rsidRPr="00A5290F" w14:paraId="41F0FD8F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890AE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IL (</w:t>
            </w:r>
            <w:proofErr w:type="spellStart"/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314D0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4 (10.2, 6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252D8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9 (8.90, 27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0F5DF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B537D6" w14:textId="2670C0A0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0.995 (0.99-0.9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2C060D" w14:textId="4E9A7BD6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 xml:space="preserve">0.020 </w:t>
            </w:r>
          </w:p>
        </w:tc>
      </w:tr>
      <w:tr w:rsidR="00A5290F" w:rsidRPr="00A5290F" w14:paraId="51B2AE5C" w14:textId="77777777" w:rsidTr="008A3A23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53C32CF" w14:textId="77777777" w:rsidR="00A5290F" w:rsidRPr="00A5290F" w:rsidRDefault="00A5290F" w:rsidP="00A529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1762391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5290F">
              <w:rPr>
                <w:rFonts w:ascii="Times New Roman" w:hAnsi="Times New Roman" w:cs="Times New Roman"/>
                <w:color w:val="000000"/>
                <w:szCs w:val="21"/>
              </w:rPr>
              <w:t>55 (32.7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C3F2886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5290F">
              <w:rPr>
                <w:rFonts w:ascii="Times New Roman" w:hAnsi="Times New Roman" w:cs="Times New Roman"/>
                <w:color w:val="000000"/>
                <w:szCs w:val="21"/>
              </w:rPr>
              <w:t>57 (39.6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E027506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5290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0F502C14" w14:textId="77777777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11B7C2A3" w14:textId="531BEFF4" w:rsidR="00A5290F" w:rsidRPr="00A5290F" w:rsidRDefault="00A5290F" w:rsidP="00A529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5290F">
              <w:rPr>
                <w:rFonts w:ascii="Times New Roman" w:hAnsi="Times New Roman" w:cs="Times New Roman"/>
                <w:szCs w:val="21"/>
              </w:rPr>
              <w:t>0.6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4ED7D806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  <w:r w:rsidRPr="00256969">
        <w:rPr>
          <w:rFonts w:ascii="Times New Roman" w:hAnsi="Times New Roman" w:cs="Times New Roman"/>
          <w:szCs w:val="21"/>
        </w:rPr>
        <w:t xml:space="preserve">Note: OR, odd ratio; CRAB, carbapenem-resistant </w:t>
      </w:r>
      <w:proofErr w:type="spellStart"/>
      <w:r w:rsidRPr="00256969">
        <w:rPr>
          <w:rFonts w:ascii="Times New Roman" w:hAnsi="Times New Roman" w:cs="Times New Roman"/>
          <w:i/>
          <w:iCs/>
          <w:szCs w:val="21"/>
        </w:rPr>
        <w:t>acinetobacter</w:t>
      </w:r>
      <w:proofErr w:type="spellEnd"/>
      <w:r w:rsidRPr="0025696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256969">
        <w:rPr>
          <w:rFonts w:ascii="Times New Roman" w:hAnsi="Times New Roman" w:cs="Times New Roman"/>
          <w:i/>
          <w:iCs/>
          <w:szCs w:val="21"/>
        </w:rPr>
        <w:t>baumannii</w:t>
      </w:r>
      <w:proofErr w:type="spellEnd"/>
      <w:r w:rsidRPr="00256969">
        <w:rPr>
          <w:rFonts w:ascii="Times New Roman" w:hAnsi="Times New Roman" w:cs="Times New Roman"/>
          <w:szCs w:val="21"/>
        </w:rPr>
        <w:t xml:space="preserve">; CRRT, continuous renal replacement therapy; RBC, </w:t>
      </w:r>
      <w:r>
        <w:rPr>
          <w:rFonts w:ascii="Times New Roman" w:hAnsi="Times New Roman" w:cs="Times New Roman"/>
          <w:szCs w:val="21"/>
        </w:rPr>
        <w:t>r</w:t>
      </w:r>
      <w:r w:rsidRPr="00256969">
        <w:rPr>
          <w:rFonts w:ascii="Times New Roman" w:hAnsi="Times New Roman" w:cs="Times New Roman"/>
          <w:szCs w:val="21"/>
        </w:rPr>
        <w:t xml:space="preserve">ed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c</w:t>
      </w:r>
      <w:r w:rsidRPr="00256969">
        <w:rPr>
          <w:rFonts w:ascii="Times New Roman" w:hAnsi="Times New Roman" w:cs="Times New Roman"/>
          <w:szCs w:val="21"/>
        </w:rPr>
        <w:t xml:space="preserve">ell; BUN,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u</w:t>
      </w:r>
      <w:r w:rsidRPr="00256969">
        <w:rPr>
          <w:rFonts w:ascii="Times New Roman" w:hAnsi="Times New Roman" w:cs="Times New Roman"/>
          <w:szCs w:val="21"/>
        </w:rPr>
        <w:t xml:space="preserve">rea </w:t>
      </w:r>
      <w:r>
        <w:rPr>
          <w:rFonts w:ascii="Times New Roman" w:hAnsi="Times New Roman" w:cs="Times New Roman"/>
          <w:szCs w:val="21"/>
        </w:rPr>
        <w:t>n</w:t>
      </w:r>
      <w:r w:rsidRPr="00256969">
        <w:rPr>
          <w:rFonts w:ascii="Times New Roman" w:hAnsi="Times New Roman" w:cs="Times New Roman"/>
          <w:szCs w:val="21"/>
        </w:rPr>
        <w:t xml:space="preserve">itrogen; ALB, serum albumin; TBIL, </w:t>
      </w:r>
      <w:r>
        <w:rPr>
          <w:rFonts w:ascii="Times New Roman" w:hAnsi="Times New Roman" w:cs="Times New Roman"/>
          <w:szCs w:val="21"/>
        </w:rPr>
        <w:t>t</w:t>
      </w:r>
      <w:r w:rsidRPr="00256969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>ilirubin; AKI, acute kidney injury.</w:t>
      </w:r>
    </w:p>
    <w:p w14:paraId="4987432F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  <w:sectPr w:rsidR="00045268" w:rsidRPr="00256969" w:rsidSect="008A3A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0067D5" w14:textId="4BECCD1F" w:rsidR="00045268" w:rsidRPr="00256969" w:rsidRDefault="00045268" w:rsidP="00045268">
      <w:pPr>
        <w:rPr>
          <w:rFonts w:ascii="Times New Roman" w:eastAsia="宋体" w:hAnsi="Times New Roman" w:cs="Times New Roman"/>
          <w:szCs w:val="21"/>
          <w:lang w:bidi="ar"/>
        </w:rPr>
      </w:pPr>
      <w:r w:rsidRPr="00256969">
        <w:rPr>
          <w:rFonts w:ascii="Times New Roman" w:eastAsia="宋体" w:hAnsi="Times New Roman" w:cs="Times New Roman"/>
          <w:szCs w:val="21"/>
          <w:lang w:bidi="ar"/>
        </w:rPr>
        <w:lastRenderedPageBreak/>
        <w:t xml:space="preserve">Table </w:t>
      </w:r>
      <w:r w:rsidR="00A96D58">
        <w:rPr>
          <w:rFonts w:ascii="Times New Roman" w:eastAsia="宋体" w:hAnsi="Times New Roman" w:cs="Times New Roman"/>
          <w:szCs w:val="21"/>
          <w:lang w:bidi="ar"/>
        </w:rPr>
        <w:t>S</w:t>
      </w:r>
      <w:r w:rsidR="000B5D4E">
        <w:rPr>
          <w:rFonts w:ascii="Times New Roman" w:eastAsia="宋体" w:hAnsi="Times New Roman" w:cs="Times New Roman"/>
          <w:szCs w:val="21"/>
          <w:lang w:bidi="ar"/>
        </w:rPr>
        <w:t>4</w:t>
      </w:r>
      <w:r w:rsidR="00584FEE">
        <w:rPr>
          <w:rFonts w:ascii="Times New Roman" w:hAnsi="Times New Roman" w:cs="Times New Roman"/>
          <w:kern w:val="0"/>
        </w:rPr>
        <w:t xml:space="preserve"> </w:t>
      </w:r>
      <w:r w:rsidR="00584FEE">
        <w:rPr>
          <w:rFonts w:ascii="Times New Roman" w:eastAsia="宋体" w:hAnsi="Times New Roman" w:cs="Times New Roman"/>
          <w:kern w:val="0"/>
          <w:szCs w:val="21"/>
          <w:lang w:bidi="ar"/>
        </w:rPr>
        <w:t>Univariate and multivariate logistic regression analyses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for 28-day mortality.</w:t>
      </w:r>
    </w:p>
    <w:tbl>
      <w:tblPr>
        <w:tblW w:w="10701" w:type="dxa"/>
        <w:tblLayout w:type="fixed"/>
        <w:tblLook w:val="04A0" w:firstRow="1" w:lastRow="0" w:firstColumn="1" w:lastColumn="0" w:noHBand="0" w:noVBand="1"/>
      </w:tblPr>
      <w:tblGrid>
        <w:gridCol w:w="2071"/>
        <w:gridCol w:w="1701"/>
        <w:gridCol w:w="1843"/>
        <w:gridCol w:w="1850"/>
        <w:gridCol w:w="1910"/>
        <w:gridCol w:w="1326"/>
      </w:tblGrid>
      <w:tr w:rsidR="00045268" w:rsidRPr="00605B89" w14:paraId="013591F6" w14:textId="77777777" w:rsidTr="008A3A23">
        <w:trPr>
          <w:trHeight w:val="340"/>
        </w:trPr>
        <w:tc>
          <w:tcPr>
            <w:tcW w:w="2071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89C4E91" w14:textId="77777777" w:rsidR="00045268" w:rsidRPr="00605B89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ED1A3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D4690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survival</w:t>
            </w:r>
          </w:p>
        </w:tc>
        <w:tc>
          <w:tcPr>
            <w:tcW w:w="1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8CED1" w14:textId="40A5B1D4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varia</w:t>
            </w:r>
            <w:r w:rsidR="00584F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e </w:t>
            </w: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gistic regression</w:t>
            </w:r>
          </w:p>
        </w:tc>
        <w:tc>
          <w:tcPr>
            <w:tcW w:w="323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2ECDD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tivariate logistic regression</w:t>
            </w:r>
          </w:p>
        </w:tc>
      </w:tr>
      <w:tr w:rsidR="00045268" w:rsidRPr="00605B89" w14:paraId="0567152A" w14:textId="77777777" w:rsidTr="008A3A23">
        <w:trPr>
          <w:trHeight w:val="310"/>
        </w:trPr>
        <w:tc>
          <w:tcPr>
            <w:tcW w:w="2071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2D3C44" w14:textId="77777777" w:rsidR="00045268" w:rsidRPr="00605B89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6DFBDD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19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63EF60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119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E32883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8962658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49E871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045268" w:rsidRPr="00605B89" w14:paraId="46186CBA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3A520" w14:textId="77777777" w:rsidR="00045268" w:rsidRPr="00605B89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2B7A8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.0 (57.0, 7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C8B9C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.0 (59.5, 82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4C8DE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92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EAEDC1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FB751" w14:textId="3C489479" w:rsidR="00045268" w:rsidRPr="00605B89" w:rsidRDefault="00605B89" w:rsidP="00605B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570</w:t>
            </w:r>
          </w:p>
        </w:tc>
      </w:tr>
      <w:tr w:rsidR="00045268" w:rsidRPr="00605B89" w14:paraId="05A100D4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FEE4B" w14:textId="77777777" w:rsidR="00045268" w:rsidRPr="00605B89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57B1B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 (1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075B4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 (16.8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04B63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101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F08FC5E" w14:textId="4C48FE06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C66F1B" w14:textId="23D6A39F" w:rsidR="00045268" w:rsidRPr="00605B89" w:rsidRDefault="00605B89" w:rsidP="00605B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318</w:t>
            </w:r>
          </w:p>
        </w:tc>
      </w:tr>
      <w:tr w:rsidR="00605B89" w:rsidRPr="00605B89" w14:paraId="0906D151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98A54" w14:textId="77777777" w:rsidR="00605B89" w:rsidRPr="00605B89" w:rsidRDefault="00605B89" w:rsidP="00605B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mmunodefici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C6CAA" w14:textId="6D30C34A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 (8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19FC8" w14:textId="02C0E014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 (3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B9652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95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29962" w14:textId="74A4BD39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33D63" w14:textId="02C7FD9F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088</w:t>
            </w:r>
          </w:p>
        </w:tc>
      </w:tr>
      <w:tr w:rsidR="00605B89" w:rsidRPr="00605B89" w14:paraId="1BB3F749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DE35D" w14:textId="6281D9BF" w:rsidR="00605B89" w:rsidRPr="00605B89" w:rsidRDefault="00605B89" w:rsidP="00605B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ute pancrea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84BB7" w14:textId="2AE7A96B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28 (14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D78A8" w14:textId="3C610BD9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9 (7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AA251" w14:textId="39FB8FCA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1DCBB" w14:textId="7B2360F8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298 (0.118-0.75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DF3EF" w14:textId="4D5969F1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011</w:t>
            </w:r>
          </w:p>
        </w:tc>
      </w:tr>
      <w:tr w:rsidR="00605B89" w:rsidRPr="00605B89" w14:paraId="359145C2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8B570" w14:textId="77777777" w:rsidR="00605B89" w:rsidRPr="00605B89" w:rsidRDefault="00605B89" w:rsidP="00605B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vid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57F8D" w14:textId="72106098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 (7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B1358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 (19.3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20FFA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3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BD126" w14:textId="16B85A0A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3.298 (1.416-7.68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364DD" w14:textId="7A4230B2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</w:tr>
      <w:tr w:rsidR="00045268" w:rsidRPr="00605B89" w14:paraId="5C7131D8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DE44B" w14:textId="77777777" w:rsidR="00045268" w:rsidRPr="00605B89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CU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BC94A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 (8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616FE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 (99.2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CD289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10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959773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01423" w14:textId="58530DF4" w:rsidR="00045268" w:rsidRPr="00605B89" w:rsidRDefault="00605B89" w:rsidP="00605B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146</w:t>
            </w:r>
          </w:p>
        </w:tc>
      </w:tr>
      <w:tr w:rsidR="00045268" w:rsidRPr="00605B89" w14:paraId="5C655FB0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401FD" w14:textId="77777777" w:rsidR="00045268" w:rsidRPr="00605B89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K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D440B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 (3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81A82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 (21.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DD620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43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65C6EDA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58A3F" w14:textId="25765CA3" w:rsidR="00045268" w:rsidRPr="00605B89" w:rsidRDefault="00605B89" w:rsidP="00605B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604</w:t>
            </w:r>
          </w:p>
        </w:tc>
      </w:tr>
      <w:tr w:rsidR="00605B89" w:rsidRPr="00605B89" w14:paraId="6882A737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8FF10" w14:textId="689ACEA4" w:rsidR="00605B89" w:rsidRPr="00605B89" w:rsidRDefault="00605B89" w:rsidP="00605B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DF5AF" w14:textId="2A3EC258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77 (3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71192" w14:textId="44B28229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64 (53.8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9BD19" w14:textId="6E707253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8681E41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D89F7" w14:textId="02FCE97E" w:rsidR="00605B89" w:rsidRPr="00605B89" w:rsidRDefault="00605B89" w:rsidP="00605B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200</w:t>
            </w:r>
          </w:p>
        </w:tc>
      </w:tr>
      <w:tr w:rsidR="00605B89" w:rsidRPr="00605B89" w14:paraId="4B6E5FEF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4C3BF" w14:textId="77777777" w:rsidR="00605B89" w:rsidRPr="00605B89" w:rsidRDefault="00605B89" w:rsidP="00605B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643F1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 (3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927F3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 (57.1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E8658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4BB8E" w14:textId="75B1A103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2.5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 xml:space="preserve"> (1.3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-4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0</w:t>
            </w: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C0B68" w14:textId="054B3C0F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605B89" w:rsidRPr="00605B89" w14:paraId="6CA1EC98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334C8" w14:textId="77777777" w:rsidR="00605B89" w:rsidRPr="00605B89" w:rsidRDefault="00605B89" w:rsidP="00605B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aily dose (mg/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CB825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 (100, 1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134F7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 (100, 15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9B330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98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BE88A" w14:textId="027966D9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1.011 (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0</w:t>
            </w: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-1.02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4E780" w14:textId="324BCCF0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046</w:t>
            </w:r>
          </w:p>
        </w:tc>
      </w:tr>
      <w:tr w:rsidR="00605B89" w:rsidRPr="00605B89" w14:paraId="6B6AC969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8BC89" w14:textId="77777777" w:rsidR="00605B89" w:rsidRPr="00605B89" w:rsidRDefault="00605B89" w:rsidP="00605B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noglycos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5C2BE" w14:textId="066B5260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 (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CA6F3" w14:textId="5E43E18D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 (6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D8D65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16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642B7" w14:textId="13222066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8.557 (1.581-46.30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A5D52" w14:textId="2101E396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013</w:t>
            </w:r>
          </w:p>
        </w:tc>
      </w:tr>
      <w:tr w:rsidR="00045268" w:rsidRPr="00605B89" w14:paraId="6E48F610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B6C04" w14:textId="77777777" w:rsidR="00045268" w:rsidRPr="00605B89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BC (10</w:t>
            </w: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B7EBD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51 (5.48, 1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9F5B8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4 (6.61, 17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4849D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7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403CAD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470D1" w14:textId="530C3D12" w:rsidR="00045268" w:rsidRPr="00605B89" w:rsidRDefault="00605B89" w:rsidP="00605B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103</w:t>
            </w:r>
          </w:p>
        </w:tc>
      </w:tr>
      <w:tr w:rsidR="00605B89" w:rsidRPr="00605B89" w14:paraId="290A90B0" w14:textId="77777777" w:rsidTr="008A3A23">
        <w:trPr>
          <w:trHeight w:val="166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4B2A3" w14:textId="77777777" w:rsidR="00605B89" w:rsidRPr="00605B89" w:rsidRDefault="00605B89" w:rsidP="00605B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N 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5BD34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2 (5.75, 1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85141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6 (8.49, 21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1F82A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A3D05" w14:textId="2C00CC96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1.033 (1.004-1.06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3D9E2" w14:textId="6084C782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028</w:t>
            </w:r>
          </w:p>
        </w:tc>
      </w:tr>
      <w:tr w:rsidR="00605B89" w:rsidRPr="00605B89" w14:paraId="22224C39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D84C2" w14:textId="77777777" w:rsidR="00605B89" w:rsidRPr="00605B89" w:rsidRDefault="00605B89" w:rsidP="00605B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AD1A1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0 (27.3, 3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8EE71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9 (25.8, 30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066E6" w14:textId="77777777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87D84" w14:textId="44B212DF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918 (0.855-0.98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40361" w14:textId="60E6B425" w:rsidR="00605B89" w:rsidRPr="00605B89" w:rsidRDefault="00605B89" w:rsidP="00605B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018</w:t>
            </w:r>
          </w:p>
        </w:tc>
      </w:tr>
      <w:tr w:rsidR="00045268" w:rsidRPr="00605B89" w14:paraId="16F6F81C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2F216" w14:textId="77777777" w:rsidR="00045268" w:rsidRPr="00605B89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IL (</w:t>
            </w:r>
            <w:proofErr w:type="spellStart"/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E057D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1 (9.00, 3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581E6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0 (10.1, 56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52734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49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0DB6C7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9D5AC" w14:textId="3D66BCD0" w:rsidR="00045268" w:rsidRPr="00605B89" w:rsidRDefault="00605B89" w:rsidP="00605B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150</w:t>
            </w:r>
          </w:p>
        </w:tc>
      </w:tr>
      <w:tr w:rsidR="00045268" w:rsidRPr="00605B89" w14:paraId="5993D0AC" w14:textId="77777777" w:rsidTr="008A3A23">
        <w:trPr>
          <w:trHeight w:val="280"/>
        </w:trPr>
        <w:tc>
          <w:tcPr>
            <w:tcW w:w="20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B990EBC" w14:textId="77777777" w:rsidR="00045268" w:rsidRPr="00605B89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9D6FD7D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81 (42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7C79148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31 (26.1%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E1D4E13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5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3548FD5A" w14:textId="77777777" w:rsidR="00045268" w:rsidRPr="00605B89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C2C465A" w14:textId="7433D37B" w:rsidR="00045268" w:rsidRPr="00605B89" w:rsidRDefault="00605B89" w:rsidP="00605B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05B89">
              <w:rPr>
                <w:rFonts w:ascii="Times New Roman" w:hAnsi="Times New Roman" w:cs="Times New Roman"/>
                <w:color w:val="000000"/>
                <w:szCs w:val="21"/>
              </w:rPr>
              <w:t>0.898</w:t>
            </w:r>
          </w:p>
        </w:tc>
      </w:tr>
    </w:tbl>
    <w:p w14:paraId="16B9387E" w14:textId="79A65E2C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  <w:r w:rsidRPr="00256969">
        <w:rPr>
          <w:rFonts w:ascii="Times New Roman" w:hAnsi="Times New Roman" w:cs="Times New Roman"/>
          <w:szCs w:val="21"/>
        </w:rPr>
        <w:t xml:space="preserve">Note: OR, odd ratio; CRKP, carbapenem-resistant </w:t>
      </w:r>
      <w:r w:rsidRPr="00256969">
        <w:rPr>
          <w:rFonts w:ascii="Times New Roman" w:hAnsi="Times New Roman" w:cs="Times New Roman"/>
          <w:i/>
          <w:iCs/>
          <w:szCs w:val="21"/>
        </w:rPr>
        <w:t>klebsiella pneumoniae</w:t>
      </w:r>
      <w:r w:rsidRPr="00256969">
        <w:rPr>
          <w:rFonts w:ascii="Times New Roman" w:hAnsi="Times New Roman" w:cs="Times New Roman"/>
          <w:szCs w:val="21"/>
        </w:rPr>
        <w:t xml:space="preserve">; </w:t>
      </w:r>
      <w:r w:rsidR="008177E7" w:rsidRPr="00256969">
        <w:rPr>
          <w:rFonts w:ascii="Times New Roman" w:hAnsi="Times New Roman" w:cs="Times New Roman"/>
          <w:szCs w:val="21"/>
        </w:rPr>
        <w:t xml:space="preserve">CRAB, carbapenem-resistant </w:t>
      </w:r>
      <w:proofErr w:type="spellStart"/>
      <w:r w:rsidR="008177E7" w:rsidRPr="00256969">
        <w:rPr>
          <w:rFonts w:ascii="Times New Roman" w:hAnsi="Times New Roman" w:cs="Times New Roman"/>
          <w:i/>
          <w:iCs/>
          <w:szCs w:val="21"/>
        </w:rPr>
        <w:t>acinetobacter</w:t>
      </w:r>
      <w:proofErr w:type="spellEnd"/>
      <w:r w:rsidR="008177E7" w:rsidRPr="0025696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8177E7" w:rsidRPr="00256969">
        <w:rPr>
          <w:rFonts w:ascii="Times New Roman" w:hAnsi="Times New Roman" w:cs="Times New Roman"/>
          <w:i/>
          <w:iCs/>
          <w:szCs w:val="21"/>
        </w:rPr>
        <w:t>baumannii</w:t>
      </w:r>
      <w:proofErr w:type="spellEnd"/>
      <w:r w:rsidR="008177E7" w:rsidRPr="00256969">
        <w:rPr>
          <w:rFonts w:ascii="Times New Roman" w:hAnsi="Times New Roman" w:cs="Times New Roman"/>
          <w:szCs w:val="21"/>
        </w:rPr>
        <w:t xml:space="preserve">; </w:t>
      </w:r>
      <w:r w:rsidRPr="00256969">
        <w:rPr>
          <w:rFonts w:ascii="Times New Roman" w:hAnsi="Times New Roman" w:cs="Times New Roman"/>
          <w:szCs w:val="21"/>
        </w:rPr>
        <w:t xml:space="preserve">CRRT, continuous renal replacement therapy; WBC, </w:t>
      </w:r>
      <w:r>
        <w:rPr>
          <w:rFonts w:ascii="Times New Roman" w:hAnsi="Times New Roman" w:cs="Times New Roman"/>
          <w:szCs w:val="21"/>
        </w:rPr>
        <w:t>w</w:t>
      </w:r>
      <w:r w:rsidRPr="00256969">
        <w:rPr>
          <w:rFonts w:ascii="Times New Roman" w:hAnsi="Times New Roman" w:cs="Times New Roman"/>
          <w:szCs w:val="21"/>
        </w:rPr>
        <w:t xml:space="preserve">hite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c</w:t>
      </w:r>
      <w:r w:rsidRPr="00256969">
        <w:rPr>
          <w:rFonts w:ascii="Times New Roman" w:hAnsi="Times New Roman" w:cs="Times New Roman"/>
          <w:szCs w:val="21"/>
        </w:rPr>
        <w:t xml:space="preserve">ell; BUN,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u</w:t>
      </w:r>
      <w:r w:rsidRPr="00256969">
        <w:rPr>
          <w:rFonts w:ascii="Times New Roman" w:hAnsi="Times New Roman" w:cs="Times New Roman"/>
          <w:szCs w:val="21"/>
        </w:rPr>
        <w:t xml:space="preserve">rea </w:t>
      </w:r>
      <w:r>
        <w:rPr>
          <w:rFonts w:ascii="Times New Roman" w:hAnsi="Times New Roman" w:cs="Times New Roman"/>
          <w:szCs w:val="21"/>
        </w:rPr>
        <w:t>n</w:t>
      </w:r>
      <w:r w:rsidRPr="00256969">
        <w:rPr>
          <w:rFonts w:ascii="Times New Roman" w:hAnsi="Times New Roman" w:cs="Times New Roman"/>
          <w:szCs w:val="21"/>
        </w:rPr>
        <w:t>itrogen; ALB, serum albumin;</w:t>
      </w:r>
      <w:r>
        <w:rPr>
          <w:rFonts w:ascii="Times New Roman" w:hAnsi="Times New Roman" w:cs="Times New Roman"/>
          <w:szCs w:val="21"/>
        </w:rPr>
        <w:t xml:space="preserve"> </w:t>
      </w:r>
      <w:r w:rsidRPr="00256969">
        <w:rPr>
          <w:rFonts w:ascii="Times New Roman" w:hAnsi="Times New Roman" w:cs="Times New Roman"/>
          <w:szCs w:val="21"/>
        </w:rPr>
        <w:t xml:space="preserve">TBIL, </w:t>
      </w:r>
      <w:r>
        <w:rPr>
          <w:rFonts w:ascii="Times New Roman" w:hAnsi="Times New Roman" w:cs="Times New Roman"/>
          <w:szCs w:val="21"/>
        </w:rPr>
        <w:t>t</w:t>
      </w:r>
      <w:r w:rsidRPr="00256969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>ilirubin; AKI, acute kidney injury.</w:t>
      </w:r>
    </w:p>
    <w:p w14:paraId="5AB903BA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</w:p>
    <w:p w14:paraId="06D0DB21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</w:p>
    <w:p w14:paraId="15732B53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  <w:sectPr w:rsidR="00045268" w:rsidRPr="00256969" w:rsidSect="008A3A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2210144" w14:textId="5048E988" w:rsidR="00045268" w:rsidRPr="00256969" w:rsidRDefault="00045268" w:rsidP="00045268">
      <w:pPr>
        <w:rPr>
          <w:rFonts w:ascii="Times New Roman" w:eastAsia="宋体" w:hAnsi="Times New Roman" w:cs="Times New Roman"/>
          <w:szCs w:val="21"/>
          <w:lang w:bidi="ar"/>
        </w:rPr>
      </w:pPr>
      <w:r w:rsidRPr="00256969">
        <w:rPr>
          <w:rFonts w:ascii="Times New Roman" w:eastAsia="宋体" w:hAnsi="Times New Roman" w:cs="Times New Roman"/>
          <w:szCs w:val="21"/>
          <w:lang w:bidi="ar"/>
        </w:rPr>
        <w:lastRenderedPageBreak/>
        <w:t xml:space="preserve">Table </w:t>
      </w:r>
      <w:r w:rsidR="00A96D58">
        <w:rPr>
          <w:rFonts w:ascii="Times New Roman" w:eastAsia="宋体" w:hAnsi="Times New Roman" w:cs="Times New Roman"/>
          <w:szCs w:val="21"/>
          <w:lang w:bidi="ar"/>
        </w:rPr>
        <w:t>S</w:t>
      </w:r>
      <w:r w:rsidR="000B5D4E">
        <w:rPr>
          <w:rFonts w:ascii="Times New Roman" w:eastAsia="宋体" w:hAnsi="Times New Roman" w:cs="Times New Roman"/>
          <w:szCs w:val="21"/>
          <w:lang w:bidi="ar"/>
        </w:rPr>
        <w:t>5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 w:rsidR="00584FEE">
        <w:rPr>
          <w:rFonts w:ascii="Times New Roman" w:eastAsia="宋体" w:hAnsi="Times New Roman" w:cs="Times New Roman"/>
          <w:kern w:val="0"/>
          <w:szCs w:val="21"/>
          <w:lang w:bidi="ar"/>
        </w:rPr>
        <w:t>Univariate and multivariate logistic regression analyses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for clinical response of pulmonary infection patients.</w:t>
      </w:r>
    </w:p>
    <w:tbl>
      <w:tblPr>
        <w:tblW w:w="10818" w:type="dxa"/>
        <w:tblLayout w:type="fixed"/>
        <w:tblLook w:val="04A0" w:firstRow="1" w:lastRow="0" w:firstColumn="1" w:lastColumn="0" w:noHBand="0" w:noVBand="1"/>
      </w:tblPr>
      <w:tblGrid>
        <w:gridCol w:w="1810"/>
        <w:gridCol w:w="1912"/>
        <w:gridCol w:w="1985"/>
        <w:gridCol w:w="1820"/>
        <w:gridCol w:w="1950"/>
        <w:gridCol w:w="1341"/>
      </w:tblGrid>
      <w:tr w:rsidR="00045268" w:rsidRPr="00DA26A0" w14:paraId="00BC1730" w14:textId="77777777" w:rsidTr="008A3A23">
        <w:trPr>
          <w:trHeight w:val="310"/>
        </w:trPr>
        <w:tc>
          <w:tcPr>
            <w:tcW w:w="181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3A41B4" w14:textId="77777777" w:rsidR="00045268" w:rsidRPr="00DA26A0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7727B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ilure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FAC3A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onse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F1B37" w14:textId="5EF895EC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varia</w:t>
            </w:r>
            <w:r w:rsidR="00584F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</w:t>
            </w: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logistic regression</w:t>
            </w:r>
          </w:p>
        </w:tc>
        <w:tc>
          <w:tcPr>
            <w:tcW w:w="329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3E745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tivariate logistic regression</w:t>
            </w:r>
          </w:p>
        </w:tc>
      </w:tr>
      <w:tr w:rsidR="00045268" w:rsidRPr="00DA26A0" w14:paraId="775861E1" w14:textId="77777777" w:rsidTr="008A3A23">
        <w:trPr>
          <w:trHeight w:val="310"/>
        </w:trPr>
        <w:tc>
          <w:tcPr>
            <w:tcW w:w="181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D24D1A" w14:textId="77777777" w:rsidR="00045268" w:rsidRPr="00DA26A0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E4AEEC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13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01755D2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10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443B12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9B086B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9EB37C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8B1E0F" w:rsidRPr="00DA26A0" w14:paraId="3C1FCE77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FD9AB" w14:textId="77777777" w:rsidR="008B1E0F" w:rsidRPr="00DA26A0" w:rsidRDefault="008B1E0F" w:rsidP="008B1E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gnanc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E425F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 (27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51AC5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 (15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0AC65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25458" w14:textId="511730B5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434 (0.188-1.00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A698A" w14:textId="26FEB45A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050</w:t>
            </w:r>
          </w:p>
        </w:tc>
      </w:tr>
      <w:tr w:rsidR="00045268" w:rsidRPr="00DA26A0" w14:paraId="72F2BCC2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08479" w14:textId="77777777" w:rsidR="00045268" w:rsidRPr="00DA26A0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mmunodeficiency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6D63E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 (4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602E2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 (11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96355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C47572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A476C" w14:textId="6001A0D5" w:rsidR="00045268" w:rsidRPr="00DA26A0" w:rsidRDefault="008B1E0F" w:rsidP="008B1E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188</w:t>
            </w:r>
          </w:p>
        </w:tc>
      </w:tr>
      <w:tr w:rsidR="00045268" w:rsidRPr="00DA26A0" w14:paraId="4B6D2FA0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05ACF" w14:textId="77777777" w:rsidR="00045268" w:rsidRPr="00DA26A0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vid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8A591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 (1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49ADF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 (8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625C5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3B85A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440F8" w14:textId="05C341FC" w:rsidR="00045268" w:rsidRPr="00DA26A0" w:rsidRDefault="008B1E0F" w:rsidP="008B1E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066</w:t>
            </w:r>
          </w:p>
        </w:tc>
      </w:tr>
      <w:tr w:rsidR="00045268" w:rsidRPr="00DA26A0" w14:paraId="5D5152C3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3E285" w14:textId="77777777" w:rsidR="00045268" w:rsidRPr="00DA26A0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verely ill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5F38B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 (60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CCC33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 (49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29CEA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3AAC6D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5AF43" w14:textId="3BC5E321" w:rsidR="00045268" w:rsidRPr="00DA26A0" w:rsidRDefault="008B1E0F" w:rsidP="008B1E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535</w:t>
            </w:r>
          </w:p>
        </w:tc>
      </w:tr>
      <w:tr w:rsidR="00045268" w:rsidRPr="00DA26A0" w14:paraId="08EA4772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0F03D" w14:textId="77777777" w:rsidR="00045268" w:rsidRPr="00DA26A0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RT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D0F21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 (51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A3CF4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 (31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13FEC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E0E22" w14:textId="247D229C" w:rsidR="00045268" w:rsidRPr="00DA26A0" w:rsidRDefault="008B1E0F" w:rsidP="008B1E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219 (0.1-0.4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1208A" w14:textId="5E0D494F" w:rsidR="00045268" w:rsidRPr="00DA26A0" w:rsidRDefault="008B1E0F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045268" w:rsidRPr="00DA26A0" w14:paraId="48F9696D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396D0" w14:textId="77777777" w:rsidR="00045268" w:rsidRPr="00DA26A0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gecyclin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D7E75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 (34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9209F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 (25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576F6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F81974E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6604D" w14:textId="23495501" w:rsidR="00045268" w:rsidRPr="00DA26A0" w:rsidRDefault="008B1E0F" w:rsidP="008B1E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  <w:r w:rsidR="00DA26A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45268" w:rsidRPr="00DA26A0" w14:paraId="2B0D04DE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E5351" w14:textId="77777777" w:rsidR="00045268" w:rsidRPr="00DA26A0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rbapenem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F004D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 (21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B5474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 (12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3AEBF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D3AF99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47519" w14:textId="72EDB032" w:rsidR="00045268" w:rsidRPr="00DA26A0" w:rsidRDefault="008B1E0F" w:rsidP="008B1E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131</w:t>
            </w:r>
          </w:p>
        </w:tc>
      </w:tr>
      <w:tr w:rsidR="00045268" w:rsidRPr="00DA26A0" w14:paraId="4ACE525F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088C0" w14:textId="77777777" w:rsidR="00045268" w:rsidRPr="00DA26A0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noglycosides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AE7E5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5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F143C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0.9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805AF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ED3C7" w14:textId="137E5DA8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F64E3" w14:textId="5808BC6F" w:rsidR="00045268" w:rsidRPr="00DA26A0" w:rsidRDefault="008B1E0F" w:rsidP="008B1E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059</w:t>
            </w:r>
          </w:p>
        </w:tc>
      </w:tr>
      <w:tr w:rsidR="008B1E0F" w:rsidRPr="00DA26A0" w14:paraId="3CAA520D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AF4BB" w14:textId="77777777" w:rsidR="008B1E0F" w:rsidRPr="00DA26A0" w:rsidRDefault="008B1E0F" w:rsidP="008B1E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T (ng/m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B8B31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 (0.520, 4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7A7CC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0 (0.303, 3.3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D2484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E828B" w14:textId="69BEC1FF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1.043 (1.006-1.08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2D6E1" w14:textId="4F4EBBBD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024</w:t>
            </w:r>
          </w:p>
        </w:tc>
      </w:tr>
      <w:tr w:rsidR="00045268" w:rsidRPr="00DA26A0" w14:paraId="1ABE59C0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A8E2B" w14:textId="77777777" w:rsidR="00045268" w:rsidRPr="00DA26A0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BC (10</w:t>
            </w: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12</w:t>
            </w: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CF278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9 (2.20, 2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EC056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6 (2.26, 3.0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55572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CBC4B6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67334" w14:textId="5DEEA11F" w:rsidR="00045268" w:rsidRPr="00DA26A0" w:rsidRDefault="008B1E0F" w:rsidP="008B1E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163</w:t>
            </w:r>
          </w:p>
        </w:tc>
      </w:tr>
      <w:tr w:rsidR="00045268" w:rsidRPr="00DA26A0" w14:paraId="409B9B33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5D5A6" w14:textId="77777777" w:rsidR="00045268" w:rsidRPr="00DA26A0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N (mmol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1EBF1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7 (8.21, 1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53D97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6 (6.27, 15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896CF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FE4B94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65871" w14:textId="1A851A3A" w:rsidR="00045268" w:rsidRPr="00DA26A0" w:rsidRDefault="008B1E0F" w:rsidP="008B1E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41</w:t>
            </w:r>
            <w:r w:rsidR="00DA26A0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8B1E0F" w:rsidRPr="00DA26A0" w14:paraId="317377A9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DDD8D" w14:textId="77777777" w:rsidR="008B1E0F" w:rsidRPr="00DA26A0" w:rsidRDefault="008B1E0F" w:rsidP="008B1E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 (g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944E3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3 (26.0, 3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48A0F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.9 (27.5, 33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15A3B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F8225" w14:textId="55EA3AA2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1.169 (1.071-1.27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090E6" w14:textId="1461F4EE" w:rsidR="008B1E0F" w:rsidRPr="00DA26A0" w:rsidRDefault="00DA26A0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</w:t>
            </w:r>
            <w:r w:rsidR="008B1E0F" w:rsidRPr="00DA26A0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8B1E0F" w:rsidRPr="00DA26A0" w14:paraId="28F16778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25966" w14:textId="77777777" w:rsidR="008B1E0F" w:rsidRPr="00DA26A0" w:rsidRDefault="008B1E0F" w:rsidP="008B1E0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IL (</w:t>
            </w:r>
            <w:proofErr w:type="spellStart"/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C7112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3 (9.30, 5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AC9A2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3 (8.95, 23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61CB2" w14:textId="77777777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7D87D" w14:textId="7675DA34" w:rsidR="008B1E0F" w:rsidRPr="00DA26A0" w:rsidRDefault="008B1E0F" w:rsidP="008B1E0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993 (0.987-0.99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92F1D" w14:textId="0CFDF919" w:rsidR="008B1E0F" w:rsidRPr="00DA26A0" w:rsidRDefault="008B1E0F" w:rsidP="008B1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032</w:t>
            </w:r>
          </w:p>
        </w:tc>
      </w:tr>
      <w:tr w:rsidR="00045268" w:rsidRPr="00DA26A0" w14:paraId="1929569B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01B2ADA" w14:textId="77777777" w:rsidR="00045268" w:rsidRPr="00DA26A0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D47D93E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41 (30.8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865F685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45 (42.5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AAEFB5F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A26A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35EE480D" w14:textId="77777777" w:rsidR="00045268" w:rsidRPr="00DA26A0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14EDAB7" w14:textId="33C0AE2E" w:rsidR="00045268" w:rsidRPr="00DA26A0" w:rsidRDefault="008B1E0F" w:rsidP="008B1E0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6A0">
              <w:rPr>
                <w:rFonts w:ascii="Times New Roman" w:hAnsi="Times New Roman" w:cs="Times New Roman"/>
                <w:color w:val="000000"/>
                <w:szCs w:val="21"/>
              </w:rPr>
              <w:t>0.470</w:t>
            </w:r>
          </w:p>
        </w:tc>
      </w:tr>
    </w:tbl>
    <w:p w14:paraId="61EC2DA8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  <w:r w:rsidRPr="00256969">
        <w:rPr>
          <w:rFonts w:ascii="Times New Roman" w:hAnsi="Times New Roman" w:cs="Times New Roman"/>
          <w:szCs w:val="21"/>
        </w:rPr>
        <w:t xml:space="preserve">Note: OR, odd ratio; CRRT, continuous renal replacement therapy; PCT, procalcitonin; RBC, </w:t>
      </w:r>
      <w:r>
        <w:rPr>
          <w:rFonts w:ascii="Times New Roman" w:hAnsi="Times New Roman" w:cs="Times New Roman"/>
          <w:szCs w:val="21"/>
        </w:rPr>
        <w:t>r</w:t>
      </w:r>
      <w:r w:rsidRPr="00256969">
        <w:rPr>
          <w:rFonts w:ascii="Times New Roman" w:hAnsi="Times New Roman" w:cs="Times New Roman"/>
          <w:szCs w:val="21"/>
        </w:rPr>
        <w:t xml:space="preserve">ed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c</w:t>
      </w:r>
      <w:r w:rsidRPr="00256969">
        <w:rPr>
          <w:rFonts w:ascii="Times New Roman" w:hAnsi="Times New Roman" w:cs="Times New Roman"/>
          <w:szCs w:val="21"/>
        </w:rPr>
        <w:t xml:space="preserve">ell; BUN,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u</w:t>
      </w:r>
      <w:r w:rsidRPr="00256969">
        <w:rPr>
          <w:rFonts w:ascii="Times New Roman" w:hAnsi="Times New Roman" w:cs="Times New Roman"/>
          <w:szCs w:val="21"/>
        </w:rPr>
        <w:t xml:space="preserve">rea </w:t>
      </w:r>
      <w:r>
        <w:rPr>
          <w:rFonts w:ascii="Times New Roman" w:hAnsi="Times New Roman" w:cs="Times New Roman"/>
          <w:szCs w:val="21"/>
        </w:rPr>
        <w:t>n</w:t>
      </w:r>
      <w:r w:rsidRPr="00256969">
        <w:rPr>
          <w:rFonts w:ascii="Times New Roman" w:hAnsi="Times New Roman" w:cs="Times New Roman"/>
          <w:szCs w:val="21"/>
        </w:rPr>
        <w:t>itrogen; ALB, serum albumin;</w:t>
      </w:r>
      <w:r>
        <w:rPr>
          <w:rFonts w:ascii="Times New Roman" w:hAnsi="Times New Roman" w:cs="Times New Roman"/>
          <w:szCs w:val="21"/>
        </w:rPr>
        <w:t xml:space="preserve"> </w:t>
      </w:r>
      <w:r w:rsidRPr="00256969">
        <w:rPr>
          <w:rFonts w:ascii="Times New Roman" w:hAnsi="Times New Roman" w:cs="Times New Roman"/>
          <w:szCs w:val="21"/>
        </w:rPr>
        <w:t xml:space="preserve">TBIL, </w:t>
      </w:r>
      <w:r>
        <w:rPr>
          <w:rFonts w:ascii="Times New Roman" w:hAnsi="Times New Roman" w:cs="Times New Roman"/>
          <w:szCs w:val="21"/>
        </w:rPr>
        <w:t>t</w:t>
      </w:r>
      <w:r w:rsidRPr="00256969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>ilirubin; AKI, acute kidney injury.</w:t>
      </w:r>
    </w:p>
    <w:p w14:paraId="3CA06C75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</w:p>
    <w:p w14:paraId="716DA9F4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</w:p>
    <w:p w14:paraId="49389ED4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  <w:sectPr w:rsidR="00045268" w:rsidRPr="00256969" w:rsidSect="008A3A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6E04D9" w14:textId="5B1364A2" w:rsidR="00045268" w:rsidRPr="00256969" w:rsidRDefault="00045268" w:rsidP="00045268">
      <w:pPr>
        <w:rPr>
          <w:rFonts w:ascii="Times New Roman" w:eastAsia="宋体" w:hAnsi="Times New Roman" w:cs="Times New Roman"/>
          <w:szCs w:val="21"/>
          <w:lang w:bidi="ar"/>
        </w:rPr>
      </w:pPr>
      <w:r w:rsidRPr="00256969">
        <w:rPr>
          <w:rFonts w:ascii="Times New Roman" w:eastAsia="宋体" w:hAnsi="Times New Roman" w:cs="Times New Roman"/>
          <w:szCs w:val="21"/>
          <w:lang w:bidi="ar"/>
        </w:rPr>
        <w:lastRenderedPageBreak/>
        <w:t xml:space="preserve">Table </w:t>
      </w:r>
      <w:r w:rsidR="00A96D58">
        <w:rPr>
          <w:rFonts w:ascii="Times New Roman" w:eastAsia="宋体" w:hAnsi="Times New Roman" w:cs="Times New Roman"/>
          <w:szCs w:val="21"/>
          <w:lang w:bidi="ar"/>
        </w:rPr>
        <w:t>S</w:t>
      </w:r>
      <w:r w:rsidR="000B5D4E">
        <w:rPr>
          <w:rFonts w:ascii="Times New Roman" w:eastAsia="宋体" w:hAnsi="Times New Roman" w:cs="Times New Roman"/>
          <w:szCs w:val="21"/>
          <w:lang w:bidi="ar"/>
        </w:rPr>
        <w:t>6</w:t>
      </w:r>
      <w:r w:rsidR="00584FEE">
        <w:rPr>
          <w:rFonts w:ascii="Times New Roman" w:hAnsi="Times New Roman" w:cs="Times New Roman"/>
          <w:kern w:val="0"/>
        </w:rPr>
        <w:t xml:space="preserve"> </w:t>
      </w:r>
      <w:r w:rsidR="00584FEE">
        <w:rPr>
          <w:rFonts w:ascii="Times New Roman" w:eastAsia="宋体" w:hAnsi="Times New Roman" w:cs="Times New Roman"/>
          <w:kern w:val="0"/>
          <w:szCs w:val="21"/>
          <w:lang w:bidi="ar"/>
        </w:rPr>
        <w:t>Univariate and multivariate logistic regression analyses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for 28-day mortality of pulmonary infection patients.</w:t>
      </w:r>
    </w:p>
    <w:tbl>
      <w:tblPr>
        <w:tblW w:w="10711" w:type="dxa"/>
        <w:tblLook w:val="04A0" w:firstRow="1" w:lastRow="0" w:firstColumn="1" w:lastColumn="0" w:noHBand="0" w:noVBand="1"/>
      </w:tblPr>
      <w:tblGrid>
        <w:gridCol w:w="1872"/>
        <w:gridCol w:w="1798"/>
        <w:gridCol w:w="1985"/>
        <w:gridCol w:w="1900"/>
        <w:gridCol w:w="2089"/>
        <w:gridCol w:w="1067"/>
      </w:tblGrid>
      <w:tr w:rsidR="00045268" w:rsidRPr="009A30E6" w14:paraId="3F4BFE31" w14:textId="77777777" w:rsidTr="008A3A23">
        <w:trPr>
          <w:trHeight w:val="310"/>
        </w:trPr>
        <w:tc>
          <w:tcPr>
            <w:tcW w:w="187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BD028D" w14:textId="77777777" w:rsidR="00045268" w:rsidRPr="009A30E6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7AFAB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B01CC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survival</w:t>
            </w:r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0BE4F" w14:textId="6AC78C95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varia</w:t>
            </w:r>
            <w:r w:rsidR="00584F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 logistic regression</w:t>
            </w:r>
          </w:p>
        </w:tc>
        <w:tc>
          <w:tcPr>
            <w:tcW w:w="315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1B651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tivariate logistic regression</w:t>
            </w:r>
          </w:p>
        </w:tc>
      </w:tr>
      <w:tr w:rsidR="00045268" w:rsidRPr="009A30E6" w14:paraId="49D64FE5" w14:textId="77777777" w:rsidTr="008A3A23">
        <w:trPr>
          <w:trHeight w:val="310"/>
        </w:trPr>
        <w:tc>
          <w:tcPr>
            <w:tcW w:w="187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63838D" w14:textId="77777777" w:rsidR="00045268" w:rsidRPr="009A30E6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BAABB0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14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1595542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9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28820B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11BB42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49B5F4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AB77B6" w:rsidRPr="009A30E6" w14:paraId="6B43BC47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3E094" w14:textId="77777777" w:rsidR="00AB77B6" w:rsidRPr="009A30E6" w:rsidRDefault="00AB77B6" w:rsidP="00AB77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gnanc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B662F" w14:textId="77777777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 (17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BD970" w14:textId="77777777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 (28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3178A6" w14:textId="77777777" w:rsidR="00AB77B6" w:rsidRPr="009A30E6" w:rsidRDefault="00AB77B6" w:rsidP="00AB77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E65C6" w14:textId="01819441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2.515 (1.171-5.40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3453A" w14:textId="3E261320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018</w:t>
            </w:r>
          </w:p>
        </w:tc>
      </w:tr>
      <w:tr w:rsidR="00AB77B6" w:rsidRPr="009A30E6" w14:paraId="3DA050C4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AD386" w14:textId="77777777" w:rsidR="00AB77B6" w:rsidRPr="009A30E6" w:rsidRDefault="00AB77B6" w:rsidP="00AB77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art failur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18C86" w14:textId="77777777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 (12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8F082" w14:textId="77777777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 (20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DF8092" w14:textId="77777777" w:rsidR="00AB77B6" w:rsidRPr="009A30E6" w:rsidRDefault="00AB77B6" w:rsidP="00AB77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4369C" w14:textId="0D99928A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2.638 (1.1-6.326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FC2C9" w14:textId="55B87649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030</w:t>
            </w:r>
          </w:p>
        </w:tc>
      </w:tr>
      <w:tr w:rsidR="00045268" w:rsidRPr="009A30E6" w14:paraId="30219DD0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74E70" w14:textId="77777777" w:rsidR="00045268" w:rsidRPr="009A30E6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mmunodeficienc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8F35C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 (1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CCDA4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 (4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29CF6B" w14:textId="77777777" w:rsidR="00045268" w:rsidRPr="009A30E6" w:rsidRDefault="00045268" w:rsidP="00E408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06F03F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B9074" w14:textId="5E4BD5EF" w:rsidR="00045268" w:rsidRPr="009A30E6" w:rsidRDefault="009A30E6" w:rsidP="009A30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282</w:t>
            </w:r>
          </w:p>
        </w:tc>
      </w:tr>
      <w:tr w:rsidR="00AB77B6" w:rsidRPr="009A30E6" w14:paraId="1FF5E1B2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00F14" w14:textId="77777777" w:rsidR="00AB77B6" w:rsidRPr="009A30E6" w:rsidRDefault="00AB77B6" w:rsidP="00AB77B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vid1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F35ED" w14:textId="77777777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 (7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49FC3" w14:textId="77777777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 (23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71CD70" w14:textId="77777777" w:rsidR="00AB77B6" w:rsidRPr="009A30E6" w:rsidRDefault="00AB77B6" w:rsidP="00AB77B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3141C" w14:textId="303C9AFB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3.551 (1.408-8.95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74885" w14:textId="209EA92F" w:rsidR="00AB77B6" w:rsidRPr="009A30E6" w:rsidRDefault="00AB77B6" w:rsidP="00AB77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:rsidR="00045268" w:rsidRPr="009A30E6" w14:paraId="00603D56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FEF15" w14:textId="77777777" w:rsidR="00045268" w:rsidRPr="009A30E6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verely ill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3BF10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 (5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598C4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 (62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24369" w14:textId="77777777" w:rsidR="00045268" w:rsidRPr="009A30E6" w:rsidRDefault="00045268" w:rsidP="00E408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B0F36D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78619" w14:textId="7E40BA71" w:rsidR="00045268" w:rsidRPr="009A30E6" w:rsidRDefault="009A30E6" w:rsidP="009A30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A30E6" w:rsidRPr="009A30E6" w14:paraId="713C8781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DADF7" w14:textId="77777777" w:rsidR="009A30E6" w:rsidRPr="009A30E6" w:rsidRDefault="009A30E6" w:rsidP="009A30E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KP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7862C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 (26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2F2A1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 (18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B30555" w14:textId="77777777" w:rsidR="009A30E6" w:rsidRPr="009A30E6" w:rsidRDefault="009A30E6" w:rsidP="009A30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E07341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27B9A" w14:textId="143D775E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9A30E6" w:rsidRPr="009A30E6" w14:paraId="3933C08C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7416C" w14:textId="77777777" w:rsidR="009A30E6" w:rsidRPr="009A30E6" w:rsidRDefault="009A30E6" w:rsidP="009A30E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PA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592E5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 (25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119AE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 (17.2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A314C8" w14:textId="77777777" w:rsidR="009A30E6" w:rsidRPr="009A30E6" w:rsidRDefault="009A30E6" w:rsidP="009A30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611E11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B2AC0" w14:textId="6CC072C9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306</w:t>
            </w:r>
          </w:p>
        </w:tc>
      </w:tr>
      <w:tr w:rsidR="009A30E6" w:rsidRPr="009A30E6" w14:paraId="3A514493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E8890" w14:textId="77777777" w:rsidR="009A30E6" w:rsidRPr="009A30E6" w:rsidRDefault="009A30E6" w:rsidP="009A30E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R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9BDA6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 (33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D7221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 (55.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03A3F" w14:textId="77777777" w:rsidR="009A30E6" w:rsidRPr="009A30E6" w:rsidRDefault="009A30E6" w:rsidP="009A30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7700E" w14:textId="6376DCDA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3.31 (1.703-6.432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2BBF3" w14:textId="34F9A2F4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045268" w:rsidRPr="009A30E6" w14:paraId="5FA403F3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09970" w14:textId="77777777" w:rsidR="00045268" w:rsidRPr="009A30E6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aily dose (mg/d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B35F4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 (100, 1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1AA6E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 (100, 1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54212B" w14:textId="77777777" w:rsidR="00045268" w:rsidRPr="009A30E6" w:rsidRDefault="00045268" w:rsidP="00E408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8934FB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24A2A" w14:textId="126D0C19" w:rsidR="00045268" w:rsidRPr="009A30E6" w:rsidRDefault="009A30E6" w:rsidP="009A30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355</w:t>
            </w:r>
          </w:p>
        </w:tc>
      </w:tr>
      <w:tr w:rsidR="009A30E6" w:rsidRPr="009A30E6" w14:paraId="542EB970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39FA3" w14:textId="77777777" w:rsidR="009A30E6" w:rsidRPr="009A30E6" w:rsidRDefault="009A30E6" w:rsidP="009A30E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noglycosid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017EB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0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254D4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7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D4DA3" w14:textId="77777777" w:rsidR="009A30E6" w:rsidRPr="009A30E6" w:rsidRDefault="009A30E6" w:rsidP="009A30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8538A" w14:textId="1EC37F45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32.018 (2.977-344.381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98923" w14:textId="01CD41AD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 w:rsidR="009A30E6" w:rsidRPr="009A30E6" w14:paraId="703C3785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CE098" w14:textId="77777777" w:rsidR="009A30E6" w:rsidRPr="009A30E6" w:rsidRDefault="009A30E6" w:rsidP="009A30E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BC (10</w:t>
            </w: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0F810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1 (6.06, 1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97DA4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2 (6.61, 17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5D1ED" w14:textId="77777777" w:rsidR="009A30E6" w:rsidRPr="009A30E6" w:rsidRDefault="009A30E6" w:rsidP="009A30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3204E" w14:textId="1ED5D5C9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1.067 (1.022-1.11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B1472" w14:textId="3A5D35E8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</w:tr>
      <w:tr w:rsidR="00045268" w:rsidRPr="009A30E6" w14:paraId="31ADEBAC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AEEEA" w14:textId="77777777" w:rsidR="00045268" w:rsidRPr="009A30E6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r</w:t>
            </w:r>
            <w:proofErr w:type="spellEnd"/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proofErr w:type="spellStart"/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C5BC0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.5 (48.0, 1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8BF4D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0 (59.5, 14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CFABD7" w14:textId="77777777" w:rsidR="00045268" w:rsidRPr="009A30E6" w:rsidRDefault="00045268" w:rsidP="00E408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0019CA" w14:textId="77777777" w:rsidR="00045268" w:rsidRPr="009A30E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A4D8D" w14:textId="507AEC13" w:rsidR="00045268" w:rsidRPr="009A30E6" w:rsidRDefault="009A30E6" w:rsidP="009A30E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263</w:t>
            </w:r>
          </w:p>
        </w:tc>
      </w:tr>
      <w:tr w:rsidR="009A30E6" w:rsidRPr="009A30E6" w14:paraId="6697A2E7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6E9F7" w14:textId="77777777" w:rsidR="009A30E6" w:rsidRPr="009A30E6" w:rsidRDefault="009A30E6" w:rsidP="009A30E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 (g/L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AA9AE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9 (27.6, 3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C6947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9 (25.8, 30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FA661" w14:textId="77777777" w:rsidR="009A30E6" w:rsidRPr="009A30E6" w:rsidRDefault="009A30E6" w:rsidP="009A30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EAC0E" w14:textId="5F91D502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89 (0.82-0.965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B869B" w14:textId="24E9D7A2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</w:tr>
      <w:tr w:rsidR="009A30E6" w:rsidRPr="009A30E6" w14:paraId="42E7E417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515368" w14:textId="77777777" w:rsidR="009A30E6" w:rsidRPr="009A30E6" w:rsidRDefault="009A30E6" w:rsidP="009A30E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P (U/L)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F999C4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 (79.0, 17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8CDE00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 (71.0, 150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52D921E" w14:textId="77777777" w:rsidR="009A30E6" w:rsidRPr="009A30E6" w:rsidRDefault="009A30E6" w:rsidP="009A30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7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04B8D38" w14:textId="0567C826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996 (0.993-1)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D759528" w14:textId="3A021DDF" w:rsidR="009A30E6" w:rsidRPr="009A30E6" w:rsidRDefault="009A30E6" w:rsidP="009A30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046</w:t>
            </w:r>
          </w:p>
        </w:tc>
      </w:tr>
      <w:tr w:rsidR="009A30E6" w:rsidRPr="009A30E6" w14:paraId="0E0DDCDB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627E9" w14:textId="77777777" w:rsidR="009A30E6" w:rsidRPr="009A30E6" w:rsidRDefault="009A30E6" w:rsidP="009A30E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IL (</w:t>
            </w:r>
            <w:proofErr w:type="spellStart"/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60284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3 (9.00, 2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B58DF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1 (9.45, 40.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FD3175" w14:textId="77777777" w:rsidR="009A30E6" w:rsidRPr="009A30E6" w:rsidRDefault="009A30E6" w:rsidP="009A30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5F5C86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D66CE" w14:textId="55CA38DF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167</w:t>
            </w:r>
          </w:p>
        </w:tc>
      </w:tr>
      <w:tr w:rsidR="009A30E6" w:rsidRPr="009A30E6" w14:paraId="1700CDD7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4DE863D" w14:textId="77777777" w:rsidR="009A30E6" w:rsidRPr="009A30E6" w:rsidRDefault="009A30E6" w:rsidP="009A30E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7D0B358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59 (42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C7D0100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27 (27.3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bottom"/>
          </w:tcPr>
          <w:p w14:paraId="329C2229" w14:textId="77777777" w:rsidR="009A30E6" w:rsidRPr="009A30E6" w:rsidRDefault="009A30E6" w:rsidP="009A30E6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2AD74B79" w14:textId="77777777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20772CDD" w14:textId="49F49655" w:rsidR="009A30E6" w:rsidRPr="009A30E6" w:rsidRDefault="009A30E6" w:rsidP="009A30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A30E6">
              <w:rPr>
                <w:rFonts w:ascii="Times New Roman" w:hAnsi="Times New Roman" w:cs="Times New Roman"/>
                <w:color w:val="000000"/>
                <w:szCs w:val="21"/>
              </w:rPr>
              <w:t>0.571</w:t>
            </w:r>
          </w:p>
        </w:tc>
      </w:tr>
    </w:tbl>
    <w:p w14:paraId="14E56363" w14:textId="4C0DDBC3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  <w:r w:rsidRPr="00256969">
        <w:rPr>
          <w:rFonts w:ascii="Times New Roman" w:hAnsi="Times New Roman" w:cs="Times New Roman"/>
          <w:szCs w:val="21"/>
        </w:rPr>
        <w:t xml:space="preserve">Note: OR, odd ratio; BMI,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ody </w:t>
      </w:r>
      <w:r>
        <w:rPr>
          <w:rFonts w:ascii="Times New Roman" w:hAnsi="Times New Roman" w:cs="Times New Roman"/>
          <w:szCs w:val="21"/>
        </w:rPr>
        <w:t>m</w:t>
      </w:r>
      <w:r w:rsidRPr="00256969">
        <w:rPr>
          <w:rFonts w:ascii="Times New Roman" w:hAnsi="Times New Roman" w:cs="Times New Roman"/>
          <w:szCs w:val="21"/>
        </w:rPr>
        <w:t xml:space="preserve">ass </w:t>
      </w:r>
      <w:r>
        <w:rPr>
          <w:rFonts w:ascii="Times New Roman" w:hAnsi="Times New Roman" w:cs="Times New Roman"/>
          <w:szCs w:val="21"/>
        </w:rPr>
        <w:t>i</w:t>
      </w:r>
      <w:r w:rsidRPr="00256969">
        <w:rPr>
          <w:rFonts w:ascii="Times New Roman" w:hAnsi="Times New Roman" w:cs="Times New Roman"/>
          <w:szCs w:val="21"/>
        </w:rPr>
        <w:t xml:space="preserve">ndex; CRKP, carbapenem-resistant </w:t>
      </w:r>
      <w:r w:rsidRPr="00256969">
        <w:rPr>
          <w:rFonts w:ascii="Times New Roman" w:hAnsi="Times New Roman" w:cs="Times New Roman"/>
          <w:i/>
          <w:iCs/>
          <w:szCs w:val="21"/>
        </w:rPr>
        <w:t>klebsiella pneumoniae</w:t>
      </w:r>
      <w:r w:rsidRPr="00256969">
        <w:rPr>
          <w:rFonts w:ascii="Times New Roman" w:hAnsi="Times New Roman" w:cs="Times New Roman"/>
          <w:szCs w:val="21"/>
        </w:rPr>
        <w:t xml:space="preserve">; CRPA, carbapenem-resistant </w:t>
      </w:r>
      <w:r w:rsidRPr="00256969">
        <w:rPr>
          <w:rFonts w:ascii="Times New Roman" w:hAnsi="Times New Roman" w:cs="Times New Roman"/>
          <w:i/>
          <w:iCs/>
          <w:szCs w:val="21"/>
        </w:rPr>
        <w:t>pseudomonas aeruginosa</w:t>
      </w:r>
      <w:r w:rsidRPr="00256969">
        <w:rPr>
          <w:rFonts w:ascii="Times New Roman" w:hAnsi="Times New Roman" w:cs="Times New Roman"/>
          <w:szCs w:val="21"/>
        </w:rPr>
        <w:t xml:space="preserve">; CRRT, continuous renal replacement therapy; WBC, </w:t>
      </w:r>
      <w:r>
        <w:rPr>
          <w:rFonts w:ascii="Times New Roman" w:hAnsi="Times New Roman" w:cs="Times New Roman"/>
          <w:szCs w:val="21"/>
        </w:rPr>
        <w:t>w</w:t>
      </w:r>
      <w:r w:rsidRPr="00256969">
        <w:rPr>
          <w:rFonts w:ascii="Times New Roman" w:hAnsi="Times New Roman" w:cs="Times New Roman"/>
          <w:szCs w:val="21"/>
        </w:rPr>
        <w:t xml:space="preserve">hite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c</w:t>
      </w:r>
      <w:r w:rsidRPr="00256969">
        <w:rPr>
          <w:rFonts w:ascii="Times New Roman" w:hAnsi="Times New Roman" w:cs="Times New Roman"/>
          <w:szCs w:val="21"/>
        </w:rPr>
        <w:t xml:space="preserve">ell; </w:t>
      </w:r>
      <w:proofErr w:type="spellStart"/>
      <w:r w:rsidRPr="00256969">
        <w:rPr>
          <w:rFonts w:ascii="Times New Roman" w:hAnsi="Times New Roman" w:cs="Times New Roman"/>
          <w:szCs w:val="21"/>
        </w:rPr>
        <w:t>SCr</w:t>
      </w:r>
      <w:proofErr w:type="spellEnd"/>
      <w:r w:rsidRPr="00256969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</w:t>
      </w:r>
      <w:r w:rsidRPr="00256969">
        <w:rPr>
          <w:rFonts w:ascii="Times New Roman" w:hAnsi="Times New Roman" w:cs="Times New Roman"/>
          <w:szCs w:val="21"/>
        </w:rPr>
        <w:t xml:space="preserve">erum </w:t>
      </w:r>
      <w:r>
        <w:rPr>
          <w:rFonts w:ascii="Times New Roman" w:hAnsi="Times New Roman" w:cs="Times New Roman"/>
          <w:szCs w:val="21"/>
        </w:rPr>
        <w:t>c</w:t>
      </w:r>
      <w:r w:rsidRPr="00256969">
        <w:rPr>
          <w:rFonts w:ascii="Times New Roman" w:hAnsi="Times New Roman" w:cs="Times New Roman"/>
          <w:szCs w:val="21"/>
        </w:rPr>
        <w:t xml:space="preserve">reatinine; ALB, serum albumin; ALP, </w:t>
      </w:r>
      <w:r>
        <w:rPr>
          <w:rFonts w:ascii="Times New Roman" w:hAnsi="Times New Roman" w:cs="Times New Roman"/>
          <w:szCs w:val="21"/>
        </w:rPr>
        <w:t>a</w:t>
      </w:r>
      <w:r w:rsidRPr="00256969">
        <w:rPr>
          <w:rFonts w:ascii="Times New Roman" w:hAnsi="Times New Roman" w:cs="Times New Roman"/>
          <w:szCs w:val="21"/>
        </w:rPr>
        <w:t xml:space="preserve">lkaline </w:t>
      </w:r>
      <w:r>
        <w:rPr>
          <w:rFonts w:ascii="Times New Roman" w:hAnsi="Times New Roman" w:cs="Times New Roman"/>
          <w:szCs w:val="21"/>
        </w:rPr>
        <w:t>p</w:t>
      </w:r>
      <w:r w:rsidRPr="00256969">
        <w:rPr>
          <w:rFonts w:ascii="Times New Roman" w:hAnsi="Times New Roman" w:cs="Times New Roman"/>
          <w:szCs w:val="21"/>
        </w:rPr>
        <w:t xml:space="preserve">hosphatase; TBIL, </w:t>
      </w:r>
      <w:r>
        <w:rPr>
          <w:rFonts w:ascii="Times New Roman" w:hAnsi="Times New Roman" w:cs="Times New Roman"/>
          <w:szCs w:val="21"/>
        </w:rPr>
        <w:t>t</w:t>
      </w:r>
      <w:r w:rsidRPr="00256969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ilirubin; </w:t>
      </w:r>
      <w:r w:rsidR="00AE14A6" w:rsidRPr="00256969">
        <w:rPr>
          <w:rFonts w:ascii="Times New Roman" w:hAnsi="Times New Roman" w:cs="Times New Roman"/>
          <w:szCs w:val="21"/>
        </w:rPr>
        <w:t xml:space="preserve">TBIL, </w:t>
      </w:r>
      <w:r w:rsidR="00AE14A6">
        <w:rPr>
          <w:rFonts w:ascii="Times New Roman" w:hAnsi="Times New Roman" w:cs="Times New Roman"/>
          <w:szCs w:val="21"/>
        </w:rPr>
        <w:t>t</w:t>
      </w:r>
      <w:r w:rsidR="00AE14A6" w:rsidRPr="00256969">
        <w:rPr>
          <w:rFonts w:ascii="Times New Roman" w:hAnsi="Times New Roman" w:cs="Times New Roman"/>
          <w:szCs w:val="21"/>
        </w:rPr>
        <w:t xml:space="preserve">otal </w:t>
      </w:r>
      <w:r w:rsidR="00AE14A6">
        <w:rPr>
          <w:rFonts w:ascii="Times New Roman" w:hAnsi="Times New Roman" w:cs="Times New Roman"/>
          <w:szCs w:val="21"/>
        </w:rPr>
        <w:t>b</w:t>
      </w:r>
      <w:r w:rsidR="00AE14A6" w:rsidRPr="00256969">
        <w:rPr>
          <w:rFonts w:ascii="Times New Roman" w:hAnsi="Times New Roman" w:cs="Times New Roman"/>
          <w:szCs w:val="21"/>
        </w:rPr>
        <w:t>ilirubin;</w:t>
      </w:r>
      <w:r w:rsidR="00AE14A6">
        <w:rPr>
          <w:rFonts w:ascii="Times New Roman" w:hAnsi="Times New Roman" w:cs="Times New Roman"/>
          <w:szCs w:val="21"/>
        </w:rPr>
        <w:t xml:space="preserve"> </w:t>
      </w:r>
      <w:r w:rsidRPr="00256969">
        <w:rPr>
          <w:rFonts w:ascii="Times New Roman" w:hAnsi="Times New Roman" w:cs="Times New Roman"/>
          <w:szCs w:val="21"/>
        </w:rPr>
        <w:t>AKI, acute kidney injury.</w:t>
      </w:r>
    </w:p>
    <w:p w14:paraId="28F6E89D" w14:textId="77777777" w:rsidR="00045268" w:rsidRPr="00FC1DDB" w:rsidRDefault="00045268" w:rsidP="00045268">
      <w:pPr>
        <w:rPr>
          <w:rFonts w:ascii="Times New Roman" w:hAnsi="Times New Roman" w:cs="Times New Roman"/>
          <w:szCs w:val="21"/>
        </w:rPr>
      </w:pPr>
    </w:p>
    <w:p w14:paraId="640FE853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  <w:sectPr w:rsidR="00045268" w:rsidRPr="00256969" w:rsidSect="008A3A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2B615E" w14:textId="277E4B34" w:rsidR="00045268" w:rsidRPr="00256969" w:rsidRDefault="00045268" w:rsidP="00045268">
      <w:pPr>
        <w:rPr>
          <w:rFonts w:ascii="Times New Roman" w:eastAsia="宋体" w:hAnsi="Times New Roman" w:cs="Times New Roman"/>
          <w:szCs w:val="21"/>
          <w:lang w:bidi="ar"/>
        </w:rPr>
      </w:pPr>
      <w:r w:rsidRPr="00256969">
        <w:rPr>
          <w:rFonts w:ascii="Times New Roman" w:eastAsia="宋体" w:hAnsi="Times New Roman" w:cs="Times New Roman"/>
          <w:szCs w:val="21"/>
          <w:lang w:bidi="ar"/>
        </w:rPr>
        <w:lastRenderedPageBreak/>
        <w:t xml:space="preserve">Table </w:t>
      </w:r>
      <w:r w:rsidR="00A96D58">
        <w:rPr>
          <w:rFonts w:ascii="Times New Roman" w:eastAsia="宋体" w:hAnsi="Times New Roman" w:cs="Times New Roman"/>
          <w:szCs w:val="21"/>
          <w:lang w:bidi="ar"/>
        </w:rPr>
        <w:t>S</w:t>
      </w:r>
      <w:r w:rsidR="000B5D4E">
        <w:rPr>
          <w:rFonts w:ascii="Times New Roman" w:eastAsia="宋体" w:hAnsi="Times New Roman" w:cs="Times New Roman"/>
          <w:szCs w:val="21"/>
          <w:lang w:bidi="ar"/>
        </w:rPr>
        <w:t>7</w:t>
      </w:r>
      <w:r w:rsidR="00584FEE">
        <w:rPr>
          <w:rFonts w:ascii="Times New Roman" w:hAnsi="Times New Roman" w:cs="Times New Roman"/>
          <w:kern w:val="0"/>
        </w:rPr>
        <w:t xml:space="preserve"> </w:t>
      </w:r>
      <w:r w:rsidR="00584FEE">
        <w:rPr>
          <w:rFonts w:ascii="Times New Roman" w:eastAsia="宋体" w:hAnsi="Times New Roman" w:cs="Times New Roman"/>
          <w:kern w:val="0"/>
          <w:szCs w:val="21"/>
          <w:lang w:bidi="ar"/>
        </w:rPr>
        <w:t xml:space="preserve">Univariate and multivariate logistic regression </w:t>
      </w:r>
      <w:proofErr w:type="spellStart"/>
      <w:r w:rsidR="00584FEE">
        <w:rPr>
          <w:rFonts w:ascii="Times New Roman" w:eastAsia="宋体" w:hAnsi="Times New Roman" w:cs="Times New Roman"/>
          <w:kern w:val="0"/>
          <w:szCs w:val="21"/>
          <w:lang w:bidi="ar"/>
        </w:rPr>
        <w:t>analyses</w:t>
      </w:r>
      <w:r w:rsidRPr="00256969">
        <w:rPr>
          <w:rFonts w:ascii="Times New Roman" w:eastAsia="宋体" w:hAnsi="Times New Roman" w:cs="Times New Roman"/>
          <w:szCs w:val="21"/>
          <w:lang w:bidi="ar"/>
        </w:rPr>
        <w:t>for</w:t>
      </w:r>
      <w:proofErr w:type="spellEnd"/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clinical response of intra-abdominal infection patients.</w:t>
      </w:r>
    </w:p>
    <w:tbl>
      <w:tblPr>
        <w:tblW w:w="11111" w:type="dxa"/>
        <w:tblLayout w:type="fixed"/>
        <w:tblLook w:val="04A0" w:firstRow="1" w:lastRow="0" w:firstColumn="1" w:lastColumn="0" w:noHBand="0" w:noVBand="1"/>
      </w:tblPr>
      <w:tblGrid>
        <w:gridCol w:w="1879"/>
        <w:gridCol w:w="1951"/>
        <w:gridCol w:w="2170"/>
        <w:gridCol w:w="1820"/>
        <w:gridCol w:w="1950"/>
        <w:gridCol w:w="1341"/>
      </w:tblGrid>
      <w:tr w:rsidR="00045268" w:rsidRPr="00076795" w14:paraId="5907762B" w14:textId="77777777" w:rsidTr="008A3A23">
        <w:trPr>
          <w:trHeight w:val="310"/>
        </w:trPr>
        <w:tc>
          <w:tcPr>
            <w:tcW w:w="187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4321D3" w14:textId="77777777" w:rsidR="00045268" w:rsidRPr="00076795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56AD9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ilure</w:t>
            </w:r>
          </w:p>
        </w:tc>
        <w:tc>
          <w:tcPr>
            <w:tcW w:w="21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106D0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onse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F1654" w14:textId="5B92E71C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varia</w:t>
            </w:r>
            <w:r w:rsidR="00584F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</w:t>
            </w: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logistic regression</w:t>
            </w:r>
          </w:p>
        </w:tc>
        <w:tc>
          <w:tcPr>
            <w:tcW w:w="329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87A45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tivariate logistic regression</w:t>
            </w:r>
          </w:p>
        </w:tc>
      </w:tr>
      <w:tr w:rsidR="00045268" w:rsidRPr="00076795" w14:paraId="3C8AAD83" w14:textId="77777777" w:rsidTr="008A3A23">
        <w:trPr>
          <w:trHeight w:val="310"/>
        </w:trPr>
        <w:tc>
          <w:tcPr>
            <w:tcW w:w="187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E4D25F1" w14:textId="77777777" w:rsidR="00045268" w:rsidRPr="00076795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B54B9E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37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622C7AA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2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52815F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3A17B2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EABB6A5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045268" w:rsidRPr="00076795" w14:paraId="53AFFA32" w14:textId="77777777" w:rsidTr="008A3A23">
        <w:trPr>
          <w:trHeight w:val="28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F3EB3" w14:textId="77777777" w:rsidR="00045268" w:rsidRPr="00076795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vid1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53723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 (2.7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118F4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 (13.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6F6F2" w14:textId="77777777" w:rsidR="00045268" w:rsidRPr="00076795" w:rsidRDefault="00045268" w:rsidP="00E408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7C857E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A1BFA" w14:textId="671548D6" w:rsidR="00045268" w:rsidRPr="00076795" w:rsidRDefault="00076795" w:rsidP="000767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76795" w:rsidRPr="00076795" w14:paraId="22AB3526" w14:textId="77777777" w:rsidTr="008A3A23">
        <w:trPr>
          <w:trHeight w:val="28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24693" w14:textId="77777777" w:rsidR="00076795" w:rsidRPr="00076795" w:rsidRDefault="00076795" w:rsidP="0007679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P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A64E5" w14:textId="77777777" w:rsidR="00076795" w:rsidRPr="00076795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 (29.7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D89D1" w14:textId="77777777" w:rsidR="00076795" w:rsidRPr="00076795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 (13.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DD14F5" w14:textId="77777777" w:rsidR="00076795" w:rsidRPr="00076795" w:rsidRDefault="00076795" w:rsidP="000767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9C290" w14:textId="0FCB1357" w:rsidR="00076795" w:rsidRPr="00076795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164 (0.035-0.76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9D3B3" w14:textId="0464BF19" w:rsidR="00076795" w:rsidRPr="00076795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021</w:t>
            </w:r>
          </w:p>
        </w:tc>
      </w:tr>
      <w:tr w:rsidR="00076795" w:rsidRPr="00076795" w14:paraId="56C49E25" w14:textId="77777777" w:rsidTr="008A3A23">
        <w:trPr>
          <w:trHeight w:val="28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2B259" w14:textId="77777777" w:rsidR="00076795" w:rsidRPr="00076795" w:rsidRDefault="00076795" w:rsidP="0007679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A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0B501" w14:textId="77777777" w:rsidR="00076795" w:rsidRPr="00076795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 (62.2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CDBCE" w14:textId="77777777" w:rsidR="00076795" w:rsidRPr="00076795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24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192BA6" w14:textId="77777777" w:rsidR="00076795" w:rsidRPr="00076795" w:rsidRDefault="00076795" w:rsidP="000767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C79E3" w14:textId="7A42230F" w:rsidR="00076795" w:rsidRPr="00076795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101 (0.027-0.376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CD99A" w14:textId="2803C646" w:rsidR="00076795" w:rsidRPr="00076795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</w:tr>
      <w:tr w:rsidR="00045268" w:rsidRPr="00076795" w14:paraId="414BB347" w14:textId="77777777" w:rsidTr="008A3A23">
        <w:trPr>
          <w:trHeight w:val="28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3C9EE" w14:textId="77777777" w:rsidR="00045268" w:rsidRPr="00076795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R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69D28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 (64.9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7DE5F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 (34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AD05C" w14:textId="77777777" w:rsidR="00045268" w:rsidRPr="00076795" w:rsidRDefault="00045268" w:rsidP="00E408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D817FC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D1216" w14:textId="32DAF5DA" w:rsidR="00045268" w:rsidRPr="00076795" w:rsidRDefault="00076795" w:rsidP="000767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132</w:t>
            </w:r>
          </w:p>
        </w:tc>
      </w:tr>
      <w:tr w:rsidR="00076795" w:rsidRPr="00076795" w14:paraId="34909A20" w14:textId="77777777" w:rsidTr="008A3A23">
        <w:trPr>
          <w:trHeight w:val="28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7740C" w14:textId="66451EF7" w:rsidR="00076795" w:rsidRPr="00076795" w:rsidRDefault="00076795" w:rsidP="0007679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aily dose (mg/d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BBC7D" w14:textId="6E6D734E" w:rsidR="00076795" w:rsidRPr="00076795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150 (150, 15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ACFDD" w14:textId="77ED65A1" w:rsidR="00076795" w:rsidRPr="00076795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150 (100, 15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543ED" w14:textId="7D9CD153" w:rsidR="00076795" w:rsidRPr="00076795" w:rsidRDefault="00076795" w:rsidP="000767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BB1A4" w14:textId="1DE51A29" w:rsidR="00076795" w:rsidRPr="00076795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972 (0.946-0.99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AB28D" w14:textId="36981B86" w:rsidR="00076795" w:rsidRPr="00076795" w:rsidRDefault="00076795" w:rsidP="000767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037</w:t>
            </w:r>
          </w:p>
        </w:tc>
      </w:tr>
      <w:tr w:rsidR="00045268" w:rsidRPr="00076795" w14:paraId="14B9676B" w14:textId="77777777" w:rsidTr="008A3A23">
        <w:trPr>
          <w:trHeight w:val="28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98A1B" w14:textId="77777777" w:rsidR="00045268" w:rsidRPr="00076795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rbapenem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3E316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 (32.4%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B7C17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 (17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E44190" w14:textId="77777777" w:rsidR="00045268" w:rsidRPr="00076795" w:rsidRDefault="00045268" w:rsidP="00E408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B42EE4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7CB27" w14:textId="4508CCC9" w:rsidR="00045268" w:rsidRPr="00076795" w:rsidRDefault="00076795" w:rsidP="000767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179</w:t>
            </w:r>
          </w:p>
        </w:tc>
      </w:tr>
      <w:tr w:rsidR="00045268" w:rsidRPr="00076795" w14:paraId="122F9A6A" w14:textId="77777777" w:rsidTr="008A3A23">
        <w:trPr>
          <w:trHeight w:val="28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13BF4" w14:textId="77777777" w:rsidR="00045268" w:rsidRPr="00076795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C</w:t>
            </w: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ss,24 h</w:t>
            </w: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proofErr w:type="spellStart"/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g·h</w:t>
            </w:r>
            <w:proofErr w:type="spellEnd"/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5CF71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.7 (50.5, 10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3E6B0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.0 (62.8, 94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5B01A" w14:textId="77777777" w:rsidR="00045268" w:rsidRPr="00076795" w:rsidRDefault="00045268" w:rsidP="00E408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4197D5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A9DAC" w14:textId="04E0D54A" w:rsidR="00045268" w:rsidRPr="00076795" w:rsidRDefault="00076795" w:rsidP="000767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303</w:t>
            </w:r>
          </w:p>
        </w:tc>
      </w:tr>
      <w:tr w:rsidR="00045268" w:rsidRPr="00076795" w14:paraId="286A4285" w14:textId="77777777" w:rsidTr="008A3A23">
        <w:trPr>
          <w:trHeight w:val="280"/>
        </w:trPr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43A08F" w14:textId="77777777" w:rsidR="00045268" w:rsidRPr="00076795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szCs w:val="21"/>
              </w:rPr>
              <w:t>Neutrophil (10</w:t>
            </w:r>
            <w:r w:rsidRPr="00076795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9</w:t>
            </w:r>
            <w:r w:rsidRPr="00076795">
              <w:rPr>
                <w:rFonts w:ascii="Times New Roman" w:eastAsia="宋体" w:hAnsi="Times New Roman" w:cs="Times New Roman"/>
                <w:color w:val="000000"/>
                <w:szCs w:val="21"/>
              </w:rPr>
              <w:t>/L)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7375CE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2 (83.4, 93.2)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7B09DF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6 (80.5, 90.4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B368608" w14:textId="77777777" w:rsidR="00045268" w:rsidRPr="00076795" w:rsidRDefault="00045268" w:rsidP="00E408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9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15C0A877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0BA29E" w14:textId="33DA3B01" w:rsidR="00045268" w:rsidRPr="00076795" w:rsidRDefault="00076795" w:rsidP="000767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045268" w:rsidRPr="00076795" w14:paraId="195771D5" w14:textId="77777777" w:rsidTr="008A3A23">
        <w:trPr>
          <w:trHeight w:val="280"/>
        </w:trPr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F86A7DC" w14:textId="77777777" w:rsidR="00045268" w:rsidRPr="00076795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BE25799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10 (27.0%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54756A8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12 (41.4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bottom"/>
          </w:tcPr>
          <w:p w14:paraId="4CD44F36" w14:textId="77777777" w:rsidR="00045268" w:rsidRPr="00076795" w:rsidRDefault="00045268" w:rsidP="00E408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7679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07EF9EEA" w14:textId="77777777" w:rsidR="00045268" w:rsidRPr="00076795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EB037C0" w14:textId="2292F0F8" w:rsidR="00045268" w:rsidRPr="00076795" w:rsidRDefault="00076795" w:rsidP="000767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76795">
              <w:rPr>
                <w:rFonts w:ascii="Times New Roman" w:hAnsi="Times New Roman" w:cs="Times New Roman"/>
                <w:color w:val="000000"/>
                <w:szCs w:val="21"/>
              </w:rPr>
              <w:t>0.912</w:t>
            </w:r>
          </w:p>
        </w:tc>
      </w:tr>
    </w:tbl>
    <w:p w14:paraId="4AB6AAE1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  <w:r w:rsidRPr="00256969">
        <w:rPr>
          <w:rFonts w:ascii="Times New Roman" w:hAnsi="Times New Roman" w:cs="Times New Roman"/>
          <w:szCs w:val="21"/>
        </w:rPr>
        <w:t xml:space="preserve">Note: OR, odd ratio; CRPA, carbapenem-resistant </w:t>
      </w:r>
      <w:r w:rsidRPr="00256969">
        <w:rPr>
          <w:rFonts w:ascii="Times New Roman" w:hAnsi="Times New Roman" w:cs="Times New Roman"/>
          <w:i/>
          <w:iCs/>
          <w:szCs w:val="21"/>
        </w:rPr>
        <w:t>pseudomonas aeruginosa</w:t>
      </w:r>
      <w:r w:rsidRPr="00256969">
        <w:rPr>
          <w:rFonts w:ascii="Times New Roman" w:hAnsi="Times New Roman" w:cs="Times New Roman"/>
          <w:szCs w:val="21"/>
        </w:rPr>
        <w:t xml:space="preserve">; CRAB, carbapenem-resistant </w:t>
      </w:r>
      <w:proofErr w:type="spellStart"/>
      <w:r w:rsidRPr="00256969">
        <w:rPr>
          <w:rFonts w:ascii="Times New Roman" w:hAnsi="Times New Roman" w:cs="Times New Roman"/>
          <w:i/>
          <w:iCs/>
          <w:szCs w:val="21"/>
        </w:rPr>
        <w:t>acinetobacter</w:t>
      </w:r>
      <w:proofErr w:type="spellEnd"/>
      <w:r w:rsidRPr="0025696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256969">
        <w:rPr>
          <w:rFonts w:ascii="Times New Roman" w:hAnsi="Times New Roman" w:cs="Times New Roman"/>
          <w:i/>
          <w:iCs/>
          <w:szCs w:val="21"/>
        </w:rPr>
        <w:t>baumannii</w:t>
      </w:r>
      <w:proofErr w:type="spellEnd"/>
      <w:r w:rsidRPr="00256969">
        <w:rPr>
          <w:rFonts w:ascii="Times New Roman" w:hAnsi="Times New Roman" w:cs="Times New Roman"/>
          <w:szCs w:val="21"/>
        </w:rPr>
        <w:t>; CRRT, continuous renal replacement therapy; AUC</w:t>
      </w:r>
      <w:r w:rsidRPr="00256969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  <w:lang w:bidi="ar"/>
        </w:rPr>
        <w:t>ss,24 h</w:t>
      </w:r>
      <w:r w:rsidRPr="00256969">
        <w:rPr>
          <w:rFonts w:ascii="Times New Roman" w:hAnsi="Times New Roman" w:cs="Times New Roman"/>
          <w:szCs w:val="21"/>
        </w:rPr>
        <w:t>, area under the concentration-to-time curve across 24 h at steady state; AKI, acute kidney injury.</w:t>
      </w:r>
    </w:p>
    <w:p w14:paraId="41F3CA3F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  <w:sectPr w:rsidR="00045268" w:rsidRPr="00256969" w:rsidSect="008A3A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B567CF7" w14:textId="4F118AA0" w:rsidR="00045268" w:rsidRPr="00256969" w:rsidRDefault="00045268" w:rsidP="00045268">
      <w:pPr>
        <w:rPr>
          <w:rFonts w:ascii="Times New Roman" w:eastAsia="宋体" w:hAnsi="Times New Roman" w:cs="Times New Roman"/>
          <w:szCs w:val="21"/>
          <w:lang w:bidi="ar"/>
        </w:rPr>
      </w:pPr>
      <w:r w:rsidRPr="00256969">
        <w:rPr>
          <w:rFonts w:ascii="Times New Roman" w:eastAsia="宋体" w:hAnsi="Times New Roman" w:cs="Times New Roman"/>
          <w:szCs w:val="21"/>
          <w:lang w:bidi="ar"/>
        </w:rPr>
        <w:lastRenderedPageBreak/>
        <w:t xml:space="preserve">Table </w:t>
      </w:r>
      <w:r w:rsidR="00A96D58">
        <w:rPr>
          <w:rFonts w:ascii="Times New Roman" w:eastAsia="宋体" w:hAnsi="Times New Roman" w:cs="Times New Roman"/>
          <w:szCs w:val="21"/>
          <w:lang w:bidi="ar"/>
        </w:rPr>
        <w:t>S</w:t>
      </w:r>
      <w:r w:rsidR="000B5D4E">
        <w:rPr>
          <w:rFonts w:ascii="Times New Roman" w:eastAsia="宋体" w:hAnsi="Times New Roman" w:cs="Times New Roman"/>
          <w:szCs w:val="21"/>
          <w:lang w:bidi="ar"/>
        </w:rPr>
        <w:t>8</w:t>
      </w:r>
      <w:r w:rsidR="00584FEE">
        <w:rPr>
          <w:rFonts w:ascii="Times New Roman" w:hAnsi="Times New Roman" w:cs="Times New Roman"/>
          <w:kern w:val="0"/>
        </w:rPr>
        <w:t xml:space="preserve"> </w:t>
      </w:r>
      <w:r w:rsidR="00584FEE">
        <w:rPr>
          <w:rFonts w:ascii="Times New Roman" w:eastAsia="宋体" w:hAnsi="Times New Roman" w:cs="Times New Roman"/>
          <w:kern w:val="0"/>
          <w:szCs w:val="21"/>
          <w:lang w:bidi="ar"/>
        </w:rPr>
        <w:t>Univariate and multivariate logistic regression analyses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for 28-day mortality of intra-abdominal infection patients.</w:t>
      </w:r>
    </w:p>
    <w:tbl>
      <w:tblPr>
        <w:tblW w:w="10569" w:type="dxa"/>
        <w:tblLook w:val="04A0" w:firstRow="1" w:lastRow="0" w:firstColumn="1" w:lastColumn="0" w:noHBand="0" w:noVBand="1"/>
      </w:tblPr>
      <w:tblGrid>
        <w:gridCol w:w="1872"/>
        <w:gridCol w:w="1798"/>
        <w:gridCol w:w="1843"/>
        <w:gridCol w:w="1900"/>
        <w:gridCol w:w="2089"/>
        <w:gridCol w:w="1067"/>
      </w:tblGrid>
      <w:tr w:rsidR="00045268" w:rsidRPr="00AE14A6" w14:paraId="7C372A14" w14:textId="77777777" w:rsidTr="008A3A23">
        <w:trPr>
          <w:trHeight w:val="310"/>
        </w:trPr>
        <w:tc>
          <w:tcPr>
            <w:tcW w:w="187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04FE9F" w14:textId="77777777" w:rsidR="00045268" w:rsidRPr="00AE14A6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91360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8F5DC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survival</w:t>
            </w:r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CC44C" w14:textId="6E0FE4F1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varia</w:t>
            </w:r>
            <w:r w:rsidR="00584F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 logistic regression</w:t>
            </w:r>
          </w:p>
        </w:tc>
        <w:tc>
          <w:tcPr>
            <w:tcW w:w="315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38D78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tivariate logistic regression</w:t>
            </w:r>
          </w:p>
        </w:tc>
      </w:tr>
      <w:tr w:rsidR="00045268" w:rsidRPr="00AE14A6" w14:paraId="0707F86A" w14:textId="77777777" w:rsidTr="008A3A23">
        <w:trPr>
          <w:trHeight w:val="310"/>
        </w:trPr>
        <w:tc>
          <w:tcPr>
            <w:tcW w:w="187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563A46" w14:textId="77777777" w:rsidR="00045268" w:rsidRPr="00AE14A6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60676C1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4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06B689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2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95793E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6590057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6EC1A6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045268" w:rsidRPr="00AE14A6" w14:paraId="02C0C854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1BEC4" w14:textId="77777777" w:rsidR="00045268" w:rsidRPr="00AE14A6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05140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 (1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9DB3E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 (13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CAEF0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C03016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1A26B" w14:textId="15CFB35A" w:rsidR="00045268" w:rsidRPr="00AE14A6" w:rsidRDefault="00AE14A6" w:rsidP="00AE14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>0.755</w:t>
            </w:r>
          </w:p>
        </w:tc>
      </w:tr>
      <w:tr w:rsidR="00076795" w:rsidRPr="00AE14A6" w14:paraId="745BCBB3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1EFBF" w14:textId="77777777" w:rsidR="00076795" w:rsidRPr="00AE14A6" w:rsidRDefault="00076795" w:rsidP="0007679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ute pancreatiti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732D3" w14:textId="77777777" w:rsidR="00076795" w:rsidRPr="00AE14A6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 (5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5C197" w14:textId="77777777" w:rsidR="00076795" w:rsidRPr="00AE14A6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 (26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077C6" w14:textId="77777777" w:rsidR="00076795" w:rsidRPr="00AE14A6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FD06F" w14:textId="51EA0EAE" w:rsidR="00076795" w:rsidRPr="00AE14A6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>0.169 (0.041-0.68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BDC36" w14:textId="1B420CA5" w:rsidR="00076795" w:rsidRPr="00AE14A6" w:rsidRDefault="00076795" w:rsidP="000767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 xml:space="preserve">0.013 </w:t>
            </w:r>
          </w:p>
        </w:tc>
      </w:tr>
      <w:tr w:rsidR="00045268" w:rsidRPr="00AE14A6" w14:paraId="1F64CCDE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5F324" w14:textId="77777777" w:rsidR="00045268" w:rsidRPr="00AE14A6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PA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D75A8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1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7961C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 (34.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66F1D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C317530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9A17B" w14:textId="3BDD65A2" w:rsidR="00045268" w:rsidRPr="00AE14A6" w:rsidRDefault="00AE14A6" w:rsidP="00AE14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>0.354</w:t>
            </w:r>
          </w:p>
        </w:tc>
      </w:tr>
      <w:tr w:rsidR="00AE14A6" w:rsidRPr="00AE14A6" w14:paraId="10AAC6FC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812F5" w14:textId="77777777" w:rsidR="00AE14A6" w:rsidRPr="00AE14A6" w:rsidRDefault="00AE14A6" w:rsidP="00AE14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R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C0604" w14:textId="7777777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 (3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F8618" w14:textId="7777777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 (78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81ADD" w14:textId="7777777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B6974" w14:textId="6240DF51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>4.647 (1.237-17.458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94076" w14:textId="6DC3FFD0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 xml:space="preserve">0.023 </w:t>
            </w:r>
          </w:p>
        </w:tc>
      </w:tr>
      <w:tr w:rsidR="00AE14A6" w:rsidRPr="00AE14A6" w14:paraId="534381B7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46B36" w14:textId="56D20197" w:rsidR="00AE14A6" w:rsidRPr="00AE14A6" w:rsidRDefault="00AE14A6" w:rsidP="00AE14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aily dose (mg/d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1A680" w14:textId="40F45F4A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>150 (100, 1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D3299" w14:textId="79F86ABA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>150 (150, 15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AF6F8" w14:textId="31D193D8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14457" w14:textId="75BB3D1E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>1.037 (1.001-1.074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77294" w14:textId="2B249E36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 xml:space="preserve">0.042 </w:t>
            </w:r>
          </w:p>
        </w:tc>
      </w:tr>
      <w:tr w:rsidR="00045268" w:rsidRPr="00AE14A6" w14:paraId="797E2445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07C68" w14:textId="77777777" w:rsidR="00045268" w:rsidRPr="00AE14A6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rbapenem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14080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 (18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45A7A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 (39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FBAFC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252606" w14:textId="77777777" w:rsidR="00045268" w:rsidRPr="00AE14A6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06ACD" w14:textId="179385A9" w:rsidR="00045268" w:rsidRPr="00AE14A6" w:rsidRDefault="00AE14A6" w:rsidP="00AE14A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>0.484</w:t>
            </w:r>
          </w:p>
        </w:tc>
      </w:tr>
      <w:tr w:rsidR="00AE14A6" w:rsidRPr="00AE14A6" w14:paraId="512B56A5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42572F" w14:textId="77777777" w:rsidR="00AE14A6" w:rsidRPr="00AE14A6" w:rsidRDefault="00AE14A6" w:rsidP="00AE14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C</w:t>
            </w: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:lang w:bidi="ar"/>
              </w:rPr>
              <w:t>ss,24 h</w:t>
            </w: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proofErr w:type="spellStart"/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g·h</w:t>
            </w:r>
            <w:proofErr w:type="spellEnd"/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17AA79" w14:textId="7777777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.2 (66.0, 10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F3BC4B" w14:textId="7777777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.4 (46.0, 81.8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8B8F5E" w14:textId="7777777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07E862" w14:textId="67E7E0BC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>0.975 (0.953-0.997)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96ACC45" w14:textId="45A58A0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 xml:space="preserve">0.024 </w:t>
            </w:r>
          </w:p>
        </w:tc>
      </w:tr>
      <w:tr w:rsidR="00AE14A6" w:rsidRPr="00AE14A6" w14:paraId="5B3E15EC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A1E6A2" w14:textId="010CE7F3" w:rsidR="00AE14A6" w:rsidRPr="00AE14A6" w:rsidRDefault="00AE14A6" w:rsidP="00AE14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IL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198DBA" w14:textId="439509A1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4 (14.8, 95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5EC6E0" w14:textId="479F2F38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3 (44.2, 184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0062F4" w14:textId="6BB39741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047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71E113EA" w14:textId="7777777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C5D9B6" w14:textId="6D474108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>0.249</w:t>
            </w:r>
          </w:p>
        </w:tc>
      </w:tr>
      <w:tr w:rsidR="00AE14A6" w:rsidRPr="00AE14A6" w14:paraId="1FCD4497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6A7E125" w14:textId="77777777" w:rsidR="00AE14A6" w:rsidRPr="00AE14A6" w:rsidRDefault="00AE14A6" w:rsidP="00AE14A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174FCD0" w14:textId="7777777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 (44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013B67E" w14:textId="7777777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 (13.0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F4CCE38" w14:textId="7777777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4090415D" w14:textId="77777777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92872E9" w14:textId="6196C1B8" w:rsidR="00AE14A6" w:rsidRPr="00AE14A6" w:rsidRDefault="00AE14A6" w:rsidP="00AE14A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E14A6">
              <w:rPr>
                <w:rFonts w:ascii="Times New Roman" w:hAnsi="Times New Roman" w:cs="Times New Roman"/>
                <w:color w:val="000000"/>
                <w:szCs w:val="21"/>
              </w:rPr>
              <w:t>0.484</w:t>
            </w:r>
          </w:p>
        </w:tc>
      </w:tr>
    </w:tbl>
    <w:p w14:paraId="20CD16B8" w14:textId="0F87D63A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  <w:r w:rsidRPr="00256969">
        <w:rPr>
          <w:rFonts w:ascii="Times New Roman" w:hAnsi="Times New Roman" w:cs="Times New Roman"/>
          <w:szCs w:val="21"/>
        </w:rPr>
        <w:t xml:space="preserve">Note: OR, odd ratio; CRPA, carbapenem-resistant </w:t>
      </w:r>
      <w:r w:rsidRPr="00256969">
        <w:rPr>
          <w:rFonts w:ascii="Times New Roman" w:hAnsi="Times New Roman" w:cs="Times New Roman"/>
          <w:i/>
          <w:iCs/>
          <w:szCs w:val="21"/>
        </w:rPr>
        <w:t>pseudomonas aeruginosa</w:t>
      </w:r>
      <w:r w:rsidRPr="00256969">
        <w:rPr>
          <w:rFonts w:ascii="Times New Roman" w:hAnsi="Times New Roman" w:cs="Times New Roman"/>
          <w:szCs w:val="21"/>
        </w:rPr>
        <w:t xml:space="preserve">; CRAB, carbapenem-resistant </w:t>
      </w:r>
      <w:proofErr w:type="spellStart"/>
      <w:r w:rsidRPr="00256969">
        <w:rPr>
          <w:rFonts w:ascii="Times New Roman" w:hAnsi="Times New Roman" w:cs="Times New Roman"/>
          <w:i/>
          <w:iCs/>
          <w:szCs w:val="21"/>
        </w:rPr>
        <w:t>acinetobacter</w:t>
      </w:r>
      <w:proofErr w:type="spellEnd"/>
      <w:r w:rsidRPr="00256969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256969">
        <w:rPr>
          <w:rFonts w:ascii="Times New Roman" w:hAnsi="Times New Roman" w:cs="Times New Roman"/>
          <w:i/>
          <w:iCs/>
          <w:szCs w:val="21"/>
        </w:rPr>
        <w:t>baumannii</w:t>
      </w:r>
      <w:proofErr w:type="spellEnd"/>
      <w:r w:rsidRPr="00256969">
        <w:rPr>
          <w:rFonts w:ascii="Times New Roman" w:hAnsi="Times New Roman" w:cs="Times New Roman"/>
          <w:szCs w:val="21"/>
        </w:rPr>
        <w:t>; CRRT, continuous renal replacement therapy; AUC</w:t>
      </w:r>
      <w:r w:rsidRPr="00256969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  <w:lang w:bidi="ar"/>
        </w:rPr>
        <w:t>ss,24 h</w:t>
      </w:r>
      <w:r w:rsidRPr="00256969">
        <w:rPr>
          <w:rFonts w:ascii="Times New Roman" w:hAnsi="Times New Roman" w:cs="Times New Roman"/>
          <w:szCs w:val="21"/>
        </w:rPr>
        <w:t xml:space="preserve">, area under the concentration-to-time curve across 24 h at steady state; </w:t>
      </w:r>
      <w:r w:rsidR="00AE14A6" w:rsidRPr="00256969">
        <w:rPr>
          <w:rFonts w:ascii="Times New Roman" w:hAnsi="Times New Roman" w:cs="Times New Roman"/>
          <w:szCs w:val="21"/>
        </w:rPr>
        <w:t xml:space="preserve">TBIL, </w:t>
      </w:r>
      <w:r w:rsidR="00AE14A6">
        <w:rPr>
          <w:rFonts w:ascii="Times New Roman" w:hAnsi="Times New Roman" w:cs="Times New Roman"/>
          <w:szCs w:val="21"/>
        </w:rPr>
        <w:t>t</w:t>
      </w:r>
      <w:r w:rsidR="00AE14A6" w:rsidRPr="00256969">
        <w:rPr>
          <w:rFonts w:ascii="Times New Roman" w:hAnsi="Times New Roman" w:cs="Times New Roman"/>
          <w:szCs w:val="21"/>
        </w:rPr>
        <w:t xml:space="preserve">otal </w:t>
      </w:r>
      <w:r w:rsidR="00AE14A6">
        <w:rPr>
          <w:rFonts w:ascii="Times New Roman" w:hAnsi="Times New Roman" w:cs="Times New Roman"/>
          <w:szCs w:val="21"/>
        </w:rPr>
        <w:t>b</w:t>
      </w:r>
      <w:r w:rsidR="00AE14A6" w:rsidRPr="00256969">
        <w:rPr>
          <w:rFonts w:ascii="Times New Roman" w:hAnsi="Times New Roman" w:cs="Times New Roman"/>
          <w:szCs w:val="21"/>
        </w:rPr>
        <w:t>ilirubin;</w:t>
      </w:r>
      <w:r w:rsidR="00AE14A6">
        <w:rPr>
          <w:rFonts w:ascii="Times New Roman" w:hAnsi="Times New Roman" w:cs="Times New Roman"/>
          <w:szCs w:val="21"/>
        </w:rPr>
        <w:t xml:space="preserve"> </w:t>
      </w:r>
      <w:r w:rsidRPr="00256969">
        <w:rPr>
          <w:rFonts w:ascii="Times New Roman" w:hAnsi="Times New Roman" w:cs="Times New Roman"/>
          <w:szCs w:val="21"/>
        </w:rPr>
        <w:t>AKI, acute kidney injury.</w:t>
      </w:r>
    </w:p>
    <w:p w14:paraId="76ED5DB8" w14:textId="77777777" w:rsidR="00045268" w:rsidRPr="008B0D96" w:rsidRDefault="00045268" w:rsidP="00045268">
      <w:pPr>
        <w:rPr>
          <w:rFonts w:ascii="Times New Roman" w:hAnsi="Times New Roman" w:cs="Times New Roman"/>
          <w:szCs w:val="21"/>
        </w:rPr>
      </w:pPr>
    </w:p>
    <w:p w14:paraId="0B31439F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</w:p>
    <w:p w14:paraId="7BFBF443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  <w:sectPr w:rsidR="00045268" w:rsidRPr="00256969" w:rsidSect="008A3A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BD6B5D0" w14:textId="5C7A5A30" w:rsidR="00045268" w:rsidRPr="00256969" w:rsidRDefault="00045268" w:rsidP="00045268">
      <w:pPr>
        <w:rPr>
          <w:rFonts w:ascii="Times New Roman" w:eastAsia="宋体" w:hAnsi="Times New Roman" w:cs="Times New Roman"/>
          <w:szCs w:val="21"/>
          <w:lang w:bidi="ar"/>
        </w:rPr>
      </w:pPr>
      <w:r w:rsidRPr="00256969">
        <w:rPr>
          <w:rFonts w:ascii="Times New Roman" w:eastAsia="宋体" w:hAnsi="Times New Roman" w:cs="Times New Roman"/>
          <w:szCs w:val="21"/>
          <w:lang w:bidi="ar"/>
        </w:rPr>
        <w:lastRenderedPageBreak/>
        <w:t xml:space="preserve">Table </w:t>
      </w:r>
      <w:r w:rsidR="00A96D58">
        <w:rPr>
          <w:rFonts w:ascii="Times New Roman" w:eastAsia="宋体" w:hAnsi="Times New Roman" w:cs="Times New Roman"/>
          <w:szCs w:val="21"/>
          <w:lang w:bidi="ar"/>
        </w:rPr>
        <w:t>S</w:t>
      </w:r>
      <w:r w:rsidR="000B5D4E">
        <w:rPr>
          <w:rFonts w:ascii="Times New Roman" w:eastAsia="宋体" w:hAnsi="Times New Roman" w:cs="Times New Roman"/>
          <w:szCs w:val="21"/>
          <w:lang w:bidi="ar"/>
        </w:rPr>
        <w:t>9</w:t>
      </w:r>
      <w:r w:rsidR="00584FEE">
        <w:rPr>
          <w:rFonts w:ascii="Times New Roman" w:hAnsi="Times New Roman" w:cs="Times New Roman"/>
          <w:kern w:val="0"/>
        </w:rPr>
        <w:t xml:space="preserve"> </w:t>
      </w:r>
      <w:r w:rsidR="00584FEE">
        <w:rPr>
          <w:rFonts w:ascii="Times New Roman" w:eastAsia="宋体" w:hAnsi="Times New Roman" w:cs="Times New Roman"/>
          <w:kern w:val="0"/>
          <w:szCs w:val="21"/>
          <w:lang w:bidi="ar"/>
        </w:rPr>
        <w:t>Univariate and multivariate logistic regression analyses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for clinical response of blood stream infection patients.</w:t>
      </w:r>
    </w:p>
    <w:tbl>
      <w:tblPr>
        <w:tblW w:w="10530" w:type="dxa"/>
        <w:tblLayout w:type="fixed"/>
        <w:tblLook w:val="04A0" w:firstRow="1" w:lastRow="0" w:firstColumn="1" w:lastColumn="0" w:noHBand="0" w:noVBand="1"/>
      </w:tblPr>
      <w:tblGrid>
        <w:gridCol w:w="1810"/>
        <w:gridCol w:w="1732"/>
        <w:gridCol w:w="1877"/>
        <w:gridCol w:w="1820"/>
        <w:gridCol w:w="2281"/>
        <w:gridCol w:w="1010"/>
      </w:tblGrid>
      <w:tr w:rsidR="00045268" w:rsidRPr="0080060B" w14:paraId="56AED2CD" w14:textId="77777777" w:rsidTr="008A3A23">
        <w:trPr>
          <w:trHeight w:val="310"/>
        </w:trPr>
        <w:tc>
          <w:tcPr>
            <w:tcW w:w="181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09AFA0" w14:textId="77777777" w:rsidR="00045268" w:rsidRPr="0080060B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35667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ilure</w:t>
            </w:r>
          </w:p>
        </w:tc>
        <w:tc>
          <w:tcPr>
            <w:tcW w:w="18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69FFB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ponse</w:t>
            </w:r>
          </w:p>
        </w:tc>
        <w:tc>
          <w:tcPr>
            <w:tcW w:w="1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455F8" w14:textId="00D1E67D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varia</w:t>
            </w:r>
            <w:r w:rsidR="00584FE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 logistic regression</w:t>
            </w:r>
          </w:p>
        </w:tc>
        <w:tc>
          <w:tcPr>
            <w:tcW w:w="329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2F99D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tivariate logistic regression</w:t>
            </w:r>
          </w:p>
        </w:tc>
      </w:tr>
      <w:tr w:rsidR="00045268" w:rsidRPr="0080060B" w14:paraId="34C526EF" w14:textId="77777777" w:rsidTr="008A3A23">
        <w:trPr>
          <w:trHeight w:val="310"/>
        </w:trPr>
        <w:tc>
          <w:tcPr>
            <w:tcW w:w="181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BD9E95A" w14:textId="77777777" w:rsidR="00045268" w:rsidRPr="0080060B" w:rsidRDefault="00045268" w:rsidP="00E408D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D9E43B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41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1590A9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3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95B8C71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827BE38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7B924CA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80060B" w:rsidRPr="0080060B" w14:paraId="306130C5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37898" w14:textId="77777777" w:rsidR="0080060B" w:rsidRPr="0080060B" w:rsidRDefault="0080060B" w:rsidP="008006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K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60390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 (4.9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36276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20.0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516B8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5601D" w14:textId="534910DC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>9.998 (1.257-79.49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53F7B" w14:textId="3518B10C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 xml:space="preserve">0.030 </w:t>
            </w:r>
          </w:p>
        </w:tc>
      </w:tr>
      <w:tr w:rsidR="0080060B" w:rsidRPr="0080060B" w14:paraId="0DA06205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8BC4D" w14:textId="77777777" w:rsidR="0080060B" w:rsidRPr="0080060B" w:rsidRDefault="0080060B" w:rsidP="008006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C9B6E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 (39.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3B369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 (57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6A4ED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1F382" w14:textId="6FF15DF0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>3.909 (1.149-13.29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7B324" w14:textId="19ADA08C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 xml:space="preserve">0.029 </w:t>
            </w:r>
          </w:p>
        </w:tc>
      </w:tr>
      <w:tr w:rsidR="0080060B" w:rsidRPr="0080060B" w14:paraId="7A1FBCD8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D098B" w14:textId="77777777" w:rsidR="0080060B" w:rsidRPr="0080060B" w:rsidRDefault="0080060B" w:rsidP="008006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vid1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40E63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17.1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8AD3A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 (5.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A6BEE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B457A" w14:textId="3CEA042E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>0.132 (0.018-0.96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5461E" w14:textId="78AF1CE4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 xml:space="preserve">0.046 </w:t>
            </w:r>
          </w:p>
        </w:tc>
      </w:tr>
      <w:tr w:rsidR="00045268" w:rsidRPr="0080060B" w14:paraId="5A19C577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5A29C" w14:textId="77777777" w:rsidR="00045268" w:rsidRPr="0080060B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RT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C0081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 (53.7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C39CB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 (34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1EE00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2433E3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78D04" w14:textId="39952881" w:rsidR="00045268" w:rsidRPr="0080060B" w:rsidRDefault="0080060B" w:rsidP="008006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>0.057</w:t>
            </w:r>
          </w:p>
        </w:tc>
      </w:tr>
      <w:tr w:rsidR="0080060B" w:rsidRPr="0080060B" w14:paraId="52610ABF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95F8B" w14:textId="77777777" w:rsidR="0080060B" w:rsidRPr="0080060B" w:rsidRDefault="0080060B" w:rsidP="008006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BLI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30DE5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 (36.6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8DF15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 (14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3211C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A325F" w14:textId="00E9C092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>0.143 (0.029-0.69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B4272" w14:textId="228D5F62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 xml:space="preserve">0.016 </w:t>
            </w:r>
          </w:p>
        </w:tc>
      </w:tr>
      <w:tr w:rsidR="00045268" w:rsidRPr="0080060B" w14:paraId="21287E6A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61AA0" w14:textId="77777777" w:rsidR="00045268" w:rsidRPr="0080060B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UC≥50 </w:t>
            </w:r>
            <w:proofErr w:type="spellStart"/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g·h</w:t>
            </w:r>
            <w:proofErr w:type="spellEnd"/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852C6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 (82.9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C7071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 (94.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251DA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EAF7E1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44ADA" w14:textId="2DBD0EEF" w:rsidR="00045268" w:rsidRPr="0080060B" w:rsidRDefault="0080060B" w:rsidP="00E408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>0.708</w:t>
            </w:r>
          </w:p>
        </w:tc>
      </w:tr>
      <w:tr w:rsidR="0080060B" w:rsidRPr="0080060B" w14:paraId="75BBE84E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866DAB" w14:textId="77777777" w:rsidR="0080060B" w:rsidRPr="0080060B" w:rsidRDefault="0080060B" w:rsidP="0080060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 (g/L)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2A05B3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1 (25.7, 30.8)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296FEE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8 (27.3, 33.5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B7D760" w14:textId="77777777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5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CE5684" w14:textId="6AFFED3D" w:rsidR="0080060B" w:rsidRPr="0080060B" w:rsidRDefault="0080060B" w:rsidP="0080060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>1.127 (0.992-1.281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9D9DB39" w14:textId="773D2CF3" w:rsidR="0080060B" w:rsidRPr="0080060B" w:rsidRDefault="0080060B" w:rsidP="008006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 xml:space="preserve">0.066 </w:t>
            </w:r>
          </w:p>
        </w:tc>
      </w:tr>
      <w:tr w:rsidR="00045268" w:rsidRPr="0080060B" w14:paraId="3954096D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BE6EE" w14:textId="77777777" w:rsidR="00045268" w:rsidRPr="0080060B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IL (</w:t>
            </w:r>
            <w:proofErr w:type="spellStart"/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71632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7 (10.0, 92.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B5EEB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0 (7.80, 34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546A5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7409A7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2F9BF" w14:textId="21DFCFE1" w:rsidR="00045268" w:rsidRPr="0080060B" w:rsidRDefault="0080060B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9</w:t>
            </w:r>
          </w:p>
        </w:tc>
      </w:tr>
      <w:tr w:rsidR="00045268" w:rsidRPr="0080060B" w14:paraId="4A93B11F" w14:textId="77777777" w:rsidTr="008A3A23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7FA69CB" w14:textId="77777777" w:rsidR="00045268" w:rsidRPr="0080060B" w:rsidRDefault="00045268" w:rsidP="00E408D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0CB990BA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>14 (34.1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5F1EC56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hAnsi="Times New Roman" w:cs="Times New Roman"/>
                <w:color w:val="000000"/>
                <w:szCs w:val="21"/>
              </w:rPr>
              <w:t>14 (40.0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D0484FE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2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616EF7BC" w14:textId="77777777" w:rsidR="00045268" w:rsidRPr="0080060B" w:rsidRDefault="00045268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922E40D" w14:textId="7765C4F5" w:rsidR="00045268" w:rsidRPr="0080060B" w:rsidRDefault="0080060B" w:rsidP="00E408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8006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6</w:t>
            </w:r>
          </w:p>
        </w:tc>
      </w:tr>
    </w:tbl>
    <w:p w14:paraId="1EFEC968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  <w:r w:rsidRPr="00256969">
        <w:rPr>
          <w:rFonts w:ascii="Times New Roman" w:hAnsi="Times New Roman" w:cs="Times New Roman"/>
          <w:szCs w:val="21"/>
        </w:rPr>
        <w:t xml:space="preserve">Note: OR, odd ratio; </w:t>
      </w:r>
      <w:r>
        <w:rPr>
          <w:rFonts w:ascii="Times New Roman" w:hAnsi="Times New Roman" w:cs="Times New Roman"/>
          <w:szCs w:val="21"/>
        </w:rPr>
        <w:t>CKD</w:t>
      </w:r>
      <w:r w:rsidRPr="00256969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c</w:t>
      </w:r>
      <w:r w:rsidRPr="0025696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hronic kidney disease</w:t>
      </w:r>
      <w:r w:rsidRPr="00256969">
        <w:rPr>
          <w:rFonts w:ascii="Times New Roman" w:hAnsi="Times New Roman" w:cs="Times New Roman"/>
          <w:szCs w:val="21"/>
        </w:rPr>
        <w:t xml:space="preserve">; CRRT, continuous renal replacement therapy; BLBLI, beta-lactam-beta-lactamase inhibitor combinations; AUC, area under the concentration-to-time curve across 24 h at steady state; ALB, serum albumin; TBIL, </w:t>
      </w:r>
      <w:r>
        <w:rPr>
          <w:rFonts w:ascii="Times New Roman" w:hAnsi="Times New Roman" w:cs="Times New Roman"/>
          <w:szCs w:val="21"/>
        </w:rPr>
        <w:t>t</w:t>
      </w:r>
      <w:r w:rsidRPr="00256969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>ilirubin; AKI, acute kidney injury.</w:t>
      </w:r>
    </w:p>
    <w:p w14:paraId="2F8157C6" w14:textId="77777777" w:rsidR="00045268" w:rsidRPr="00CC747A" w:rsidRDefault="00045268" w:rsidP="00045268">
      <w:pPr>
        <w:rPr>
          <w:rFonts w:ascii="Times New Roman" w:hAnsi="Times New Roman" w:cs="Times New Roman"/>
          <w:szCs w:val="21"/>
        </w:rPr>
      </w:pPr>
    </w:p>
    <w:p w14:paraId="10111B3A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</w:p>
    <w:p w14:paraId="6A8AB6F5" w14:textId="77777777" w:rsidR="00045268" w:rsidRPr="003F1D7F" w:rsidRDefault="00045268" w:rsidP="00045268">
      <w:pPr>
        <w:rPr>
          <w:rFonts w:ascii="Times New Roman" w:hAnsi="Times New Roman" w:cs="Times New Roman"/>
          <w:szCs w:val="21"/>
        </w:rPr>
        <w:sectPr w:rsidR="00045268" w:rsidRPr="003F1D7F" w:rsidSect="008A3A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699BFC6" w14:textId="4CE9ECB1" w:rsidR="00045268" w:rsidRPr="00256969" w:rsidRDefault="00045268" w:rsidP="00045268">
      <w:pPr>
        <w:rPr>
          <w:rFonts w:ascii="Times New Roman" w:eastAsia="宋体" w:hAnsi="Times New Roman" w:cs="Times New Roman"/>
          <w:szCs w:val="21"/>
          <w:lang w:bidi="ar"/>
        </w:rPr>
      </w:pPr>
      <w:r w:rsidRPr="00256969">
        <w:rPr>
          <w:rFonts w:ascii="Times New Roman" w:eastAsia="宋体" w:hAnsi="Times New Roman" w:cs="Times New Roman"/>
          <w:szCs w:val="21"/>
          <w:lang w:bidi="ar"/>
        </w:rPr>
        <w:lastRenderedPageBreak/>
        <w:t xml:space="preserve">Table </w:t>
      </w:r>
      <w:r w:rsidR="00A96D58">
        <w:rPr>
          <w:rFonts w:ascii="Times New Roman" w:eastAsia="宋体" w:hAnsi="Times New Roman" w:cs="Times New Roman"/>
          <w:szCs w:val="21"/>
          <w:lang w:bidi="ar"/>
        </w:rPr>
        <w:t>S1</w:t>
      </w:r>
      <w:r w:rsidR="0042194E">
        <w:rPr>
          <w:rFonts w:ascii="Times New Roman" w:eastAsia="宋体" w:hAnsi="Times New Roman" w:cs="Times New Roman"/>
          <w:szCs w:val="21"/>
          <w:lang w:bidi="ar"/>
        </w:rPr>
        <w:t>0</w:t>
      </w:r>
      <w:r w:rsidR="00584FEE">
        <w:rPr>
          <w:rFonts w:ascii="Times New Roman" w:hAnsi="Times New Roman" w:cs="Times New Roman"/>
          <w:kern w:val="0"/>
        </w:rPr>
        <w:t xml:space="preserve"> </w:t>
      </w:r>
      <w:r w:rsidR="00584FEE">
        <w:rPr>
          <w:rFonts w:ascii="Times New Roman" w:eastAsia="宋体" w:hAnsi="Times New Roman" w:cs="Times New Roman"/>
          <w:kern w:val="0"/>
          <w:szCs w:val="21"/>
          <w:lang w:bidi="ar"/>
        </w:rPr>
        <w:t>Univariate and multivariate logistic regression analyses</w:t>
      </w:r>
      <w:r w:rsidRPr="00256969">
        <w:rPr>
          <w:rFonts w:ascii="Times New Roman" w:eastAsia="宋体" w:hAnsi="Times New Roman" w:cs="Times New Roman"/>
          <w:szCs w:val="21"/>
          <w:lang w:bidi="ar"/>
        </w:rPr>
        <w:t xml:space="preserve"> for 28-day mortality of blood stream infection patients.</w:t>
      </w:r>
    </w:p>
    <w:tbl>
      <w:tblPr>
        <w:tblW w:w="10527" w:type="dxa"/>
        <w:tblLook w:val="04A0" w:firstRow="1" w:lastRow="0" w:firstColumn="1" w:lastColumn="0" w:noHBand="0" w:noVBand="1"/>
      </w:tblPr>
      <w:tblGrid>
        <w:gridCol w:w="1872"/>
        <w:gridCol w:w="1657"/>
        <w:gridCol w:w="1842"/>
        <w:gridCol w:w="1900"/>
        <w:gridCol w:w="1928"/>
        <w:gridCol w:w="1328"/>
      </w:tblGrid>
      <w:tr w:rsidR="00045268" w:rsidRPr="000970A7" w14:paraId="2D6E3E40" w14:textId="77777777" w:rsidTr="008A3A23">
        <w:trPr>
          <w:trHeight w:val="310"/>
        </w:trPr>
        <w:tc>
          <w:tcPr>
            <w:tcW w:w="187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5F08EA" w14:textId="77777777" w:rsidR="00045268" w:rsidRPr="000970A7" w:rsidRDefault="00045268" w:rsidP="00E408D4">
            <w:pPr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  <w:tc>
          <w:tcPr>
            <w:tcW w:w="16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5C7C1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Survival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D33A6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No survival</w:t>
            </w:r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31670" w14:textId="7B9D61B6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Univaria</w:t>
            </w:r>
            <w:r w:rsidR="00584FEE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t</w:t>
            </w: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e logistic regression</w:t>
            </w:r>
          </w:p>
        </w:tc>
        <w:tc>
          <w:tcPr>
            <w:tcW w:w="325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083D4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Multivariate logistic regression</w:t>
            </w:r>
          </w:p>
        </w:tc>
      </w:tr>
      <w:tr w:rsidR="00045268" w:rsidRPr="000970A7" w14:paraId="7495AC20" w14:textId="77777777" w:rsidTr="008A3A23">
        <w:trPr>
          <w:trHeight w:val="310"/>
        </w:trPr>
        <w:tc>
          <w:tcPr>
            <w:tcW w:w="187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56D5BE" w14:textId="77777777" w:rsidR="00045268" w:rsidRPr="000970A7" w:rsidRDefault="00045268" w:rsidP="00E408D4">
            <w:pPr>
              <w:jc w:val="left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352D895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(n=4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4B77A9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(n=3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3A7CB1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CCE542A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7F9C23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045268" w:rsidRPr="000970A7" w14:paraId="3291C974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9376C" w14:textId="77777777" w:rsidR="00045268" w:rsidRPr="000970A7" w:rsidRDefault="00045268" w:rsidP="00E408D4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FF516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18 (4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A3871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6 (19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40CCE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06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7C3F29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FD958" w14:textId="7FA00520" w:rsidR="00045268" w:rsidRPr="000970A7" w:rsidRDefault="000970A7" w:rsidP="000970A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szCs w:val="21"/>
              </w:rPr>
              <w:t>0.058</w:t>
            </w:r>
          </w:p>
        </w:tc>
      </w:tr>
      <w:tr w:rsidR="000970A7" w:rsidRPr="000970A7" w14:paraId="1911F00E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A58A2" w14:textId="77777777" w:rsidR="000970A7" w:rsidRPr="000970A7" w:rsidRDefault="000970A7" w:rsidP="000970A7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CRRT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712FF" w14:textId="77777777" w:rsidR="000970A7" w:rsidRPr="000970A7" w:rsidRDefault="000970A7" w:rsidP="000970A7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12 (26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099CD" w14:textId="77777777" w:rsidR="000970A7" w:rsidRPr="000970A7" w:rsidRDefault="000970A7" w:rsidP="000970A7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22 (71.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92D27" w14:textId="77777777" w:rsidR="000970A7" w:rsidRPr="000970A7" w:rsidRDefault="000970A7" w:rsidP="000970A7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62FA5" w14:textId="67E0868D" w:rsidR="000970A7" w:rsidRPr="000970A7" w:rsidRDefault="000970A7" w:rsidP="000970A7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szCs w:val="21"/>
              </w:rPr>
              <w:t>7.779 (1.504-40.2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EBE29" w14:textId="38F18B25" w:rsidR="000970A7" w:rsidRPr="000970A7" w:rsidRDefault="000970A7" w:rsidP="000970A7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szCs w:val="21"/>
              </w:rPr>
              <w:t>0.014</w:t>
            </w:r>
          </w:p>
        </w:tc>
      </w:tr>
      <w:tr w:rsidR="00045268" w:rsidRPr="000970A7" w14:paraId="6AC14264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50DE1" w14:textId="77777777" w:rsidR="00045268" w:rsidRPr="000970A7" w:rsidRDefault="00045268" w:rsidP="00E408D4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BLBLI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230A8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9 (2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14E2F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11 (35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140E8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13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73EA56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1A7DA" w14:textId="0F2B0083" w:rsidR="00045268" w:rsidRPr="000970A7" w:rsidRDefault="000970A7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595</w:t>
            </w:r>
          </w:p>
        </w:tc>
      </w:tr>
      <w:tr w:rsidR="00045268" w:rsidRPr="000970A7" w14:paraId="051C634F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CDB42" w14:textId="77777777" w:rsidR="00045268" w:rsidRPr="000970A7" w:rsidRDefault="00045268" w:rsidP="00E408D4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 xml:space="preserve">AUC≥50 </w:t>
            </w:r>
            <w:proofErr w:type="spellStart"/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mg·h</w:t>
            </w:r>
            <w:proofErr w:type="spellEnd"/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/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44027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43 (95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DF575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24 (77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E4273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78116A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0EEF7" w14:textId="652316E8" w:rsidR="00045268" w:rsidRPr="000970A7" w:rsidRDefault="000970A7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490</w:t>
            </w:r>
          </w:p>
        </w:tc>
      </w:tr>
      <w:tr w:rsidR="00045268" w:rsidRPr="000970A7" w14:paraId="2D906A7C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A7EA1" w14:textId="77777777" w:rsidR="00045268" w:rsidRPr="000970A7" w:rsidRDefault="00045268" w:rsidP="00E408D4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proofErr w:type="spellStart"/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SCr</w:t>
            </w:r>
            <w:proofErr w:type="spellEnd"/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proofErr w:type="spellStart"/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8B16A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80.0 (58.0, 1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B21EC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97.5 (74.8, 18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142AA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724D6" w14:textId="06D26151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CFE9C" w14:textId="7CAF1501" w:rsidR="00045268" w:rsidRPr="000970A7" w:rsidRDefault="000970A7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100</w:t>
            </w:r>
          </w:p>
        </w:tc>
      </w:tr>
      <w:tr w:rsidR="00045268" w:rsidRPr="000970A7" w14:paraId="36F28DC3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1D949" w14:textId="77777777" w:rsidR="00045268" w:rsidRPr="000970A7" w:rsidRDefault="00045268" w:rsidP="00E408D4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BUN (mmol/L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98EE1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8.94 (5.23, 16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AFA8B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17.4 (11.1, 24.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A9829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C4BCA" w14:textId="2C40738F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457A1" w14:textId="24E758B1" w:rsidR="00045268" w:rsidRPr="000970A7" w:rsidRDefault="000970A7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171</w:t>
            </w:r>
          </w:p>
        </w:tc>
      </w:tr>
      <w:tr w:rsidR="000970A7" w:rsidRPr="000970A7" w14:paraId="38BC2010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353641" w14:textId="77777777" w:rsidR="000970A7" w:rsidRPr="000970A7" w:rsidRDefault="000970A7" w:rsidP="000970A7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ALB (g/L)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6F08DF" w14:textId="77777777" w:rsidR="000970A7" w:rsidRPr="000970A7" w:rsidRDefault="000970A7" w:rsidP="000970A7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30.0 (27.2, 33.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B421C3" w14:textId="77777777" w:rsidR="000970A7" w:rsidRPr="000970A7" w:rsidRDefault="000970A7" w:rsidP="000970A7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27.9 (25.3, 30.5)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800C02" w14:textId="77777777" w:rsidR="000970A7" w:rsidRPr="000970A7" w:rsidRDefault="000970A7" w:rsidP="000970A7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4597E39" w14:textId="7685EE07" w:rsidR="000970A7" w:rsidRPr="000970A7" w:rsidRDefault="000970A7" w:rsidP="000970A7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szCs w:val="21"/>
              </w:rPr>
              <w:t>0.721 (0.561-0.927)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4C0DDA" w14:textId="2573E149" w:rsidR="000970A7" w:rsidRPr="000970A7" w:rsidRDefault="000970A7" w:rsidP="000970A7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szCs w:val="21"/>
              </w:rPr>
              <w:t>0.011</w:t>
            </w:r>
          </w:p>
        </w:tc>
      </w:tr>
      <w:tr w:rsidR="00045268" w:rsidRPr="000970A7" w14:paraId="03FBB649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6E4AC" w14:textId="77777777" w:rsidR="00045268" w:rsidRPr="000970A7" w:rsidRDefault="00045268" w:rsidP="00E408D4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TBIL (</w:t>
            </w:r>
            <w:proofErr w:type="spellStart"/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F72AE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12.5 (7.80, 3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F28AB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szCs w:val="21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36.6 (11.7, 69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80F72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14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858BC3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FA1B7" w14:textId="78A54400" w:rsidR="00045268" w:rsidRPr="000970A7" w:rsidRDefault="000970A7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156</w:t>
            </w:r>
          </w:p>
        </w:tc>
      </w:tr>
      <w:tr w:rsidR="00045268" w:rsidRPr="000970A7" w14:paraId="2535F884" w14:textId="77777777" w:rsidTr="008A3A23">
        <w:trPr>
          <w:trHeight w:val="280"/>
        </w:trPr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A8CC8F6" w14:textId="77777777" w:rsidR="00045268" w:rsidRPr="000970A7" w:rsidRDefault="00045268" w:rsidP="00E408D4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6067948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szCs w:val="21"/>
              </w:rPr>
              <w:t>22 (48.9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16798EC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szCs w:val="21"/>
              </w:rPr>
              <w:t>6 (19.4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E62606F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4F1A8633" w14:textId="77777777" w:rsidR="00045268" w:rsidRPr="000970A7" w:rsidRDefault="00045268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79B2061" w14:textId="093565A4" w:rsidR="00045268" w:rsidRPr="000970A7" w:rsidRDefault="000970A7" w:rsidP="00E408D4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0A7">
              <w:rPr>
                <w:rFonts w:ascii="Times New Roman" w:eastAsia="仿宋" w:hAnsi="Times New Roman" w:cs="Times New Roman"/>
                <w:color w:val="000000"/>
                <w:kern w:val="0"/>
                <w:szCs w:val="21"/>
                <w:lang w:bidi="ar"/>
              </w:rPr>
              <w:t>0.432</w:t>
            </w:r>
          </w:p>
        </w:tc>
      </w:tr>
    </w:tbl>
    <w:p w14:paraId="228B9A2D" w14:textId="77777777" w:rsidR="00045268" w:rsidRPr="00256969" w:rsidRDefault="00045268" w:rsidP="00045268">
      <w:pPr>
        <w:rPr>
          <w:rFonts w:ascii="Times New Roman" w:hAnsi="Times New Roman" w:cs="Times New Roman"/>
          <w:szCs w:val="21"/>
        </w:rPr>
      </w:pPr>
      <w:r w:rsidRPr="00256969">
        <w:rPr>
          <w:rFonts w:ascii="Times New Roman" w:hAnsi="Times New Roman" w:cs="Times New Roman"/>
          <w:szCs w:val="21"/>
        </w:rPr>
        <w:t xml:space="preserve">Note: OR, odd ratio; CRRT, continuous renal replacement therapy; BLBLI, beta-lactam-beta-lactamase inhibitor combinations; AUC, area under the concentration-to-time curve across 24 h at steady state; </w:t>
      </w:r>
      <w:proofErr w:type="spellStart"/>
      <w:r w:rsidRPr="00256969">
        <w:rPr>
          <w:rFonts w:ascii="Times New Roman" w:hAnsi="Times New Roman" w:cs="Times New Roman"/>
          <w:szCs w:val="21"/>
        </w:rPr>
        <w:t>SCr</w:t>
      </w:r>
      <w:proofErr w:type="spellEnd"/>
      <w:r w:rsidRPr="00256969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</w:t>
      </w:r>
      <w:r w:rsidRPr="00256969">
        <w:rPr>
          <w:rFonts w:ascii="Times New Roman" w:hAnsi="Times New Roman" w:cs="Times New Roman"/>
          <w:szCs w:val="21"/>
        </w:rPr>
        <w:t xml:space="preserve">erum </w:t>
      </w:r>
      <w:r>
        <w:rPr>
          <w:rFonts w:ascii="Times New Roman" w:hAnsi="Times New Roman" w:cs="Times New Roman"/>
          <w:szCs w:val="21"/>
        </w:rPr>
        <w:t>c</w:t>
      </w:r>
      <w:r w:rsidRPr="00256969">
        <w:rPr>
          <w:rFonts w:ascii="Times New Roman" w:hAnsi="Times New Roman" w:cs="Times New Roman"/>
          <w:szCs w:val="21"/>
        </w:rPr>
        <w:t xml:space="preserve">reatinine; BUN,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 xml:space="preserve">lood </w:t>
      </w:r>
      <w:r>
        <w:rPr>
          <w:rFonts w:ascii="Times New Roman" w:hAnsi="Times New Roman" w:cs="Times New Roman"/>
          <w:szCs w:val="21"/>
        </w:rPr>
        <w:t>u</w:t>
      </w:r>
      <w:r w:rsidRPr="00256969">
        <w:rPr>
          <w:rFonts w:ascii="Times New Roman" w:hAnsi="Times New Roman" w:cs="Times New Roman"/>
          <w:szCs w:val="21"/>
        </w:rPr>
        <w:t xml:space="preserve">rea </w:t>
      </w:r>
      <w:r>
        <w:rPr>
          <w:rFonts w:ascii="Times New Roman" w:hAnsi="Times New Roman" w:cs="Times New Roman"/>
          <w:szCs w:val="21"/>
        </w:rPr>
        <w:t>n</w:t>
      </w:r>
      <w:r w:rsidRPr="00256969">
        <w:rPr>
          <w:rFonts w:ascii="Times New Roman" w:hAnsi="Times New Roman" w:cs="Times New Roman"/>
          <w:szCs w:val="21"/>
        </w:rPr>
        <w:t xml:space="preserve">itrogen; ALB, serum albumin; TBIL, </w:t>
      </w:r>
      <w:r>
        <w:rPr>
          <w:rFonts w:ascii="Times New Roman" w:hAnsi="Times New Roman" w:cs="Times New Roman"/>
          <w:szCs w:val="21"/>
        </w:rPr>
        <w:t>t</w:t>
      </w:r>
      <w:r w:rsidRPr="00256969">
        <w:rPr>
          <w:rFonts w:ascii="Times New Roman" w:hAnsi="Times New Roman" w:cs="Times New Roman"/>
          <w:szCs w:val="21"/>
        </w:rPr>
        <w:t xml:space="preserve">otal </w:t>
      </w:r>
      <w:r>
        <w:rPr>
          <w:rFonts w:ascii="Times New Roman" w:hAnsi="Times New Roman" w:cs="Times New Roman"/>
          <w:szCs w:val="21"/>
        </w:rPr>
        <w:t>b</w:t>
      </w:r>
      <w:r w:rsidRPr="00256969">
        <w:rPr>
          <w:rFonts w:ascii="Times New Roman" w:hAnsi="Times New Roman" w:cs="Times New Roman"/>
          <w:szCs w:val="21"/>
        </w:rPr>
        <w:t>ilirubin; AKI, acute kidney injury.</w:t>
      </w:r>
    </w:p>
    <w:p w14:paraId="60A668FE" w14:textId="77777777" w:rsidR="00045268" w:rsidRPr="00CC747A" w:rsidRDefault="00045268" w:rsidP="00045268">
      <w:pPr>
        <w:rPr>
          <w:rFonts w:ascii="Times New Roman" w:hAnsi="Times New Roman" w:cs="Times New Roman"/>
          <w:szCs w:val="21"/>
        </w:rPr>
      </w:pPr>
    </w:p>
    <w:p w14:paraId="09A0E4B7" w14:textId="77777777" w:rsidR="00CC559C" w:rsidRDefault="00CC559C">
      <w:pPr>
        <w:sectPr w:rsidR="00CC559C" w:rsidSect="008A3A2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72E531" w14:textId="292A6F7F" w:rsidR="00CC559C" w:rsidRDefault="00CC559C" w:rsidP="00CC559C">
      <w:pPr>
        <w:rPr>
          <w:rFonts w:ascii="Times New Roman" w:eastAsia="宋体" w:hAnsi="Times New Roman" w:cs="Times New Roman"/>
          <w:szCs w:val="21"/>
          <w:lang w:bidi="ar"/>
        </w:rPr>
      </w:pPr>
      <w:r>
        <w:rPr>
          <w:rFonts w:ascii="Times New Roman" w:eastAsia="宋体" w:hAnsi="Times New Roman" w:cs="Times New Roman"/>
          <w:szCs w:val="21"/>
          <w:lang w:bidi="ar"/>
        </w:rPr>
        <w:lastRenderedPageBreak/>
        <w:t>Table S</w:t>
      </w:r>
      <w:r>
        <w:rPr>
          <w:rFonts w:ascii="Times New Roman" w:eastAsia="宋体" w:hAnsi="Times New Roman" w:cs="Times New Roman"/>
          <w:szCs w:val="21"/>
          <w:lang w:bidi="ar"/>
        </w:rPr>
        <w:t>11</w:t>
      </w:r>
      <w:r>
        <w:rPr>
          <w:rFonts w:ascii="Times New Roman" w:eastAsia="宋体" w:hAnsi="Times New Roman" w:cs="Times New Roman"/>
          <w:szCs w:val="21"/>
          <w:lang w:bidi="ar"/>
        </w:rPr>
        <w:t xml:space="preserve"> Univariate and multivariate logistic regression analyses for 14-day mortality of patients excluding </w:t>
      </w:r>
      <w:proofErr w:type="gramStart"/>
      <w:r>
        <w:rPr>
          <w:rFonts w:ascii="Times New Roman" w:eastAsia="宋体" w:hAnsi="Times New Roman" w:cs="Times New Roman"/>
          <w:szCs w:val="21"/>
          <w:lang w:bidi="ar"/>
        </w:rPr>
        <w:t>those receiving ceftazidime/avibactam</w:t>
      </w:r>
      <w:proofErr w:type="gramEnd"/>
      <w:r>
        <w:rPr>
          <w:rFonts w:ascii="Times New Roman" w:eastAsia="宋体" w:hAnsi="Times New Roman" w:cs="Times New Roman"/>
          <w:szCs w:val="21"/>
          <w:lang w:bidi="ar"/>
        </w:rPr>
        <w:t>.</w:t>
      </w:r>
    </w:p>
    <w:tbl>
      <w:tblPr>
        <w:tblW w:w="11181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843"/>
        <w:gridCol w:w="1853"/>
        <w:gridCol w:w="1843"/>
        <w:gridCol w:w="2016"/>
        <w:gridCol w:w="932"/>
      </w:tblGrid>
      <w:tr w:rsidR="00CC559C" w14:paraId="66F1D37D" w14:textId="77777777" w:rsidTr="00174D08">
        <w:trPr>
          <w:trHeight w:val="340"/>
          <w:jc w:val="center"/>
        </w:trPr>
        <w:tc>
          <w:tcPr>
            <w:tcW w:w="269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CF8927" w14:textId="292A6F7F" w:rsidR="00CC559C" w:rsidRDefault="00CC559C" w:rsidP="00174D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ACD7CD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rvival</w:t>
            </w:r>
          </w:p>
          <w:p w14:paraId="183B8F50" w14:textId="77777777" w:rsidR="00CC559C" w:rsidRDefault="00CC559C" w:rsidP="00174D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53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FF5BAE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 survival</w:t>
            </w:r>
          </w:p>
          <w:p w14:paraId="51108E74" w14:textId="77777777" w:rsidR="00CC559C" w:rsidRDefault="00CC559C" w:rsidP="00174D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n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5E41E" w14:textId="77777777" w:rsidR="00CC559C" w:rsidRDefault="00CC559C" w:rsidP="00174D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nivariate logistic regression</w:t>
            </w:r>
          </w:p>
        </w:tc>
        <w:tc>
          <w:tcPr>
            <w:tcW w:w="294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CFC8F" w14:textId="77777777" w:rsidR="00CC559C" w:rsidRDefault="00CC559C" w:rsidP="00174D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tivariate logistic regression</w:t>
            </w:r>
          </w:p>
        </w:tc>
      </w:tr>
      <w:tr w:rsidR="00CC559C" w14:paraId="0A5858CD" w14:textId="77777777" w:rsidTr="00174D08">
        <w:trPr>
          <w:trHeight w:val="310"/>
          <w:jc w:val="center"/>
        </w:trPr>
        <w:tc>
          <w:tcPr>
            <w:tcW w:w="2694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4B5593" w14:textId="77777777" w:rsidR="00CC559C" w:rsidRDefault="00CC559C" w:rsidP="00174D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1EC935" w14:textId="77777777" w:rsidR="00CC559C" w:rsidRDefault="00CC559C" w:rsidP="00174D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5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19EA2A" w14:textId="77777777" w:rsidR="00CC559C" w:rsidRDefault="00CC559C" w:rsidP="00174D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394D76" w14:textId="77777777" w:rsidR="00CC559C" w:rsidRDefault="00CC559C" w:rsidP="00174D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5D799D" w14:textId="77777777" w:rsidR="00CC559C" w:rsidRDefault="00CC559C" w:rsidP="00174D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0F5C66" w14:textId="77777777" w:rsidR="00CC559C" w:rsidRDefault="00CC559C" w:rsidP="00174D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CC559C" w14:paraId="57C48A02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3563C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x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02A9D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FBBBF" w14:textId="77777777" w:rsidR="00CC559C" w:rsidRDefault="00CC559C" w:rsidP="00174D08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2921C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C2298" w14:textId="77777777" w:rsidR="00CC559C" w:rsidRDefault="00CC559C" w:rsidP="00174D08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82D09" w14:textId="77777777" w:rsidR="00CC559C" w:rsidRDefault="00CC559C" w:rsidP="00174D08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C559C" w14:paraId="089565DC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F6377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7A5E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1 (71.2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5127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 (71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12673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EE98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272A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3886F501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15FB1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1010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 (28.8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19A2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 (28.2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C3828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272CC3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10E75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7D170BFC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1F464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96FA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9.0 (58.8, 79.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26FE2767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0 (61.0, 82.0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7F3A4EF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191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AF35A0D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64D2912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26</w:t>
            </w:r>
          </w:p>
        </w:tc>
      </w:tr>
      <w:tr w:rsidR="00CC559C" w14:paraId="610DD528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3B0B0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E50BD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.8 (55.0, 70.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2A3C45C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.0 (52.1, 70.0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654E3C3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63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568B7B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1D5BAD2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026DAE13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73745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MI (kg/m</w:t>
            </w:r>
            <w:r>
              <w:rPr>
                <w:rStyle w:val="font61"/>
                <w:rFonts w:eastAsia="宋体"/>
                <w:lang w:bidi="ar"/>
              </w:rPr>
              <w:t>2</w:t>
            </w:r>
            <w:r>
              <w:rPr>
                <w:rStyle w:val="font11"/>
                <w:rFonts w:eastAsia="宋体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046C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0 (20.0, 24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7E39268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8 (19.6, 25.8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7187CCC7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81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01C7CFE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698084A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2A2E3A6C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BCA3F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orbiditie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AA755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12024D8F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43" w:type="dxa"/>
            <w:shd w:val="clear" w:color="auto" w:fill="FFFFFF"/>
            <w:noWrap/>
            <w:vAlign w:val="center"/>
          </w:tcPr>
          <w:p w14:paraId="7D662D27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16" w:type="dxa"/>
            <w:shd w:val="clear" w:color="auto" w:fill="FFFFFF"/>
            <w:vAlign w:val="center"/>
          </w:tcPr>
          <w:p w14:paraId="53DF38F0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35982E1F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1A768415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40EEF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men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DCE8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2928D38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 (4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1E46DA2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29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1F2AC46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46BEA2C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1FB2C954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5D56C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9682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 (25.0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02AC6FF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 (36.5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2C4F1BA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54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1E400B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52FBC49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39</w:t>
            </w:r>
          </w:p>
        </w:tc>
      </w:tr>
      <w:tr w:rsidR="00CC559C" w14:paraId="1E6459F5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24C85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K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E5C37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 (10.3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324471E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 (11.8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06D2DFE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24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2E33AE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4256FE3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3216ABE0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BBFC8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i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922D7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 (23.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159A5B0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 (20.0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5DA251D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477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7297C9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4D9D998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6CB9F99F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C8B31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48FF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 (13.0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3E140DA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 (15.3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225BF95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19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D78366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47CBB3B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531592EE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A44EB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2C47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 (10.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30D7BB9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 (7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5F441F5D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29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537423A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2987A01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05FF637E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2A8F9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mmunodefici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9439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 (8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6073618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 (2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4572730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71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52B3C9B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564DE96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93</w:t>
            </w:r>
          </w:p>
        </w:tc>
      </w:tr>
      <w:tr w:rsidR="00CC559C" w14:paraId="03809189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89B29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54B3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 (47.8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02A23B5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 (48.2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24CC513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50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4D53F96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2992E5A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44F8D9C7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BD6C9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er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BC8B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 (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425F08E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 (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52E4DD7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09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3110A80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670BA65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55FF19BA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78B66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ute pancreat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B954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 (12.5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63DBB597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 (7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7ED23D0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187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27CAB0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63B947A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60D3FEF4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ACDA9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VID 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0A51D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 (7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61CAFF6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 (21.2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43B529A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180AA7B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4.0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32" w:type="dxa"/>
            <w:shd w:val="clear" w:color="auto" w:fill="FFFFFF"/>
            <w:vAlign w:val="center"/>
          </w:tcPr>
          <w:p w14:paraId="6BD18B2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CC559C" w14:paraId="37A55818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8C1DD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CU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2125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 (92.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5066E31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 (98.8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1622750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76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42F10DB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34A84D2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35</w:t>
            </w:r>
          </w:p>
        </w:tc>
      </w:tr>
      <w:tr w:rsidR="00CC559C" w14:paraId="5DAA2EF0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152A7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verely i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CCAE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1 (54.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5F3FD707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 (64.7%)</w:t>
            </w:r>
          </w:p>
        </w:tc>
        <w:tc>
          <w:tcPr>
            <w:tcW w:w="1843" w:type="dxa"/>
            <w:shd w:val="clear" w:color="auto" w:fill="FFFFFF"/>
            <w:noWrap/>
            <w:vAlign w:val="bottom"/>
          </w:tcPr>
          <w:p w14:paraId="2F2917B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130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567F77B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7321403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83</w:t>
            </w:r>
          </w:p>
        </w:tc>
      </w:tr>
      <w:tr w:rsidR="00CC559C" w14:paraId="18E3FE53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791D0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rgical removal of 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1D69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 (14.1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24CA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8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273F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6818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4BD0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30044AB1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06EA5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fected sit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1AE80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01009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3F134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919C2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DCDFE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5C4E7C45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2225F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LR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D679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 (73.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BAD7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 (8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9BD05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415A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ED00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1A986021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24EF6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A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C22C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 (23.4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F56A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 (1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DD2D0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8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4200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DB43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62</w:t>
            </w:r>
          </w:p>
        </w:tc>
      </w:tr>
      <w:tr w:rsidR="00CC559C" w14:paraId="44A1EC44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C9A71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DD3B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 (23.4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F03B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 (2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5D87B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BB52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215F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3DE384CE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1BB62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 or undefi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E477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 (10.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76D4D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 (1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9061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BF93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3E6A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7CF2B834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AB644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thoge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F29F8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9CBB7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8DCF0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0922B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45F8F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1F0C26DD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19922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K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C52B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 (29.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F0F0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 (1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1F53E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1D99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67E6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28</w:t>
            </w:r>
          </w:p>
        </w:tc>
      </w:tr>
      <w:tr w:rsidR="00CC559C" w14:paraId="3138E2CD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B9FE9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P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28D4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 (22.3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1C7C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 (1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7952E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DC08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F003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749352D6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1A69D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1D49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 (40.2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4782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 (5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02097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30FE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5BE5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54</w:t>
            </w:r>
          </w:p>
        </w:tc>
      </w:tr>
      <w:tr w:rsidR="00CC559C" w14:paraId="3108CA52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DD008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29927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 (47.3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A234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 (3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67C71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9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D799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EBDE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183</w:t>
            </w:r>
          </w:p>
        </w:tc>
      </w:tr>
      <w:tr w:rsidR="00CC559C" w14:paraId="5271D89C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67FA2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B4D8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 (31.5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93E0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 (5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CD8F8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&lt;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7E09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2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0FE8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CC559C" w14:paraId="42AB8C27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FC8C3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CM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5D6D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 (7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0465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 (5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F6FC3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8072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65BC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7C617E68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C8A1C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aily dose (mg/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B3B2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 (100, 15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8042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 (100, 1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23471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B4D2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B4DB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3D036E63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B5192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se/weight (mg/kg/12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5163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4 (0.833, 1.2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152E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 (0.788, 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775B5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5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7DB2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ED94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3683FE7D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E98C4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erosol inha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7780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 (14.1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3D8A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 (11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0AE55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D2BA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142F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67D08ABD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6D0B0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comitant drug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0AA28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C9F8A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162BA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53B22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A5EB7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5CF430D9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76308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gecyc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EF2B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 (29.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3056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 (3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B39BA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48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7687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EFD9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3E52C08A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2D33E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rbapen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EC64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 (20.7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9094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 (18.8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3A4C15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2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998EA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018B8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55D7A31D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149B3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B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50A2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 (33.7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367DD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 (37.6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noWrap/>
            <w:vAlign w:val="bottom"/>
          </w:tcPr>
          <w:p w14:paraId="46F4602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28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2818997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52C4755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0BF16AB8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97510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inoglycosid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CC55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 (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CB03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 (5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noWrap/>
            <w:vAlign w:val="bottom"/>
          </w:tcPr>
          <w:p w14:paraId="0C202A1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48FC33A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7.9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8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32" w:type="dxa"/>
            <w:shd w:val="clear" w:color="auto" w:fill="FFFFFF"/>
            <w:vAlign w:val="center"/>
          </w:tcPr>
          <w:p w14:paraId="0E55C84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5</w:t>
            </w:r>
          </w:p>
        </w:tc>
      </w:tr>
      <w:tr w:rsidR="00CC559C" w14:paraId="471356A2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7D249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B124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 (19.0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862B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 (9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noWrap/>
            <w:vAlign w:val="bottom"/>
          </w:tcPr>
          <w:p w14:paraId="7ADFE02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50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79A7BBC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32DC436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83</w:t>
            </w:r>
          </w:p>
        </w:tc>
      </w:tr>
      <w:tr w:rsidR="00CC559C" w14:paraId="4BF5CFA7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F5ADE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DE49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 (27.7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67A6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 (21.2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noWrap/>
            <w:vAlign w:val="bottom"/>
          </w:tcPr>
          <w:p w14:paraId="038362B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55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626EEC6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546F46A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43B42542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C1DD9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C</w:t>
            </w:r>
            <w:r>
              <w:rPr>
                <w:rStyle w:val="font71"/>
                <w:rFonts w:eastAsia="宋体"/>
                <w:lang w:bidi="ar"/>
              </w:rPr>
              <w:t>ss,24 h</w:t>
            </w:r>
            <w:r>
              <w:rPr>
                <w:rStyle w:val="font11"/>
                <w:rFonts w:eastAsia="宋体"/>
                <w:lang w:bidi="ar"/>
              </w:rPr>
              <w:t xml:space="preserve"> (</w:t>
            </w:r>
            <w:proofErr w:type="spellStart"/>
            <w:r>
              <w:rPr>
                <w:rStyle w:val="font11"/>
                <w:rFonts w:eastAsia="宋体"/>
                <w:lang w:bidi="ar"/>
              </w:rPr>
              <w:t>mg·h</w:t>
            </w:r>
            <w:proofErr w:type="spellEnd"/>
            <w:r>
              <w:rPr>
                <w:rStyle w:val="font11"/>
                <w:rFonts w:eastAsia="宋体"/>
                <w:lang w:bidi="ar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1E20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6 (58.9, 10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9ECD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.3 (52.2, 103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noWrap/>
            <w:vAlign w:val="bottom"/>
          </w:tcPr>
          <w:p w14:paraId="2990691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82</w:t>
            </w:r>
          </w:p>
        </w:tc>
        <w:tc>
          <w:tcPr>
            <w:tcW w:w="2016" w:type="dxa"/>
            <w:shd w:val="clear" w:color="auto" w:fill="FFFFFF"/>
            <w:vAlign w:val="center"/>
          </w:tcPr>
          <w:p w14:paraId="241DA2C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1FF98D7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55D15C2F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61C75" w14:textId="77777777" w:rsidR="00CC559C" w:rsidRDefault="00CC559C" w:rsidP="00174D0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boratory da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E9949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B44D6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FFFFFF"/>
            <w:noWrap/>
            <w:vAlign w:val="center"/>
          </w:tcPr>
          <w:p w14:paraId="1A1C8BE1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016" w:type="dxa"/>
            <w:shd w:val="clear" w:color="auto" w:fill="FFFFFF"/>
            <w:vAlign w:val="center"/>
          </w:tcPr>
          <w:p w14:paraId="542EEAD0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shd w:val="clear" w:color="auto" w:fill="FFFFFF"/>
            <w:vAlign w:val="center"/>
          </w:tcPr>
          <w:p w14:paraId="26F3109F" w14:textId="77777777" w:rsidR="00CC559C" w:rsidRDefault="00CC559C" w:rsidP="00174D0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422B5DD1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A484C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RP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4618D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3 (70.6, 18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F452D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 (70.4, 175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ED9900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613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3840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D7B2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76F2D31E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AE70E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T (n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ECC8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 (0.400, 5.5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9BCC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3 (0.585, 4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0BCE5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9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70A2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EAA9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2DBE9843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A208E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BC (1012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FCEC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4 (2.19, 2.9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BED3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8 (2.16, 2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984F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45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FEED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9D35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6AB51EDA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41763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WBC (109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1EAA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60 (5.90, 14.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429F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5 (7.50, 1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7BAB8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FFAA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.04 (1.00-1.0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F199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39</w:t>
            </w:r>
          </w:p>
        </w:tc>
      </w:tr>
      <w:tr w:rsidR="00CC559C" w14:paraId="6AF59EE3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D741A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utrophil (109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BDA4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.7 (77.6, 91.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248B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3 (82.6, 9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6C434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F1BB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6480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1A6F8CB4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D57B5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AB4A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.5 (53.0, 11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1A59D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.0 (59.0, 1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EB594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1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D636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AE8B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80</w:t>
            </w:r>
          </w:p>
        </w:tc>
      </w:tr>
      <w:tr w:rsidR="00CC559C" w14:paraId="621BBA45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59A66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N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1200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0 (6.26, 15.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7B39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6 (8.37, 2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21A776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21A2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24487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9</w:t>
            </w:r>
          </w:p>
        </w:tc>
      </w:tr>
      <w:tr w:rsidR="00CC559C" w14:paraId="6F44ADF0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5D0FE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F77A4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6 (27.1, 32.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DA07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0 (25.5, 3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2304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1EF7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CE83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163</w:t>
            </w:r>
          </w:p>
        </w:tc>
      </w:tr>
      <w:tr w:rsidR="00CC559C" w14:paraId="491E89F2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1BFFB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P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EDA5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.7 (50.8, 60.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A695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.3 (47.7, 5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7D12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F6E9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2F50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37</w:t>
            </w:r>
          </w:p>
        </w:tc>
      </w:tr>
      <w:tr w:rsidR="00CC559C" w14:paraId="27D1638A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EED8B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BC52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0 (15.0, 60.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7A3A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.0 (15.5, 6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6E8EA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5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31A4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3AA1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333624EC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E47289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T (U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0ABD9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.0 (22.0, 63.5)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186988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.0 (30.0, 72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B953CC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727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4A7FB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12FB0E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67CC1DC5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34D99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P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4B49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 (80.0, 175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09557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 (68.0, 1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E02F3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17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3DDAD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BEE91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30</w:t>
            </w:r>
          </w:p>
        </w:tc>
      </w:tr>
      <w:tr w:rsidR="00CC559C" w14:paraId="15A85F79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EFA64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BIL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8906B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1 (9.65, 34.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91449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4 (8.70, 3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1C364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35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BCC2A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436D5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C559C" w14:paraId="08EFAA38" w14:textId="77777777" w:rsidTr="00174D08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7763737B" w14:textId="77777777" w:rsidR="00CC559C" w:rsidRDefault="00CC559C" w:rsidP="00CC559C">
            <w:pPr>
              <w:widowControl/>
              <w:ind w:firstLineChars="150" w:firstLine="315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K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3D521D4F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 (41.3%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123B41A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 (28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14:paraId="0651A6D7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97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57A486C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F390132" w14:textId="77777777" w:rsidR="00CC559C" w:rsidRDefault="00CC559C" w:rsidP="00174D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6D61CBA8" w14:textId="77777777" w:rsidR="00CC559C" w:rsidRDefault="00CC559C" w:rsidP="00CC559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OR, odd ratio; BMI, body mass index; CKD,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hronic kidney disease</w:t>
      </w:r>
      <w:r>
        <w:rPr>
          <w:rFonts w:ascii="Times New Roman" w:hAnsi="Times New Roman" w:cs="Times New Roman"/>
          <w:szCs w:val="21"/>
        </w:rPr>
        <w:t>; COPD, chronic obstructive pulmonary disease; ICU, intensive care unit; LRTIs, lower respiratory tract infections; IAIs,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  <w:lang w:bidi="ar"/>
        </w:rPr>
        <w:t>i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ntra-abdominal infections</w:t>
      </w:r>
      <w:r>
        <w:rPr>
          <w:rFonts w:ascii="Times New Roman" w:hAnsi="Times New Roman" w:cs="Times New Roman"/>
          <w:szCs w:val="21"/>
        </w:rPr>
        <w:t xml:space="preserve">; BSIs, </w:t>
      </w:r>
      <w:r>
        <w:rPr>
          <w:rFonts w:ascii="Times New Roman" w:eastAsia="宋体" w:hAnsi="Times New Roman" w:cs="Times New Roman"/>
          <w:color w:val="000000"/>
          <w:szCs w:val="21"/>
        </w:rPr>
        <w:t>blood stream infections;</w:t>
      </w:r>
      <w:r>
        <w:rPr>
          <w:rFonts w:ascii="Times New Roman" w:hAnsi="Times New Roman" w:cs="Times New Roman"/>
          <w:szCs w:val="21"/>
        </w:rPr>
        <w:t xml:space="preserve"> CRKP, carbapenem-resistant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klebsiella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pneumoniae</w:t>
      </w:r>
      <w:r>
        <w:rPr>
          <w:rFonts w:ascii="Times New Roman" w:hAnsi="Times New Roman" w:cs="Times New Roman"/>
          <w:szCs w:val="21"/>
        </w:rPr>
        <w:t xml:space="preserve">; CRPA, carbapenem-resistant </w:t>
      </w:r>
      <w:r>
        <w:rPr>
          <w:rFonts w:ascii="Times New Roman" w:hAnsi="Times New Roman" w:cs="Times New Roman"/>
          <w:i/>
          <w:iCs/>
          <w:szCs w:val="21"/>
        </w:rPr>
        <w:t>pseudomonas aeruginosa</w:t>
      </w:r>
      <w:r>
        <w:rPr>
          <w:rFonts w:ascii="Times New Roman" w:hAnsi="Times New Roman" w:cs="Times New Roman"/>
          <w:szCs w:val="21"/>
        </w:rPr>
        <w:t xml:space="preserve">; CRAB, carbapenem-resistant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acinetobacter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baumannii</w:t>
      </w:r>
      <w:proofErr w:type="spellEnd"/>
      <w:r>
        <w:rPr>
          <w:rFonts w:ascii="Times New Roman" w:hAnsi="Times New Roman" w:cs="Times New Roman"/>
          <w:szCs w:val="21"/>
        </w:rPr>
        <w:t xml:space="preserve">; CRRT, continuous renal replacement therapy; ECMO, extracorporeal membrane oxygenation; 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CAZ-AVI, ceftazidime / avibactam; </w:t>
      </w:r>
      <w:r>
        <w:rPr>
          <w:rFonts w:ascii="Times New Roman" w:hAnsi="Times New Roman" w:cs="Times New Roman"/>
          <w:szCs w:val="21"/>
        </w:rPr>
        <w:t>BLBLI, beta-lactam-beta-lactamase inhibitor combinations; AUC</w:t>
      </w:r>
      <w:r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  <w:lang w:bidi="ar"/>
        </w:rPr>
        <w:t>ss,24 h</w:t>
      </w:r>
      <w:r>
        <w:rPr>
          <w:rFonts w:ascii="Times New Roman" w:hAnsi="Times New Roman" w:cs="Times New Roman"/>
          <w:szCs w:val="21"/>
        </w:rPr>
        <w:t xml:space="preserve">, area under the concentration-to-time curve across 24 h at steady state; CRP; C-reactive protein; PCT, procalcitonin; RBC, red blood cell; WBC, white blood cell; </w:t>
      </w:r>
      <w:proofErr w:type="spellStart"/>
      <w:r>
        <w:rPr>
          <w:rFonts w:ascii="Times New Roman" w:hAnsi="Times New Roman" w:cs="Times New Roman"/>
          <w:szCs w:val="21"/>
        </w:rPr>
        <w:t>SCr</w:t>
      </w:r>
      <w:proofErr w:type="spellEnd"/>
      <w:r>
        <w:rPr>
          <w:rFonts w:ascii="Times New Roman" w:hAnsi="Times New Roman" w:cs="Times New Roman"/>
          <w:szCs w:val="21"/>
        </w:rPr>
        <w:t>, serum creatinine; BUN, blood urea nitrogen; ALB, serum albumin; TP; total protein; ALT, alanine aminotransferase; AST, aspartate aminotransferase; ALP, alkaline phosphatase; TBIL, total bilirubin; AKI, acute kidney injury.</w:t>
      </w:r>
    </w:p>
    <w:p w14:paraId="35D70242" w14:textId="65A51844" w:rsidR="009B224B" w:rsidRPr="00CC559C" w:rsidRDefault="009B224B">
      <w:bookmarkStart w:id="0" w:name="_GoBack"/>
      <w:bookmarkEnd w:id="0"/>
    </w:p>
    <w:sectPr w:rsidR="009B224B" w:rsidRPr="00CC559C" w:rsidSect="00CC55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C91548" w14:textId="77777777" w:rsidR="00DB7AFB" w:rsidRDefault="00DB7AFB" w:rsidP="00045268">
      <w:r>
        <w:separator/>
      </w:r>
    </w:p>
  </w:endnote>
  <w:endnote w:type="continuationSeparator" w:id="0">
    <w:p w14:paraId="404CD41B" w14:textId="77777777" w:rsidR="00DB7AFB" w:rsidRDefault="00DB7AFB" w:rsidP="00045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EA92D" w14:textId="77777777" w:rsidR="00DB7AFB" w:rsidRDefault="00DB7AFB" w:rsidP="00045268">
      <w:r>
        <w:separator/>
      </w:r>
    </w:p>
  </w:footnote>
  <w:footnote w:type="continuationSeparator" w:id="0">
    <w:p w14:paraId="3A9D52C3" w14:textId="77777777" w:rsidR="00DB7AFB" w:rsidRDefault="00DB7AFB" w:rsidP="00045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028"/>
    <w:rsid w:val="00045268"/>
    <w:rsid w:val="00076795"/>
    <w:rsid w:val="000970A7"/>
    <w:rsid w:val="000B5D4E"/>
    <w:rsid w:val="0036082E"/>
    <w:rsid w:val="003F1D7F"/>
    <w:rsid w:val="0042194E"/>
    <w:rsid w:val="00584FEE"/>
    <w:rsid w:val="00605B89"/>
    <w:rsid w:val="006E349A"/>
    <w:rsid w:val="007E5028"/>
    <w:rsid w:val="0080060B"/>
    <w:rsid w:val="008177E7"/>
    <w:rsid w:val="008A3A23"/>
    <w:rsid w:val="008B1E0F"/>
    <w:rsid w:val="009A30E6"/>
    <w:rsid w:val="009B224B"/>
    <w:rsid w:val="00A5290F"/>
    <w:rsid w:val="00A96D58"/>
    <w:rsid w:val="00AB77B6"/>
    <w:rsid w:val="00AE14A6"/>
    <w:rsid w:val="00B44E49"/>
    <w:rsid w:val="00B53867"/>
    <w:rsid w:val="00CC559C"/>
    <w:rsid w:val="00D10DCA"/>
    <w:rsid w:val="00DA26A0"/>
    <w:rsid w:val="00DB7AFB"/>
    <w:rsid w:val="00EC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D9848"/>
  <w15:chartTrackingRefBased/>
  <w15:docId w15:val="{352E4B0F-84CD-46F2-AB8F-FE9EBC981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5268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5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452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526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45268"/>
    <w:rPr>
      <w:sz w:val="18"/>
      <w:szCs w:val="18"/>
    </w:rPr>
  </w:style>
  <w:style w:type="character" w:customStyle="1" w:styleId="font61">
    <w:name w:val="font61"/>
    <w:basedOn w:val="a0"/>
    <w:qFormat/>
    <w:rsid w:val="00CC559C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basedOn w:val="a0"/>
    <w:qFormat/>
    <w:rsid w:val="00CC559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71">
    <w:name w:val="font71"/>
    <w:basedOn w:val="a0"/>
    <w:qFormat/>
    <w:rsid w:val="00CC559C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2</TotalTime>
  <Pages>13</Pages>
  <Words>2405</Words>
  <Characters>13711</Characters>
  <Application>Microsoft Office Word</Application>
  <DocSecurity>0</DocSecurity>
  <Lines>114</Lines>
  <Paragraphs>32</Paragraphs>
  <ScaleCrop>false</ScaleCrop>
  <Company/>
  <LinksUpToDate>false</LinksUpToDate>
  <CharactersWithSpaces>1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Yu</cp:lastModifiedBy>
  <cp:revision>26</cp:revision>
  <dcterms:created xsi:type="dcterms:W3CDTF">2024-07-27T05:43:00Z</dcterms:created>
  <dcterms:modified xsi:type="dcterms:W3CDTF">2025-02-03T16:36:00Z</dcterms:modified>
</cp:coreProperties>
</file>